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CBFD1C" w14:textId="76782E9D" w:rsidR="00DB4817" w:rsidRDefault="00D868BD" w:rsidP="00D868BD">
      <w:pPr>
        <w:spacing w:line="480" w:lineRule="auto"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r w:rsidRPr="00D868BD">
        <w:rPr>
          <w:rFonts w:ascii="Times New Roman" w:hAnsi="Times New Roman" w:cs="Times New Roman"/>
          <w:b/>
          <w:lang w:val="en-US"/>
        </w:rPr>
        <w:t>Additional file</w:t>
      </w:r>
      <w:r w:rsidR="00E663DB">
        <w:rPr>
          <w:rFonts w:ascii="Times New Roman" w:hAnsi="Times New Roman" w:cs="Times New Roman"/>
          <w:b/>
          <w:lang w:val="en-US"/>
        </w:rPr>
        <w:t> </w:t>
      </w:r>
      <w:r w:rsidR="00A0051B">
        <w:rPr>
          <w:rFonts w:ascii="Times New Roman" w:hAnsi="Times New Roman" w:cs="Times New Roman"/>
          <w:b/>
          <w:lang w:val="en-US"/>
        </w:rPr>
        <w:t>3</w:t>
      </w:r>
      <w:r w:rsidR="00DE435B">
        <w:rPr>
          <w:rFonts w:ascii="Times New Roman" w:hAnsi="Times New Roman" w:cs="Times New Roman"/>
          <w:b/>
          <w:lang w:val="en-US"/>
        </w:rPr>
        <w:t xml:space="preserve"> </w:t>
      </w:r>
    </w:p>
    <w:p w14:paraId="04B9FC6F" w14:textId="77777777" w:rsidR="00DE435B" w:rsidRDefault="00DE435B" w:rsidP="00D868BD">
      <w:pPr>
        <w:spacing w:line="480" w:lineRule="auto"/>
        <w:rPr>
          <w:rFonts w:ascii="Times New Roman" w:hAnsi="Times New Roman" w:cs="Times New Roman"/>
          <w:lang w:val="en-US"/>
        </w:rPr>
      </w:pPr>
      <w:r w:rsidRPr="00DE435B">
        <w:rPr>
          <w:rFonts w:ascii="Times New Roman" w:hAnsi="Times New Roman" w:cs="Times New Roman"/>
          <w:lang w:val="en-US"/>
        </w:rPr>
        <w:t>Characteristics at baseline of mothers who completed (n=62) and those who withdrew from the study prior to the end of the 6-month intervention (n=22)</w:t>
      </w:r>
    </w:p>
    <w:tbl>
      <w:tblPr>
        <w:tblW w:w="530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56"/>
        <w:gridCol w:w="3455"/>
        <w:gridCol w:w="820"/>
        <w:gridCol w:w="909"/>
        <w:gridCol w:w="863"/>
        <w:gridCol w:w="1012"/>
        <w:gridCol w:w="863"/>
      </w:tblGrid>
      <w:tr w:rsidR="003C5A8F" w:rsidRPr="00DE435B" w14:paraId="38C5DDB5" w14:textId="77777777" w:rsidTr="009C368C">
        <w:trPr>
          <w:trHeight w:val="20"/>
        </w:trPr>
        <w:tc>
          <w:tcPr>
            <w:tcW w:w="1070" w:type="pct"/>
            <w:shd w:val="clear" w:color="auto" w:fill="auto"/>
            <w:noWrap/>
            <w:vAlign w:val="bottom"/>
            <w:hideMark/>
          </w:tcPr>
          <w:p w14:paraId="6E15D8F5" w14:textId="77777777" w:rsidR="003C5A8F" w:rsidRPr="00DE435B" w:rsidRDefault="003C5A8F" w:rsidP="00DE435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DE435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 </w:t>
            </w:r>
          </w:p>
        </w:tc>
        <w:tc>
          <w:tcPr>
            <w:tcW w:w="1714" w:type="pct"/>
            <w:shd w:val="clear" w:color="auto" w:fill="auto"/>
            <w:noWrap/>
            <w:vAlign w:val="bottom"/>
            <w:hideMark/>
          </w:tcPr>
          <w:p w14:paraId="57311667" w14:textId="77777777" w:rsidR="003C5A8F" w:rsidRPr="00DE435B" w:rsidRDefault="003C5A8F" w:rsidP="00DE435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DE435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 </w:t>
            </w:r>
          </w:p>
        </w:tc>
        <w:tc>
          <w:tcPr>
            <w:tcW w:w="858" w:type="pct"/>
            <w:gridSpan w:val="2"/>
            <w:shd w:val="clear" w:color="auto" w:fill="auto"/>
            <w:noWrap/>
            <w:vAlign w:val="bottom"/>
            <w:hideMark/>
          </w:tcPr>
          <w:p w14:paraId="113560BC" w14:textId="77777777" w:rsidR="00EE6040" w:rsidRDefault="003C5A8F" w:rsidP="00EE60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FR"/>
              </w:rPr>
            </w:pPr>
            <w:proofErr w:type="spellStart"/>
            <w:r w:rsidRPr="00DE435B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FR"/>
              </w:rPr>
              <w:t>Completers</w:t>
            </w:r>
            <w:proofErr w:type="spellEnd"/>
            <w:r w:rsidRPr="00DE435B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FR"/>
              </w:rPr>
              <w:t xml:space="preserve"> </w:t>
            </w:r>
          </w:p>
          <w:p w14:paraId="47CCD4AD" w14:textId="77777777" w:rsidR="003C5A8F" w:rsidRPr="00DE435B" w:rsidRDefault="003C5A8F" w:rsidP="00EE60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FR"/>
              </w:rPr>
              <w:t xml:space="preserve">at 6 </w:t>
            </w:r>
            <w:proofErr w:type="spellStart"/>
            <w:r w:rsidRPr="00DE435B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FR"/>
              </w:rPr>
              <w:t>months</w:t>
            </w:r>
            <w:proofErr w:type="spellEnd"/>
            <w:r w:rsidRPr="00DE435B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FR"/>
              </w:rPr>
              <w:t xml:space="preserve"> (n=62)</w:t>
            </w:r>
          </w:p>
          <w:p w14:paraId="1807DC86" w14:textId="77777777" w:rsidR="003C5A8F" w:rsidRPr="00DE435B" w:rsidRDefault="003C5A8F" w:rsidP="00EE60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FR"/>
              </w:rPr>
            </w:pPr>
          </w:p>
        </w:tc>
        <w:tc>
          <w:tcPr>
            <w:tcW w:w="930" w:type="pct"/>
            <w:gridSpan w:val="2"/>
            <w:shd w:val="clear" w:color="auto" w:fill="auto"/>
            <w:noWrap/>
            <w:vAlign w:val="bottom"/>
            <w:hideMark/>
          </w:tcPr>
          <w:p w14:paraId="00A3B4D5" w14:textId="7952CE5A" w:rsidR="003C5A8F" w:rsidRPr="00DE435B" w:rsidRDefault="003C5A8F" w:rsidP="00EE60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DE435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Non</w:t>
            </w:r>
            <w:r w:rsidR="006F7EE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-</w:t>
            </w:r>
            <w:r w:rsidRPr="00DE435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completers at 6 months (n=22)</w:t>
            </w:r>
          </w:p>
          <w:p w14:paraId="235D130B" w14:textId="77777777" w:rsidR="003C5A8F" w:rsidRPr="00DE435B" w:rsidRDefault="003C5A8F" w:rsidP="00EE60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44B0414C" w14:textId="77777777" w:rsidR="003C5A8F" w:rsidRPr="00DE435B" w:rsidRDefault="003C5A8F" w:rsidP="00DE43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fr-CA" w:eastAsia="fr-FR"/>
              </w:rPr>
              <w:t>p value</w:t>
            </w:r>
          </w:p>
        </w:tc>
      </w:tr>
      <w:tr w:rsidR="003C5A8F" w:rsidRPr="00DE435B" w14:paraId="0BA4105C" w14:textId="77777777" w:rsidTr="009C368C">
        <w:trPr>
          <w:trHeight w:val="20"/>
        </w:trPr>
        <w:tc>
          <w:tcPr>
            <w:tcW w:w="1070" w:type="pct"/>
            <w:shd w:val="clear" w:color="auto" w:fill="auto"/>
            <w:noWrap/>
            <w:vAlign w:val="bottom"/>
            <w:hideMark/>
          </w:tcPr>
          <w:p w14:paraId="19D749DD" w14:textId="77777777" w:rsidR="00DE435B" w:rsidRPr="00DE435B" w:rsidRDefault="00DE435B" w:rsidP="00DE435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FR"/>
              </w:rPr>
            </w:pPr>
            <w:proofErr w:type="spellStart"/>
            <w:r w:rsidRPr="00DE435B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FR"/>
              </w:rPr>
              <w:t>Anthropometric</w:t>
            </w:r>
            <w:proofErr w:type="spellEnd"/>
            <w:r w:rsidRPr="00DE435B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FR"/>
              </w:rPr>
              <w:t xml:space="preserve"> </w:t>
            </w:r>
            <w:proofErr w:type="spellStart"/>
            <w:r w:rsidRPr="00DE435B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FR"/>
              </w:rPr>
              <w:t>measures</w:t>
            </w:r>
            <w:proofErr w:type="spellEnd"/>
          </w:p>
        </w:tc>
        <w:tc>
          <w:tcPr>
            <w:tcW w:w="1714" w:type="pct"/>
            <w:shd w:val="clear" w:color="auto" w:fill="auto"/>
            <w:noWrap/>
            <w:vAlign w:val="bottom"/>
            <w:hideMark/>
          </w:tcPr>
          <w:p w14:paraId="73396658" w14:textId="77777777" w:rsidR="00DE435B" w:rsidRPr="00DE435B" w:rsidRDefault="00DE435B" w:rsidP="00DE435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FR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7C182D9C" w14:textId="77777777" w:rsidR="00DE435B" w:rsidRPr="00DE435B" w:rsidRDefault="00DE435B" w:rsidP="00DE43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FR"/>
              </w:rPr>
            </w:pPr>
            <w:proofErr w:type="spellStart"/>
            <w:r w:rsidRPr="00DE435B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FR"/>
              </w:rPr>
              <w:t>Mean</w:t>
            </w:r>
            <w:proofErr w:type="spellEnd"/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469AAC63" w14:textId="77777777" w:rsidR="00DE435B" w:rsidRPr="00DE435B" w:rsidRDefault="00DE435B" w:rsidP="00DE43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FR"/>
              </w:rPr>
              <w:t>SD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36D42F67" w14:textId="77777777" w:rsidR="00DE435B" w:rsidRPr="00DE435B" w:rsidRDefault="00DE435B" w:rsidP="00DE43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FR"/>
              </w:rPr>
            </w:pPr>
            <w:proofErr w:type="spellStart"/>
            <w:r w:rsidRPr="00DE435B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FR"/>
              </w:rPr>
              <w:t>Mean</w:t>
            </w:r>
            <w:proofErr w:type="spellEnd"/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052B494E" w14:textId="77777777" w:rsidR="00DE435B" w:rsidRPr="00DE435B" w:rsidRDefault="00DE435B" w:rsidP="00DE43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FR"/>
              </w:rPr>
              <w:t>SD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68A7E25E" w14:textId="77777777" w:rsidR="00DE435B" w:rsidRPr="00DE435B" w:rsidRDefault="00DE435B" w:rsidP="00DE43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FR"/>
              </w:rPr>
              <w:t> </w:t>
            </w:r>
          </w:p>
        </w:tc>
      </w:tr>
      <w:tr w:rsidR="003C5A8F" w:rsidRPr="00DE435B" w14:paraId="6A71C998" w14:textId="77777777" w:rsidTr="009C368C">
        <w:trPr>
          <w:trHeight w:val="20"/>
        </w:trPr>
        <w:tc>
          <w:tcPr>
            <w:tcW w:w="1070" w:type="pct"/>
            <w:shd w:val="clear" w:color="auto" w:fill="auto"/>
            <w:noWrap/>
            <w:vAlign w:val="bottom"/>
            <w:hideMark/>
          </w:tcPr>
          <w:p w14:paraId="7E55F7C1" w14:textId="77777777" w:rsidR="00DE435B" w:rsidRPr="00DE435B" w:rsidRDefault="00DE435B" w:rsidP="00DE435B">
            <w:pP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 xml:space="preserve">Body </w:t>
            </w:r>
            <w:proofErr w:type="spellStart"/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weight</w:t>
            </w:r>
            <w:proofErr w:type="spellEnd"/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 xml:space="preserve"> (kg)</w:t>
            </w:r>
          </w:p>
        </w:tc>
        <w:tc>
          <w:tcPr>
            <w:tcW w:w="1714" w:type="pct"/>
            <w:shd w:val="clear" w:color="auto" w:fill="auto"/>
            <w:noWrap/>
            <w:vAlign w:val="bottom"/>
            <w:hideMark/>
          </w:tcPr>
          <w:p w14:paraId="430E93AF" w14:textId="77777777" w:rsidR="00DE435B" w:rsidRPr="00DE435B" w:rsidRDefault="00DE435B" w:rsidP="00DE435B">
            <w:pP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2144820F" w14:textId="77777777" w:rsidR="00DE435B" w:rsidRPr="00DE435B" w:rsidRDefault="00DE435B" w:rsidP="00DE43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69</w:t>
            </w:r>
            <w:r w:rsidR="009655B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.</w:t>
            </w: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6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5C3E38FD" w14:textId="77777777" w:rsidR="00DE435B" w:rsidRPr="00DE435B" w:rsidRDefault="00DE435B" w:rsidP="00DE43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13</w:t>
            </w:r>
            <w:r w:rsidR="009655B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.</w:t>
            </w: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1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5A1D1CF2" w14:textId="77777777" w:rsidR="00DE435B" w:rsidRPr="00DE435B" w:rsidRDefault="00DE435B" w:rsidP="00DE43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72</w:t>
            </w:r>
            <w:r w:rsidR="009655B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.</w:t>
            </w: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9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29EC645B" w14:textId="77777777" w:rsidR="00DE435B" w:rsidRPr="00DE435B" w:rsidRDefault="00DE435B" w:rsidP="00DE43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15</w:t>
            </w:r>
            <w:r w:rsidR="009655B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.</w:t>
            </w: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0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6CD2B4DF" w14:textId="77777777" w:rsidR="00DE435B" w:rsidRPr="00DE435B" w:rsidRDefault="00DE435B" w:rsidP="00DE43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0</w:t>
            </w:r>
            <w:r w:rsidR="009655B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.</w:t>
            </w: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33</w:t>
            </w:r>
          </w:p>
        </w:tc>
      </w:tr>
      <w:tr w:rsidR="003C5A8F" w:rsidRPr="00DE435B" w14:paraId="765C2B40" w14:textId="77777777" w:rsidTr="009C368C">
        <w:trPr>
          <w:trHeight w:val="20"/>
        </w:trPr>
        <w:tc>
          <w:tcPr>
            <w:tcW w:w="1070" w:type="pct"/>
            <w:shd w:val="clear" w:color="auto" w:fill="auto"/>
            <w:noWrap/>
            <w:vAlign w:val="bottom"/>
            <w:hideMark/>
          </w:tcPr>
          <w:p w14:paraId="2A4FAC5A" w14:textId="77777777" w:rsidR="00DE435B" w:rsidRPr="00DE435B" w:rsidRDefault="00DE435B" w:rsidP="00DE435B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Body mass index (kg/m</w:t>
            </w:r>
            <w:r w:rsidRPr="00DE435B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fr-FR"/>
              </w:rPr>
              <w:t>2</w:t>
            </w:r>
            <w:r w:rsidRPr="00DE435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)</w:t>
            </w:r>
          </w:p>
        </w:tc>
        <w:tc>
          <w:tcPr>
            <w:tcW w:w="1714" w:type="pct"/>
            <w:shd w:val="clear" w:color="auto" w:fill="auto"/>
            <w:noWrap/>
            <w:vAlign w:val="bottom"/>
            <w:hideMark/>
          </w:tcPr>
          <w:p w14:paraId="4D93D442" w14:textId="77777777" w:rsidR="00DE435B" w:rsidRPr="00DE435B" w:rsidRDefault="00DE435B" w:rsidP="00DE435B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3B42C078" w14:textId="77777777" w:rsidR="00DE435B" w:rsidRPr="00DE435B" w:rsidRDefault="00DE435B" w:rsidP="00DE43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26</w:t>
            </w:r>
            <w:r w:rsidR="009655B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.</w:t>
            </w: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0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0ADE82EE" w14:textId="77777777" w:rsidR="00DE435B" w:rsidRPr="00DE435B" w:rsidRDefault="00DE435B" w:rsidP="00DE43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4</w:t>
            </w:r>
            <w:r w:rsidR="009655B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.</w:t>
            </w: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8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155194F1" w14:textId="77777777" w:rsidR="00DE435B" w:rsidRPr="00DE435B" w:rsidRDefault="00DE435B" w:rsidP="00DE43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27</w:t>
            </w:r>
            <w:r w:rsidR="009655B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.</w:t>
            </w: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2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75CBA908" w14:textId="77777777" w:rsidR="00DE435B" w:rsidRPr="00DE435B" w:rsidRDefault="00DE435B" w:rsidP="00DE43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5</w:t>
            </w:r>
            <w:r w:rsidR="009655B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.</w:t>
            </w: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2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21207CB0" w14:textId="77777777" w:rsidR="00DE435B" w:rsidRPr="00DE435B" w:rsidRDefault="00DE435B" w:rsidP="00DE43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0</w:t>
            </w:r>
            <w:r w:rsidR="009655B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.</w:t>
            </w: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29</w:t>
            </w:r>
          </w:p>
        </w:tc>
      </w:tr>
      <w:tr w:rsidR="003C5A8F" w:rsidRPr="00DE435B" w14:paraId="63ABCA25" w14:textId="77777777" w:rsidTr="009C368C">
        <w:trPr>
          <w:trHeight w:val="20"/>
        </w:trPr>
        <w:tc>
          <w:tcPr>
            <w:tcW w:w="1070" w:type="pct"/>
            <w:shd w:val="clear" w:color="auto" w:fill="auto"/>
            <w:noWrap/>
            <w:vAlign w:val="bottom"/>
            <w:hideMark/>
          </w:tcPr>
          <w:p w14:paraId="48F422BF" w14:textId="77777777" w:rsidR="00DE435B" w:rsidRPr="00DE435B" w:rsidRDefault="00DE435B" w:rsidP="00DE435B">
            <w:pP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proofErr w:type="spellStart"/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Waist</w:t>
            </w:r>
            <w:proofErr w:type="spellEnd"/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 xml:space="preserve"> </w:t>
            </w:r>
            <w:proofErr w:type="spellStart"/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circumference</w:t>
            </w:r>
            <w:proofErr w:type="spellEnd"/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 xml:space="preserve"> (cm)</w:t>
            </w:r>
          </w:p>
        </w:tc>
        <w:tc>
          <w:tcPr>
            <w:tcW w:w="1714" w:type="pct"/>
            <w:shd w:val="clear" w:color="auto" w:fill="auto"/>
            <w:noWrap/>
            <w:vAlign w:val="bottom"/>
            <w:hideMark/>
          </w:tcPr>
          <w:p w14:paraId="58E5D3D3" w14:textId="77777777" w:rsidR="00DE435B" w:rsidRPr="00DE435B" w:rsidRDefault="00DE435B" w:rsidP="00DE435B">
            <w:pP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03FC28B6" w14:textId="77777777" w:rsidR="00DE435B" w:rsidRPr="00DE435B" w:rsidRDefault="00DE435B" w:rsidP="00DE43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88</w:t>
            </w:r>
            <w:r w:rsidR="009655B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.</w:t>
            </w: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3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7BB28689" w14:textId="77777777" w:rsidR="00DE435B" w:rsidRPr="00DE435B" w:rsidRDefault="00DE435B" w:rsidP="00DE43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11</w:t>
            </w:r>
            <w:r w:rsidR="009655B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.</w:t>
            </w: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8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0AE02D5C" w14:textId="77777777" w:rsidR="00DE435B" w:rsidRPr="00DE435B" w:rsidRDefault="00DE435B" w:rsidP="00DE43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89</w:t>
            </w:r>
            <w:r w:rsidR="009655B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.</w:t>
            </w: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5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5538D200" w14:textId="77777777" w:rsidR="00DE435B" w:rsidRPr="00DE435B" w:rsidRDefault="00DE435B" w:rsidP="00DE43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10</w:t>
            </w:r>
            <w:r w:rsidR="009655B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.</w:t>
            </w: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3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7FDD30F3" w14:textId="77777777" w:rsidR="00DE435B" w:rsidRPr="00DE435B" w:rsidRDefault="00DE435B" w:rsidP="00DE43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0</w:t>
            </w:r>
            <w:r w:rsidR="009655B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.</w:t>
            </w: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66</w:t>
            </w:r>
          </w:p>
        </w:tc>
      </w:tr>
      <w:tr w:rsidR="00D71FD2" w:rsidRPr="00DE435B" w14:paraId="483FC4A7" w14:textId="77777777" w:rsidTr="009C368C">
        <w:trPr>
          <w:trHeight w:val="20"/>
        </w:trPr>
        <w:tc>
          <w:tcPr>
            <w:tcW w:w="1070" w:type="pct"/>
            <w:shd w:val="clear" w:color="auto" w:fill="auto"/>
            <w:noWrap/>
            <w:vAlign w:val="bottom"/>
            <w:hideMark/>
          </w:tcPr>
          <w:p w14:paraId="5076CE9F" w14:textId="60FFDAC5" w:rsidR="00D71FD2" w:rsidRPr="00DE435B" w:rsidRDefault="00D71FD2" w:rsidP="00D71F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FR"/>
              </w:rPr>
            </w:pPr>
            <w:proofErr w:type="spellStart"/>
            <w:r w:rsidRPr="00DE435B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FR"/>
              </w:rPr>
              <w:t>Sociodemographic</w:t>
            </w:r>
            <w:proofErr w:type="spellEnd"/>
            <w:r w:rsidRPr="00DE435B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FR"/>
              </w:rPr>
              <w:t xml:space="preserve"> </w:t>
            </w:r>
            <w:proofErr w:type="spellStart"/>
            <w:r w:rsidRPr="00DE435B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FR"/>
              </w:rPr>
              <w:t>characteristics</w:t>
            </w:r>
            <w:proofErr w:type="spellEnd"/>
          </w:p>
        </w:tc>
        <w:tc>
          <w:tcPr>
            <w:tcW w:w="1714" w:type="pct"/>
            <w:shd w:val="clear" w:color="auto" w:fill="auto"/>
            <w:noWrap/>
            <w:vAlign w:val="bottom"/>
            <w:hideMark/>
          </w:tcPr>
          <w:p w14:paraId="78E19A27" w14:textId="77777777" w:rsidR="00D71FD2" w:rsidRPr="00DE435B" w:rsidRDefault="00D71FD2" w:rsidP="00D71F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FR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01E3B5B2" w14:textId="2155CDF2" w:rsidR="00D71FD2" w:rsidRPr="00DE435B" w:rsidRDefault="00D71FD2" w:rsidP="00D71F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FR"/>
              </w:rPr>
            </w:pPr>
            <w:proofErr w:type="spellStart"/>
            <w:r w:rsidRPr="00DE435B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FR"/>
              </w:rPr>
              <w:t>Mean</w:t>
            </w:r>
            <w:proofErr w:type="spellEnd"/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17BE13F5" w14:textId="73CA7961" w:rsidR="00D71FD2" w:rsidRPr="00DE435B" w:rsidRDefault="00D71FD2" w:rsidP="00D71F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FR"/>
              </w:rPr>
              <w:t>SD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72104A83" w14:textId="399F6E7B" w:rsidR="00D71FD2" w:rsidRPr="00DE435B" w:rsidRDefault="00D71FD2" w:rsidP="00D71F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FR"/>
              </w:rPr>
            </w:pPr>
            <w:proofErr w:type="spellStart"/>
            <w:r w:rsidRPr="00DE435B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FR"/>
              </w:rPr>
              <w:t>Mean</w:t>
            </w:r>
            <w:proofErr w:type="spellEnd"/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76077062" w14:textId="345E426C" w:rsidR="00D71FD2" w:rsidRPr="00DE435B" w:rsidRDefault="00D71FD2" w:rsidP="00D71F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FR"/>
              </w:rPr>
              <w:t>SD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166F55EB" w14:textId="77777777" w:rsidR="00D71FD2" w:rsidRPr="00DE435B" w:rsidRDefault="00D71FD2" w:rsidP="00D71F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FR"/>
              </w:rPr>
              <w:t> </w:t>
            </w:r>
          </w:p>
        </w:tc>
      </w:tr>
      <w:tr w:rsidR="002F2D54" w:rsidRPr="00D71FD2" w14:paraId="38742A1C" w14:textId="77777777" w:rsidTr="009C368C">
        <w:trPr>
          <w:trHeight w:val="20"/>
        </w:trPr>
        <w:tc>
          <w:tcPr>
            <w:tcW w:w="1070" w:type="pct"/>
            <w:shd w:val="clear" w:color="auto" w:fill="auto"/>
            <w:noWrap/>
            <w:vAlign w:val="bottom"/>
          </w:tcPr>
          <w:p w14:paraId="3E863335" w14:textId="6650C389" w:rsidR="002F2D54" w:rsidRPr="00DE435B" w:rsidRDefault="002F2D54" w:rsidP="002F2D54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 xml:space="preserve">Age </w:t>
            </w:r>
            <w: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 xml:space="preserve">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mother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 xml:space="preserve"> </w:t>
            </w: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(</w:t>
            </w:r>
            <w:proofErr w:type="spellStart"/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years</w:t>
            </w:r>
            <w:proofErr w:type="spellEnd"/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)</w:t>
            </w:r>
          </w:p>
        </w:tc>
        <w:tc>
          <w:tcPr>
            <w:tcW w:w="1714" w:type="pct"/>
            <w:shd w:val="clear" w:color="auto" w:fill="auto"/>
            <w:noWrap/>
            <w:vAlign w:val="bottom"/>
          </w:tcPr>
          <w:p w14:paraId="3D674DE6" w14:textId="77777777" w:rsidR="002F2D54" w:rsidRPr="00DE435B" w:rsidRDefault="002F2D54" w:rsidP="002F2D54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3F2452A3" w14:textId="0952C288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.</w:t>
            </w: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1</w:t>
            </w:r>
          </w:p>
        </w:tc>
        <w:tc>
          <w:tcPr>
            <w:tcW w:w="451" w:type="pct"/>
            <w:shd w:val="clear" w:color="auto" w:fill="auto"/>
            <w:noWrap/>
            <w:vAlign w:val="bottom"/>
          </w:tcPr>
          <w:p w14:paraId="6F830823" w14:textId="46FD98C6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.</w:t>
            </w: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4</w:t>
            </w:r>
          </w:p>
        </w:tc>
        <w:tc>
          <w:tcPr>
            <w:tcW w:w="428" w:type="pct"/>
            <w:shd w:val="clear" w:color="auto" w:fill="auto"/>
            <w:noWrap/>
            <w:vAlign w:val="bottom"/>
          </w:tcPr>
          <w:p w14:paraId="10DC0727" w14:textId="09DAB4B5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.</w:t>
            </w: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0</w:t>
            </w:r>
          </w:p>
        </w:tc>
        <w:tc>
          <w:tcPr>
            <w:tcW w:w="502" w:type="pct"/>
            <w:shd w:val="clear" w:color="auto" w:fill="auto"/>
            <w:noWrap/>
            <w:vAlign w:val="bottom"/>
          </w:tcPr>
          <w:p w14:paraId="640B0DF3" w14:textId="26532FE3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.</w:t>
            </w: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4</w:t>
            </w:r>
          </w:p>
        </w:tc>
        <w:tc>
          <w:tcPr>
            <w:tcW w:w="428" w:type="pct"/>
            <w:shd w:val="clear" w:color="auto" w:fill="auto"/>
            <w:noWrap/>
            <w:vAlign w:val="bottom"/>
          </w:tcPr>
          <w:p w14:paraId="1723189E" w14:textId="6060F0C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.</w:t>
            </w: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21</w:t>
            </w:r>
          </w:p>
        </w:tc>
      </w:tr>
      <w:tr w:rsidR="002F2D54" w:rsidRPr="00D71FD2" w14:paraId="6C3F1093" w14:textId="77777777" w:rsidTr="009C368C">
        <w:trPr>
          <w:trHeight w:val="20"/>
        </w:trPr>
        <w:tc>
          <w:tcPr>
            <w:tcW w:w="1070" w:type="pct"/>
            <w:shd w:val="clear" w:color="auto" w:fill="auto"/>
            <w:noWrap/>
            <w:vAlign w:val="bottom"/>
          </w:tcPr>
          <w:p w14:paraId="0CED9B86" w14:textId="55FE84B2" w:rsidR="002F2D54" w:rsidRPr="00D71FD2" w:rsidRDefault="002F2D54" w:rsidP="002F2D54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Age of </w:t>
            </w:r>
            <w:r w:rsidR="009C368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children</w:t>
            </w:r>
            <w:r w:rsidRPr="00DE435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(years)</w:t>
            </w:r>
          </w:p>
        </w:tc>
        <w:tc>
          <w:tcPr>
            <w:tcW w:w="1714" w:type="pct"/>
            <w:shd w:val="clear" w:color="auto" w:fill="auto"/>
            <w:noWrap/>
            <w:vAlign w:val="bottom"/>
          </w:tcPr>
          <w:p w14:paraId="12741DD4" w14:textId="77777777" w:rsidR="002F2D54" w:rsidRPr="00DE435B" w:rsidRDefault="002F2D54" w:rsidP="002F2D54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0BA8FFB2" w14:textId="3ED86524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.</w:t>
            </w: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8</w:t>
            </w:r>
          </w:p>
        </w:tc>
        <w:tc>
          <w:tcPr>
            <w:tcW w:w="451" w:type="pct"/>
            <w:shd w:val="clear" w:color="auto" w:fill="auto"/>
            <w:noWrap/>
            <w:vAlign w:val="bottom"/>
          </w:tcPr>
          <w:p w14:paraId="6D66138C" w14:textId="0EACF3BE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.</w:t>
            </w: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2</w:t>
            </w:r>
          </w:p>
        </w:tc>
        <w:tc>
          <w:tcPr>
            <w:tcW w:w="428" w:type="pct"/>
            <w:shd w:val="clear" w:color="auto" w:fill="auto"/>
            <w:noWrap/>
            <w:vAlign w:val="bottom"/>
          </w:tcPr>
          <w:p w14:paraId="0008D16F" w14:textId="1C0F7573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.</w:t>
            </w: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9</w:t>
            </w:r>
          </w:p>
        </w:tc>
        <w:tc>
          <w:tcPr>
            <w:tcW w:w="502" w:type="pct"/>
            <w:shd w:val="clear" w:color="auto" w:fill="auto"/>
            <w:noWrap/>
            <w:vAlign w:val="bottom"/>
          </w:tcPr>
          <w:p w14:paraId="6D572E44" w14:textId="181983D0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.</w:t>
            </w: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6</w:t>
            </w:r>
          </w:p>
        </w:tc>
        <w:tc>
          <w:tcPr>
            <w:tcW w:w="428" w:type="pct"/>
            <w:shd w:val="clear" w:color="auto" w:fill="auto"/>
            <w:noWrap/>
            <w:vAlign w:val="bottom"/>
          </w:tcPr>
          <w:p w14:paraId="4496E795" w14:textId="25E27D88" w:rsidR="002F2D54" w:rsidRPr="00D71FD2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.</w:t>
            </w: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88</w:t>
            </w:r>
          </w:p>
        </w:tc>
      </w:tr>
      <w:tr w:rsidR="002F2D54" w:rsidRPr="00D71FD2" w14:paraId="67097654" w14:textId="77777777" w:rsidTr="009C368C">
        <w:trPr>
          <w:trHeight w:val="20"/>
        </w:trPr>
        <w:tc>
          <w:tcPr>
            <w:tcW w:w="1070" w:type="pct"/>
            <w:shd w:val="clear" w:color="auto" w:fill="auto"/>
            <w:noWrap/>
            <w:vAlign w:val="bottom"/>
          </w:tcPr>
          <w:p w14:paraId="0F80CB5B" w14:textId="77777777" w:rsidR="002F2D54" w:rsidRPr="00DE435B" w:rsidRDefault="002F2D54" w:rsidP="002F2D54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714" w:type="pct"/>
            <w:shd w:val="clear" w:color="auto" w:fill="auto"/>
            <w:noWrap/>
            <w:vAlign w:val="bottom"/>
          </w:tcPr>
          <w:p w14:paraId="5B061755" w14:textId="77777777" w:rsidR="002F2D54" w:rsidRPr="00DE435B" w:rsidRDefault="002F2D54" w:rsidP="002F2D54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407" w:type="pct"/>
            <w:shd w:val="clear" w:color="auto" w:fill="auto"/>
            <w:noWrap/>
            <w:vAlign w:val="bottom"/>
          </w:tcPr>
          <w:p w14:paraId="13B9F757" w14:textId="710D6ECC" w:rsidR="002F2D54" w:rsidRPr="00D71FD2" w:rsidRDefault="002F2D54" w:rsidP="002F2D5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  <w:r w:rsidRPr="00D71FD2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n</w:t>
            </w:r>
          </w:p>
        </w:tc>
        <w:tc>
          <w:tcPr>
            <w:tcW w:w="451" w:type="pct"/>
            <w:shd w:val="clear" w:color="auto" w:fill="auto"/>
            <w:noWrap/>
            <w:vAlign w:val="bottom"/>
          </w:tcPr>
          <w:p w14:paraId="605287D1" w14:textId="2B6072BC" w:rsidR="002F2D54" w:rsidRPr="00D71FD2" w:rsidRDefault="002F2D54" w:rsidP="002F2D5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  <w:r w:rsidRPr="00D71FD2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%</w:t>
            </w:r>
          </w:p>
        </w:tc>
        <w:tc>
          <w:tcPr>
            <w:tcW w:w="428" w:type="pct"/>
            <w:shd w:val="clear" w:color="auto" w:fill="auto"/>
            <w:noWrap/>
            <w:vAlign w:val="bottom"/>
          </w:tcPr>
          <w:p w14:paraId="59313424" w14:textId="2E1E5C0E" w:rsidR="002F2D54" w:rsidRPr="00D71FD2" w:rsidRDefault="002F2D54" w:rsidP="002F2D5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  <w:r w:rsidRPr="00D71FD2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n</w:t>
            </w:r>
          </w:p>
        </w:tc>
        <w:tc>
          <w:tcPr>
            <w:tcW w:w="502" w:type="pct"/>
            <w:shd w:val="clear" w:color="auto" w:fill="auto"/>
            <w:noWrap/>
            <w:vAlign w:val="bottom"/>
          </w:tcPr>
          <w:p w14:paraId="4FAA3367" w14:textId="5DBE630B" w:rsidR="002F2D54" w:rsidRPr="00D71FD2" w:rsidRDefault="002F2D54" w:rsidP="002F2D5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  <w:r w:rsidRPr="00D71FD2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%</w:t>
            </w:r>
          </w:p>
        </w:tc>
        <w:tc>
          <w:tcPr>
            <w:tcW w:w="428" w:type="pct"/>
            <w:shd w:val="clear" w:color="auto" w:fill="auto"/>
            <w:noWrap/>
            <w:vAlign w:val="bottom"/>
          </w:tcPr>
          <w:p w14:paraId="4F82C697" w14:textId="77777777" w:rsidR="002F2D54" w:rsidRPr="00D71FD2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</w:tr>
      <w:tr w:rsidR="002F2D54" w:rsidRPr="00DE435B" w14:paraId="34C3E34E" w14:textId="77777777" w:rsidTr="009C368C">
        <w:trPr>
          <w:trHeight w:val="20"/>
        </w:trPr>
        <w:tc>
          <w:tcPr>
            <w:tcW w:w="1070" w:type="pct"/>
            <w:shd w:val="clear" w:color="auto" w:fill="auto"/>
            <w:noWrap/>
            <w:vAlign w:val="bottom"/>
            <w:hideMark/>
          </w:tcPr>
          <w:p w14:paraId="516821EB" w14:textId="5EF886C4" w:rsidR="002F2D54" w:rsidRPr="00DE435B" w:rsidRDefault="002F2D54" w:rsidP="002F2D54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umber of children</w:t>
            </w:r>
            <w:r w:rsidR="00D85A2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in mothers' care</w:t>
            </w:r>
          </w:p>
        </w:tc>
        <w:tc>
          <w:tcPr>
            <w:tcW w:w="1714" w:type="pct"/>
            <w:shd w:val="clear" w:color="auto" w:fill="auto"/>
            <w:noWrap/>
            <w:vAlign w:val="bottom"/>
            <w:hideMark/>
          </w:tcPr>
          <w:p w14:paraId="22EA19C0" w14:textId="77777777" w:rsidR="002F2D54" w:rsidRPr="00DE435B" w:rsidRDefault="002F2D54" w:rsidP="002F2D54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09EAAB60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0ABD4670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1A43F1E2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3BA3319C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7EB30496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.</w:t>
            </w: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02</w:t>
            </w:r>
          </w:p>
        </w:tc>
      </w:tr>
      <w:tr w:rsidR="002F2D54" w:rsidRPr="00DE435B" w14:paraId="328A365E" w14:textId="77777777" w:rsidTr="009C368C">
        <w:trPr>
          <w:trHeight w:val="20"/>
        </w:trPr>
        <w:tc>
          <w:tcPr>
            <w:tcW w:w="1070" w:type="pct"/>
            <w:shd w:val="clear" w:color="auto" w:fill="auto"/>
            <w:noWrap/>
            <w:vAlign w:val="bottom"/>
            <w:hideMark/>
          </w:tcPr>
          <w:p w14:paraId="59F40811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</w:p>
        </w:tc>
        <w:tc>
          <w:tcPr>
            <w:tcW w:w="1714" w:type="pct"/>
            <w:shd w:val="clear" w:color="auto" w:fill="auto"/>
            <w:noWrap/>
            <w:vAlign w:val="bottom"/>
            <w:hideMark/>
          </w:tcPr>
          <w:p w14:paraId="01E66120" w14:textId="77777777" w:rsidR="002F2D54" w:rsidRPr="00DE435B" w:rsidRDefault="002F2D54" w:rsidP="002F2D54">
            <w:pP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1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7E28C025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11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7C603C22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18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12EFDC77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12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16E97B4D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55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162C0A0C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 </w:t>
            </w:r>
          </w:p>
        </w:tc>
      </w:tr>
      <w:tr w:rsidR="002F2D54" w:rsidRPr="00DE435B" w14:paraId="5351AAE4" w14:textId="77777777" w:rsidTr="009C368C">
        <w:trPr>
          <w:trHeight w:val="20"/>
        </w:trPr>
        <w:tc>
          <w:tcPr>
            <w:tcW w:w="1070" w:type="pct"/>
            <w:shd w:val="clear" w:color="auto" w:fill="auto"/>
            <w:noWrap/>
            <w:vAlign w:val="bottom"/>
            <w:hideMark/>
          </w:tcPr>
          <w:p w14:paraId="7B547CFA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</w:p>
        </w:tc>
        <w:tc>
          <w:tcPr>
            <w:tcW w:w="1714" w:type="pct"/>
            <w:shd w:val="clear" w:color="auto" w:fill="auto"/>
            <w:noWrap/>
            <w:vAlign w:val="bottom"/>
            <w:hideMark/>
          </w:tcPr>
          <w:p w14:paraId="734B71F0" w14:textId="77777777" w:rsidR="002F2D54" w:rsidRPr="00DE435B" w:rsidRDefault="002F2D54" w:rsidP="002F2D54">
            <w:pP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2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305EEC6A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33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44A06B76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53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5947563F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7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20C49A90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32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316A3A77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 </w:t>
            </w:r>
          </w:p>
        </w:tc>
      </w:tr>
      <w:tr w:rsidR="002F2D54" w:rsidRPr="00DE435B" w14:paraId="35832EB9" w14:textId="77777777" w:rsidTr="009C368C">
        <w:trPr>
          <w:trHeight w:val="20"/>
        </w:trPr>
        <w:tc>
          <w:tcPr>
            <w:tcW w:w="1070" w:type="pct"/>
            <w:shd w:val="clear" w:color="auto" w:fill="auto"/>
            <w:noWrap/>
            <w:vAlign w:val="bottom"/>
            <w:hideMark/>
          </w:tcPr>
          <w:p w14:paraId="7F15C77D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</w:p>
        </w:tc>
        <w:tc>
          <w:tcPr>
            <w:tcW w:w="1714" w:type="pct"/>
            <w:shd w:val="clear" w:color="auto" w:fill="auto"/>
            <w:noWrap/>
            <w:vAlign w:val="bottom"/>
            <w:hideMark/>
          </w:tcPr>
          <w:p w14:paraId="0192FE60" w14:textId="77777777" w:rsidR="002F2D54" w:rsidRPr="00DE435B" w:rsidRDefault="002F2D54" w:rsidP="002F2D54">
            <w:pP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 xml:space="preserve">3 and </w:t>
            </w:r>
            <w:proofErr w:type="gramStart"/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more</w:t>
            </w:r>
            <w:proofErr w:type="gramEnd"/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7F355501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18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3C0B070B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29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0E1A03CC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3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17105193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14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68162B2C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 </w:t>
            </w:r>
          </w:p>
        </w:tc>
      </w:tr>
      <w:tr w:rsidR="002F2D54" w:rsidRPr="00DE435B" w14:paraId="0ACFA177" w14:textId="77777777" w:rsidTr="009C368C">
        <w:trPr>
          <w:trHeight w:val="20"/>
        </w:trPr>
        <w:tc>
          <w:tcPr>
            <w:tcW w:w="1070" w:type="pct"/>
            <w:shd w:val="clear" w:color="auto" w:fill="auto"/>
            <w:noWrap/>
            <w:vAlign w:val="bottom"/>
            <w:hideMark/>
          </w:tcPr>
          <w:p w14:paraId="04A42CBA" w14:textId="77777777" w:rsidR="002F2D54" w:rsidRPr="00DE435B" w:rsidRDefault="002F2D54" w:rsidP="002F2D54">
            <w:pP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proofErr w:type="spellStart"/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Ethnicity</w:t>
            </w:r>
            <w:r w:rsidRPr="00DE435B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fr-CA" w:eastAsia="fr-FR"/>
              </w:rPr>
              <w:t>a</w:t>
            </w:r>
            <w:proofErr w:type="spellEnd"/>
          </w:p>
        </w:tc>
        <w:tc>
          <w:tcPr>
            <w:tcW w:w="1714" w:type="pct"/>
            <w:shd w:val="clear" w:color="auto" w:fill="auto"/>
            <w:noWrap/>
            <w:vAlign w:val="bottom"/>
            <w:hideMark/>
          </w:tcPr>
          <w:p w14:paraId="295493EB" w14:textId="77777777" w:rsidR="002F2D54" w:rsidRPr="00DE435B" w:rsidRDefault="002F2D54" w:rsidP="002F2D54">
            <w:pP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2CBB68A0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 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2CA99C31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 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01D9C405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 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1A419A7B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 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61D03009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.</w:t>
            </w: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03</w:t>
            </w:r>
          </w:p>
        </w:tc>
      </w:tr>
      <w:tr w:rsidR="002F2D54" w:rsidRPr="00DE435B" w14:paraId="6D00397B" w14:textId="77777777" w:rsidTr="009C368C">
        <w:trPr>
          <w:trHeight w:val="20"/>
        </w:trPr>
        <w:tc>
          <w:tcPr>
            <w:tcW w:w="1070" w:type="pct"/>
            <w:shd w:val="clear" w:color="auto" w:fill="auto"/>
            <w:noWrap/>
            <w:vAlign w:val="bottom"/>
            <w:hideMark/>
          </w:tcPr>
          <w:p w14:paraId="5A71FDB0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</w:p>
        </w:tc>
        <w:tc>
          <w:tcPr>
            <w:tcW w:w="1714" w:type="pct"/>
            <w:shd w:val="clear" w:color="auto" w:fill="auto"/>
            <w:noWrap/>
            <w:vAlign w:val="bottom"/>
            <w:hideMark/>
          </w:tcPr>
          <w:p w14:paraId="621E3043" w14:textId="77777777" w:rsidR="002F2D54" w:rsidRPr="00DE435B" w:rsidRDefault="002F2D54" w:rsidP="002F2D54">
            <w:pP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proofErr w:type="spellStart"/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Caucasian</w:t>
            </w:r>
            <w:proofErr w:type="spellEnd"/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3B2E66B0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58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7E263A70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95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1B9CC5FD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18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68643294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82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66F55664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 </w:t>
            </w:r>
          </w:p>
        </w:tc>
      </w:tr>
      <w:tr w:rsidR="002F2D54" w:rsidRPr="00DE435B" w14:paraId="28C5C2CA" w14:textId="77777777" w:rsidTr="009C368C">
        <w:trPr>
          <w:trHeight w:val="20"/>
        </w:trPr>
        <w:tc>
          <w:tcPr>
            <w:tcW w:w="1070" w:type="pct"/>
            <w:shd w:val="clear" w:color="auto" w:fill="auto"/>
            <w:noWrap/>
            <w:vAlign w:val="bottom"/>
            <w:hideMark/>
          </w:tcPr>
          <w:p w14:paraId="3CAA06E4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</w:p>
        </w:tc>
        <w:tc>
          <w:tcPr>
            <w:tcW w:w="1714" w:type="pct"/>
            <w:shd w:val="clear" w:color="auto" w:fill="auto"/>
            <w:noWrap/>
            <w:vAlign w:val="bottom"/>
            <w:hideMark/>
          </w:tcPr>
          <w:p w14:paraId="61D71F2F" w14:textId="77777777" w:rsidR="002F2D54" w:rsidRPr="00DE435B" w:rsidRDefault="002F2D54" w:rsidP="002F2D54">
            <w:pP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Black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14D43D6C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1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2D450891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2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4C665C38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1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0DECBD5E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5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4E297DA3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 </w:t>
            </w:r>
          </w:p>
        </w:tc>
      </w:tr>
      <w:tr w:rsidR="002F2D54" w:rsidRPr="00DE435B" w14:paraId="1080B6B0" w14:textId="77777777" w:rsidTr="009C368C">
        <w:trPr>
          <w:trHeight w:val="20"/>
        </w:trPr>
        <w:tc>
          <w:tcPr>
            <w:tcW w:w="1070" w:type="pct"/>
            <w:shd w:val="clear" w:color="auto" w:fill="auto"/>
            <w:noWrap/>
            <w:vAlign w:val="bottom"/>
            <w:hideMark/>
          </w:tcPr>
          <w:p w14:paraId="45CE7A6D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</w:p>
        </w:tc>
        <w:tc>
          <w:tcPr>
            <w:tcW w:w="1714" w:type="pct"/>
            <w:shd w:val="clear" w:color="auto" w:fill="auto"/>
            <w:noWrap/>
            <w:vAlign w:val="bottom"/>
            <w:hideMark/>
          </w:tcPr>
          <w:p w14:paraId="1D3B8689" w14:textId="77777777" w:rsidR="002F2D54" w:rsidRPr="00DE435B" w:rsidRDefault="002F2D54" w:rsidP="002F2D54">
            <w:pP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Latin American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0FA4EE92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2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4560FE60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3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350B9094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0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17B6403B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0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45CACF54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 </w:t>
            </w:r>
          </w:p>
        </w:tc>
      </w:tr>
      <w:tr w:rsidR="002F2D54" w:rsidRPr="00DE435B" w14:paraId="3608E07F" w14:textId="77777777" w:rsidTr="009C368C">
        <w:trPr>
          <w:trHeight w:val="20"/>
        </w:trPr>
        <w:tc>
          <w:tcPr>
            <w:tcW w:w="1070" w:type="pct"/>
            <w:shd w:val="clear" w:color="auto" w:fill="auto"/>
            <w:noWrap/>
            <w:vAlign w:val="bottom"/>
            <w:hideMark/>
          </w:tcPr>
          <w:p w14:paraId="34ED4A5E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</w:p>
        </w:tc>
        <w:tc>
          <w:tcPr>
            <w:tcW w:w="1714" w:type="pct"/>
            <w:shd w:val="clear" w:color="auto" w:fill="auto"/>
            <w:noWrap/>
            <w:vAlign w:val="bottom"/>
            <w:hideMark/>
          </w:tcPr>
          <w:p w14:paraId="0E4AB61E" w14:textId="77777777" w:rsidR="002F2D54" w:rsidRPr="00DE435B" w:rsidRDefault="002F2D54" w:rsidP="002F2D54">
            <w:pP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proofErr w:type="spellStart"/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Arab</w:t>
            </w:r>
            <w:proofErr w:type="spellEnd"/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633958B0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0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2A0C5631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0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3653721D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3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3A4D93FC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14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4D32EF08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 </w:t>
            </w:r>
          </w:p>
        </w:tc>
      </w:tr>
      <w:tr w:rsidR="002F2D54" w:rsidRPr="00DE435B" w14:paraId="44709D86" w14:textId="77777777" w:rsidTr="009C368C">
        <w:trPr>
          <w:trHeight w:val="20"/>
        </w:trPr>
        <w:tc>
          <w:tcPr>
            <w:tcW w:w="1070" w:type="pct"/>
            <w:shd w:val="clear" w:color="auto" w:fill="auto"/>
            <w:noWrap/>
            <w:vAlign w:val="bottom"/>
            <w:hideMark/>
          </w:tcPr>
          <w:p w14:paraId="0D9932C5" w14:textId="77777777" w:rsidR="002F2D54" w:rsidRPr="00DE435B" w:rsidRDefault="002F2D54" w:rsidP="002F2D54">
            <w:pP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 xml:space="preserve">Marital </w:t>
            </w:r>
            <w:proofErr w:type="spellStart"/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Status</w:t>
            </w:r>
            <w:proofErr w:type="spellEnd"/>
          </w:p>
        </w:tc>
        <w:tc>
          <w:tcPr>
            <w:tcW w:w="1714" w:type="pct"/>
            <w:shd w:val="clear" w:color="auto" w:fill="auto"/>
            <w:noWrap/>
            <w:vAlign w:val="bottom"/>
            <w:hideMark/>
          </w:tcPr>
          <w:p w14:paraId="493D5FBF" w14:textId="77777777" w:rsidR="002F2D54" w:rsidRPr="00DE435B" w:rsidRDefault="002F2D54" w:rsidP="002F2D54">
            <w:pP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528EF45C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 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51413C52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 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4EB3F9E5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 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69869371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 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6AD33A4D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.</w:t>
            </w: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47</w:t>
            </w:r>
          </w:p>
        </w:tc>
      </w:tr>
      <w:tr w:rsidR="002F2D54" w:rsidRPr="00DE435B" w14:paraId="3CDFCA02" w14:textId="77777777" w:rsidTr="009C368C">
        <w:trPr>
          <w:trHeight w:val="20"/>
        </w:trPr>
        <w:tc>
          <w:tcPr>
            <w:tcW w:w="1070" w:type="pct"/>
            <w:shd w:val="clear" w:color="auto" w:fill="auto"/>
            <w:noWrap/>
            <w:vAlign w:val="bottom"/>
            <w:hideMark/>
          </w:tcPr>
          <w:p w14:paraId="2F57F9C5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</w:p>
        </w:tc>
        <w:tc>
          <w:tcPr>
            <w:tcW w:w="1714" w:type="pct"/>
            <w:shd w:val="clear" w:color="auto" w:fill="auto"/>
            <w:noWrap/>
            <w:vAlign w:val="bottom"/>
            <w:hideMark/>
          </w:tcPr>
          <w:p w14:paraId="5D15B71B" w14:textId="77777777" w:rsidR="002F2D54" w:rsidRPr="00DE435B" w:rsidRDefault="002F2D54" w:rsidP="002F2D54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arried or in a common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</w:t>
            </w:r>
            <w:r w:rsidRPr="00DE435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law relationship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251E7E05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55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1DD55F48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89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1DB5225A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18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48F39E54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82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450DC8DE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 </w:t>
            </w:r>
          </w:p>
        </w:tc>
      </w:tr>
      <w:tr w:rsidR="002F2D54" w:rsidRPr="00DE435B" w14:paraId="23C3418A" w14:textId="77777777" w:rsidTr="009C368C">
        <w:trPr>
          <w:trHeight w:val="20"/>
        </w:trPr>
        <w:tc>
          <w:tcPr>
            <w:tcW w:w="1070" w:type="pct"/>
            <w:shd w:val="clear" w:color="auto" w:fill="auto"/>
            <w:noWrap/>
            <w:vAlign w:val="bottom"/>
            <w:hideMark/>
          </w:tcPr>
          <w:p w14:paraId="70559500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</w:p>
        </w:tc>
        <w:tc>
          <w:tcPr>
            <w:tcW w:w="1714" w:type="pct"/>
            <w:shd w:val="clear" w:color="auto" w:fill="auto"/>
            <w:noWrap/>
            <w:vAlign w:val="bottom"/>
            <w:hideMark/>
          </w:tcPr>
          <w:p w14:paraId="1E421EE2" w14:textId="77777777" w:rsidR="002F2D54" w:rsidRPr="00DE435B" w:rsidRDefault="002F2D54" w:rsidP="002F2D54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eparated, divorced, widowed or single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69A77D92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7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59893017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11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7F06CB54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4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42B341B6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18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71ECC80B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 </w:t>
            </w:r>
          </w:p>
        </w:tc>
      </w:tr>
      <w:tr w:rsidR="002F2D54" w:rsidRPr="00DE435B" w14:paraId="1360A097" w14:textId="77777777" w:rsidTr="009C368C">
        <w:trPr>
          <w:trHeight w:val="20"/>
        </w:trPr>
        <w:tc>
          <w:tcPr>
            <w:tcW w:w="1070" w:type="pct"/>
            <w:shd w:val="clear" w:color="auto" w:fill="auto"/>
            <w:noWrap/>
            <w:vAlign w:val="bottom"/>
            <w:hideMark/>
          </w:tcPr>
          <w:p w14:paraId="14B60235" w14:textId="77777777" w:rsidR="002F2D54" w:rsidRPr="00DE435B" w:rsidRDefault="002F2D54" w:rsidP="002F2D54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Highest level of education completed</w:t>
            </w:r>
          </w:p>
        </w:tc>
        <w:tc>
          <w:tcPr>
            <w:tcW w:w="1714" w:type="pct"/>
            <w:shd w:val="clear" w:color="auto" w:fill="auto"/>
            <w:noWrap/>
            <w:vAlign w:val="bottom"/>
            <w:hideMark/>
          </w:tcPr>
          <w:p w14:paraId="257F7223" w14:textId="77777777" w:rsidR="002F2D54" w:rsidRPr="00DE435B" w:rsidRDefault="002F2D54" w:rsidP="002F2D54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254A7C1D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35881E61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420251C5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6E07C6EF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3B67ACE5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.</w:t>
            </w: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07</w:t>
            </w:r>
          </w:p>
        </w:tc>
      </w:tr>
      <w:tr w:rsidR="002F2D54" w:rsidRPr="00DE435B" w14:paraId="4DBBA0C0" w14:textId="77777777" w:rsidTr="009C368C">
        <w:trPr>
          <w:trHeight w:val="20"/>
        </w:trPr>
        <w:tc>
          <w:tcPr>
            <w:tcW w:w="1070" w:type="pct"/>
            <w:shd w:val="clear" w:color="auto" w:fill="auto"/>
            <w:noWrap/>
            <w:vAlign w:val="bottom"/>
            <w:hideMark/>
          </w:tcPr>
          <w:p w14:paraId="7CFD7AB2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</w:p>
        </w:tc>
        <w:tc>
          <w:tcPr>
            <w:tcW w:w="1714" w:type="pct"/>
            <w:shd w:val="clear" w:color="auto" w:fill="auto"/>
            <w:noWrap/>
            <w:vAlign w:val="bottom"/>
            <w:hideMark/>
          </w:tcPr>
          <w:p w14:paraId="2359078F" w14:textId="77777777" w:rsidR="002F2D54" w:rsidRPr="00DE435B" w:rsidRDefault="002F2D54" w:rsidP="002F2D54">
            <w:pP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proofErr w:type="spellStart"/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Secondary</w:t>
            </w:r>
            <w:proofErr w:type="spellEnd"/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2983CD65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4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406B6A5E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6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73DC6758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0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69759AF2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0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5FC6190B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 </w:t>
            </w:r>
          </w:p>
        </w:tc>
      </w:tr>
      <w:tr w:rsidR="00D85A23" w:rsidRPr="00DE435B" w14:paraId="60B0A8F0" w14:textId="77777777" w:rsidTr="00E41A79">
        <w:trPr>
          <w:trHeight w:val="20"/>
        </w:trPr>
        <w:tc>
          <w:tcPr>
            <w:tcW w:w="1070" w:type="pct"/>
            <w:shd w:val="clear" w:color="auto" w:fill="auto"/>
            <w:noWrap/>
            <w:vAlign w:val="bottom"/>
            <w:hideMark/>
          </w:tcPr>
          <w:p w14:paraId="3212B2DA" w14:textId="77777777" w:rsidR="00D85A23" w:rsidRPr="00DE435B" w:rsidRDefault="00D85A23" w:rsidP="00D85A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</w:p>
        </w:tc>
        <w:tc>
          <w:tcPr>
            <w:tcW w:w="1714" w:type="pct"/>
            <w:shd w:val="clear" w:color="auto" w:fill="auto"/>
            <w:noWrap/>
            <w:hideMark/>
          </w:tcPr>
          <w:p w14:paraId="12642B84" w14:textId="2D6CBB5E" w:rsidR="00D85A23" w:rsidRPr="00DE435B" w:rsidRDefault="00D85A23" w:rsidP="00D85A23">
            <w:pP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proofErr w:type="spellStart"/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College</w:t>
            </w:r>
            <w:r w:rsidRPr="0081360E">
              <w:rPr>
                <w:rFonts w:ascii="Times New Roman" w:eastAsia="Times New Roman" w:hAnsi="Times New Roman" w:cs="Times New Roman"/>
                <w:vertAlign w:val="superscript"/>
                <w:lang w:val="en-US" w:eastAsia="fr-FR"/>
              </w:rPr>
              <w:t>b</w:t>
            </w:r>
            <w:proofErr w:type="spellEnd"/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27E62405" w14:textId="77777777" w:rsidR="00D85A23" w:rsidRPr="00DE435B" w:rsidRDefault="00D85A23" w:rsidP="00D85A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11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4300AF14" w14:textId="77777777" w:rsidR="00D85A23" w:rsidRPr="00DE435B" w:rsidRDefault="00D85A23" w:rsidP="00D85A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18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0C497540" w14:textId="77777777" w:rsidR="00D85A23" w:rsidRPr="00DE435B" w:rsidRDefault="00D85A23" w:rsidP="00D85A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9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7923C9B3" w14:textId="77777777" w:rsidR="00D85A23" w:rsidRPr="00DE435B" w:rsidRDefault="00D85A23" w:rsidP="00D85A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41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6CFDD3BB" w14:textId="77777777" w:rsidR="00D85A23" w:rsidRPr="00DE435B" w:rsidRDefault="00D85A23" w:rsidP="00D85A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 </w:t>
            </w:r>
          </w:p>
        </w:tc>
      </w:tr>
      <w:tr w:rsidR="00D85A23" w:rsidRPr="00DE435B" w14:paraId="4B92F4DD" w14:textId="77777777" w:rsidTr="00E41A79">
        <w:trPr>
          <w:trHeight w:val="20"/>
        </w:trPr>
        <w:tc>
          <w:tcPr>
            <w:tcW w:w="1070" w:type="pct"/>
            <w:shd w:val="clear" w:color="auto" w:fill="auto"/>
            <w:noWrap/>
            <w:vAlign w:val="bottom"/>
            <w:hideMark/>
          </w:tcPr>
          <w:p w14:paraId="744DF0B3" w14:textId="77777777" w:rsidR="00D85A23" w:rsidRPr="00DE435B" w:rsidRDefault="00D85A23" w:rsidP="00D85A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</w:p>
        </w:tc>
        <w:tc>
          <w:tcPr>
            <w:tcW w:w="1714" w:type="pct"/>
            <w:shd w:val="clear" w:color="auto" w:fill="auto"/>
            <w:noWrap/>
            <w:hideMark/>
          </w:tcPr>
          <w:p w14:paraId="6D180A58" w14:textId="6879065D" w:rsidR="00D85A23" w:rsidRPr="00DE435B" w:rsidRDefault="00D85A23" w:rsidP="00D85A23">
            <w:pP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proofErr w:type="spellStart"/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University</w:t>
            </w:r>
            <w:r w:rsidRPr="0081360E">
              <w:rPr>
                <w:rFonts w:ascii="Times New Roman" w:eastAsia="Times New Roman" w:hAnsi="Times New Roman" w:cs="Times New Roman"/>
                <w:vertAlign w:val="superscript"/>
                <w:lang w:val="en-US" w:eastAsia="fr-FR"/>
              </w:rPr>
              <w:t>b</w:t>
            </w:r>
            <w:proofErr w:type="spellEnd"/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4E51D3F8" w14:textId="77777777" w:rsidR="00D85A23" w:rsidRPr="00DE435B" w:rsidRDefault="00D85A23" w:rsidP="00D85A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47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343DB0A1" w14:textId="77777777" w:rsidR="00D85A23" w:rsidRPr="00DE435B" w:rsidRDefault="00D85A23" w:rsidP="00D85A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76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3DADDAAB" w14:textId="77777777" w:rsidR="00D85A23" w:rsidRPr="00DE435B" w:rsidRDefault="00D85A23" w:rsidP="00D85A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13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51AAA537" w14:textId="77777777" w:rsidR="00D85A23" w:rsidRPr="00DE435B" w:rsidRDefault="00D85A23" w:rsidP="00D85A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59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1A9119AE" w14:textId="77777777" w:rsidR="00D85A23" w:rsidRPr="00DE435B" w:rsidRDefault="00D85A23" w:rsidP="00D85A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 </w:t>
            </w:r>
          </w:p>
        </w:tc>
      </w:tr>
      <w:tr w:rsidR="002F2D54" w:rsidRPr="00DE435B" w14:paraId="08E10A30" w14:textId="77777777" w:rsidTr="009C368C">
        <w:trPr>
          <w:trHeight w:val="20"/>
        </w:trPr>
        <w:tc>
          <w:tcPr>
            <w:tcW w:w="1070" w:type="pct"/>
            <w:shd w:val="clear" w:color="auto" w:fill="auto"/>
            <w:noWrap/>
            <w:vAlign w:val="bottom"/>
            <w:hideMark/>
          </w:tcPr>
          <w:p w14:paraId="5FC89527" w14:textId="77777777" w:rsidR="002F2D54" w:rsidRPr="00DE435B" w:rsidRDefault="002F2D54" w:rsidP="002F2D54">
            <w:pP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proofErr w:type="spellStart"/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Working</w:t>
            </w:r>
            <w:proofErr w:type="spellEnd"/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 xml:space="preserve"> </w:t>
            </w:r>
            <w:proofErr w:type="spellStart"/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Status</w:t>
            </w:r>
            <w:proofErr w:type="spellEnd"/>
          </w:p>
        </w:tc>
        <w:tc>
          <w:tcPr>
            <w:tcW w:w="1714" w:type="pct"/>
            <w:shd w:val="clear" w:color="auto" w:fill="auto"/>
            <w:noWrap/>
            <w:vAlign w:val="bottom"/>
            <w:hideMark/>
          </w:tcPr>
          <w:p w14:paraId="2D0EF553" w14:textId="77777777" w:rsidR="002F2D54" w:rsidRPr="00DE435B" w:rsidRDefault="002F2D54" w:rsidP="002F2D54">
            <w:pP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31E64A2B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 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6AB8255E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 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357E6782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 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4D55B055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 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6B5A7901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.</w:t>
            </w: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34</w:t>
            </w:r>
          </w:p>
        </w:tc>
      </w:tr>
      <w:tr w:rsidR="002F2D54" w:rsidRPr="00DE435B" w14:paraId="54C8B5F6" w14:textId="77777777" w:rsidTr="009C368C">
        <w:trPr>
          <w:trHeight w:val="20"/>
        </w:trPr>
        <w:tc>
          <w:tcPr>
            <w:tcW w:w="1070" w:type="pct"/>
            <w:shd w:val="clear" w:color="auto" w:fill="auto"/>
            <w:noWrap/>
            <w:vAlign w:val="bottom"/>
            <w:hideMark/>
          </w:tcPr>
          <w:p w14:paraId="3C50796D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</w:p>
        </w:tc>
        <w:tc>
          <w:tcPr>
            <w:tcW w:w="1714" w:type="pct"/>
            <w:shd w:val="clear" w:color="auto" w:fill="auto"/>
            <w:noWrap/>
            <w:vAlign w:val="bottom"/>
            <w:hideMark/>
          </w:tcPr>
          <w:p w14:paraId="764F27F5" w14:textId="77777777" w:rsidR="002F2D54" w:rsidRPr="00DE435B" w:rsidRDefault="002F2D54" w:rsidP="002F2D54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Full-time job or Full-time student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55BCC848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52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465C49BF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84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5D860B30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16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7A68125E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73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05958980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 </w:t>
            </w:r>
          </w:p>
        </w:tc>
      </w:tr>
      <w:tr w:rsidR="002F2D54" w:rsidRPr="00DE435B" w14:paraId="689C3F37" w14:textId="77777777" w:rsidTr="009C368C">
        <w:trPr>
          <w:trHeight w:val="20"/>
        </w:trPr>
        <w:tc>
          <w:tcPr>
            <w:tcW w:w="1070" w:type="pct"/>
            <w:shd w:val="clear" w:color="auto" w:fill="auto"/>
            <w:noWrap/>
            <w:vAlign w:val="bottom"/>
            <w:hideMark/>
          </w:tcPr>
          <w:p w14:paraId="32F97CA1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</w:p>
        </w:tc>
        <w:tc>
          <w:tcPr>
            <w:tcW w:w="1714" w:type="pct"/>
            <w:shd w:val="clear" w:color="auto" w:fill="auto"/>
            <w:noWrap/>
            <w:vAlign w:val="bottom"/>
            <w:hideMark/>
          </w:tcPr>
          <w:p w14:paraId="282EF34C" w14:textId="77777777" w:rsidR="002F2D54" w:rsidRPr="00DE435B" w:rsidRDefault="002F2D54" w:rsidP="002F2D54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ot studying or working full-time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2C38770A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10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0D3B789A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16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3D8E67BD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6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1B2E958E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27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652C1E88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 </w:t>
            </w:r>
          </w:p>
        </w:tc>
      </w:tr>
      <w:tr w:rsidR="002F2D54" w:rsidRPr="00DE435B" w14:paraId="3556E42E" w14:textId="77777777" w:rsidTr="009C368C">
        <w:trPr>
          <w:trHeight w:val="20"/>
        </w:trPr>
        <w:tc>
          <w:tcPr>
            <w:tcW w:w="1070" w:type="pct"/>
            <w:shd w:val="clear" w:color="auto" w:fill="auto"/>
            <w:noWrap/>
            <w:vAlign w:val="bottom"/>
            <w:hideMark/>
          </w:tcPr>
          <w:p w14:paraId="4D320BD4" w14:textId="77777777" w:rsidR="002F2D54" w:rsidRPr="00DE435B" w:rsidRDefault="002F2D54" w:rsidP="002F2D54">
            <w:pP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proofErr w:type="spellStart"/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Family</w:t>
            </w:r>
            <w:proofErr w:type="spellEnd"/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 xml:space="preserve"> </w:t>
            </w:r>
            <w:proofErr w:type="spellStart"/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income</w:t>
            </w:r>
            <w:proofErr w:type="spellEnd"/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 xml:space="preserve"> (CAN $)</w:t>
            </w:r>
          </w:p>
        </w:tc>
        <w:tc>
          <w:tcPr>
            <w:tcW w:w="1714" w:type="pct"/>
            <w:shd w:val="clear" w:color="auto" w:fill="auto"/>
            <w:noWrap/>
            <w:vAlign w:val="bottom"/>
            <w:hideMark/>
          </w:tcPr>
          <w:p w14:paraId="13FC9E9B" w14:textId="77777777" w:rsidR="002F2D54" w:rsidRPr="00DE435B" w:rsidRDefault="002F2D54" w:rsidP="002F2D54">
            <w:pP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5D5D6AF0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 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63DC4FBA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 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15EB8AE8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 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083CB52F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 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1BFF89D1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.</w:t>
            </w: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02</w:t>
            </w:r>
          </w:p>
        </w:tc>
      </w:tr>
      <w:tr w:rsidR="002F2D54" w:rsidRPr="00DE435B" w14:paraId="480DA186" w14:textId="77777777" w:rsidTr="009C368C">
        <w:trPr>
          <w:trHeight w:val="20"/>
        </w:trPr>
        <w:tc>
          <w:tcPr>
            <w:tcW w:w="1070" w:type="pct"/>
            <w:shd w:val="clear" w:color="auto" w:fill="auto"/>
            <w:noWrap/>
            <w:vAlign w:val="bottom"/>
            <w:hideMark/>
          </w:tcPr>
          <w:p w14:paraId="617C769A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</w:p>
        </w:tc>
        <w:tc>
          <w:tcPr>
            <w:tcW w:w="1714" w:type="pct"/>
            <w:shd w:val="clear" w:color="auto" w:fill="auto"/>
            <w:noWrap/>
            <w:vAlign w:val="bottom"/>
            <w:hideMark/>
          </w:tcPr>
          <w:p w14:paraId="7EDECD21" w14:textId="05F61C91" w:rsidR="002F2D54" w:rsidRPr="00DE435B" w:rsidRDefault="002F2D54" w:rsidP="002F2D54">
            <w:pP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0 - 49,999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44706D5D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8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282064B9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13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7DC4E22C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9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0525B171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41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1214EE7B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 </w:t>
            </w:r>
          </w:p>
        </w:tc>
      </w:tr>
      <w:tr w:rsidR="002F2D54" w:rsidRPr="00DE435B" w14:paraId="799742EF" w14:textId="77777777" w:rsidTr="009C368C">
        <w:trPr>
          <w:trHeight w:val="20"/>
        </w:trPr>
        <w:tc>
          <w:tcPr>
            <w:tcW w:w="1070" w:type="pct"/>
            <w:shd w:val="clear" w:color="auto" w:fill="auto"/>
            <w:noWrap/>
            <w:vAlign w:val="bottom"/>
            <w:hideMark/>
          </w:tcPr>
          <w:p w14:paraId="4DFA7E66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</w:p>
        </w:tc>
        <w:tc>
          <w:tcPr>
            <w:tcW w:w="1714" w:type="pct"/>
            <w:shd w:val="clear" w:color="auto" w:fill="auto"/>
            <w:noWrap/>
            <w:vAlign w:val="bottom"/>
            <w:hideMark/>
          </w:tcPr>
          <w:p w14:paraId="1DCFFE67" w14:textId="3415FADC" w:rsidR="002F2D54" w:rsidRPr="00DE435B" w:rsidRDefault="002F2D54" w:rsidP="002F2D54">
            <w:pP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 xml:space="preserve">50,000 - </w:t>
            </w:r>
            <w:r w:rsidR="00D85A23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9</w:t>
            </w: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9,</w:t>
            </w:r>
            <w:r w:rsidR="00D85A23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999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4F5F65BF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24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19CF304C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39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3C7C9A44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7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1337078F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32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4129BF28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 </w:t>
            </w:r>
          </w:p>
        </w:tc>
      </w:tr>
      <w:tr w:rsidR="002F2D54" w:rsidRPr="00DE435B" w14:paraId="3D01ACE8" w14:textId="77777777" w:rsidTr="009C368C">
        <w:trPr>
          <w:trHeight w:val="20"/>
        </w:trPr>
        <w:tc>
          <w:tcPr>
            <w:tcW w:w="1070" w:type="pct"/>
            <w:shd w:val="clear" w:color="auto" w:fill="auto"/>
            <w:noWrap/>
            <w:vAlign w:val="bottom"/>
            <w:hideMark/>
          </w:tcPr>
          <w:p w14:paraId="3AEFD01F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</w:p>
        </w:tc>
        <w:tc>
          <w:tcPr>
            <w:tcW w:w="1714" w:type="pct"/>
            <w:shd w:val="clear" w:color="auto" w:fill="auto"/>
            <w:noWrap/>
            <w:vAlign w:val="bottom"/>
            <w:hideMark/>
          </w:tcPr>
          <w:p w14:paraId="1D10147F" w14:textId="4A4599CC" w:rsidR="002F2D54" w:rsidRPr="00DE435B" w:rsidRDefault="002F2D54" w:rsidP="002F2D54">
            <w:pP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 xml:space="preserve">100,000 </w:t>
            </w:r>
            <w:proofErr w:type="gramStart"/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or</w:t>
            </w:r>
            <w:proofErr w:type="gramEnd"/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 xml:space="preserve"> more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0CEF20CF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30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4CCA626A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48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0B2E65B6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6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0E00AB7F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27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4ABFD957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 </w:t>
            </w:r>
          </w:p>
        </w:tc>
      </w:tr>
      <w:tr w:rsidR="002F2D54" w:rsidRPr="00DE435B" w14:paraId="7A03E580" w14:textId="77777777" w:rsidTr="009C368C">
        <w:trPr>
          <w:trHeight w:val="20"/>
        </w:trPr>
        <w:tc>
          <w:tcPr>
            <w:tcW w:w="1070" w:type="pct"/>
            <w:shd w:val="clear" w:color="auto" w:fill="auto"/>
            <w:noWrap/>
            <w:vAlign w:val="bottom"/>
            <w:hideMark/>
          </w:tcPr>
          <w:p w14:paraId="04531302" w14:textId="77777777" w:rsidR="002F2D54" w:rsidRPr="00DE435B" w:rsidRDefault="002F2D54" w:rsidP="002F2D54">
            <w:pP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 xml:space="preserve">Internet use </w:t>
            </w:r>
            <w:proofErr w:type="spellStart"/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characteristics</w:t>
            </w:r>
            <w:proofErr w:type="spellEnd"/>
          </w:p>
        </w:tc>
        <w:tc>
          <w:tcPr>
            <w:tcW w:w="1714" w:type="pct"/>
            <w:shd w:val="clear" w:color="auto" w:fill="auto"/>
            <w:noWrap/>
            <w:vAlign w:val="bottom"/>
            <w:hideMark/>
          </w:tcPr>
          <w:p w14:paraId="020CD539" w14:textId="77777777" w:rsidR="002F2D54" w:rsidRPr="00DE435B" w:rsidRDefault="002F2D54" w:rsidP="002F2D54">
            <w:pP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 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415CA69A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 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1A7032F3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 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5D5F45F4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 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2B0B8BE4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 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75027308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 </w:t>
            </w:r>
          </w:p>
        </w:tc>
      </w:tr>
      <w:tr w:rsidR="002F2D54" w:rsidRPr="00DE435B" w14:paraId="1F7ADC12" w14:textId="77777777" w:rsidTr="009C368C">
        <w:trPr>
          <w:trHeight w:val="20"/>
        </w:trPr>
        <w:tc>
          <w:tcPr>
            <w:tcW w:w="1070" w:type="pct"/>
            <w:shd w:val="clear" w:color="auto" w:fill="auto"/>
            <w:noWrap/>
            <w:vAlign w:val="bottom"/>
            <w:hideMark/>
          </w:tcPr>
          <w:p w14:paraId="0288596A" w14:textId="77777777" w:rsidR="002F2D54" w:rsidRPr="00DE435B" w:rsidRDefault="002F2D54" w:rsidP="002F2D54">
            <w:pP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 </w:t>
            </w:r>
          </w:p>
        </w:tc>
        <w:tc>
          <w:tcPr>
            <w:tcW w:w="1714" w:type="pct"/>
            <w:shd w:val="clear" w:color="auto" w:fill="auto"/>
            <w:noWrap/>
            <w:vAlign w:val="bottom"/>
            <w:hideMark/>
          </w:tcPr>
          <w:p w14:paraId="43DAD900" w14:textId="77777777" w:rsidR="002F2D54" w:rsidRPr="00DE435B" w:rsidRDefault="002F2D54" w:rsidP="002F2D54">
            <w:pP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 xml:space="preserve">Read a blog </w:t>
            </w:r>
            <w:proofErr w:type="spellStart"/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before</w:t>
            </w:r>
            <w:proofErr w:type="spellEnd"/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3DC3B642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54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1833E9FB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87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1AA3FA28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13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1FC09E4F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59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3B860501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.</w:t>
            </w: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01</w:t>
            </w:r>
          </w:p>
        </w:tc>
      </w:tr>
      <w:tr w:rsidR="00D85A23" w:rsidRPr="00DE435B" w14:paraId="2E7E5ED0" w14:textId="77777777" w:rsidTr="009C368C">
        <w:trPr>
          <w:trHeight w:val="20"/>
        </w:trPr>
        <w:tc>
          <w:tcPr>
            <w:tcW w:w="1070" w:type="pct"/>
            <w:shd w:val="clear" w:color="auto" w:fill="auto"/>
            <w:noWrap/>
            <w:vAlign w:val="bottom"/>
            <w:hideMark/>
          </w:tcPr>
          <w:p w14:paraId="475956CF" w14:textId="77777777" w:rsidR="00D85A23" w:rsidRPr="00DE435B" w:rsidRDefault="00D85A23" w:rsidP="00D85A23">
            <w:pP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 </w:t>
            </w:r>
          </w:p>
        </w:tc>
        <w:tc>
          <w:tcPr>
            <w:tcW w:w="1714" w:type="pct"/>
            <w:shd w:val="clear" w:color="auto" w:fill="auto"/>
            <w:noWrap/>
            <w:vAlign w:val="bottom"/>
            <w:hideMark/>
          </w:tcPr>
          <w:p w14:paraId="49642CD9" w14:textId="5C282AE0" w:rsidR="00D85A23" w:rsidRPr="00DE435B" w:rsidRDefault="00D85A23" w:rsidP="00D85A23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Read a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nutrition </w:t>
            </w:r>
            <w:r w:rsidRPr="00C834F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blog </w:t>
            </w:r>
            <w:proofErr w:type="spellStart"/>
            <w:r w:rsidRPr="00C834F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before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fr-FR"/>
              </w:rPr>
              <w:t>c</w:t>
            </w:r>
            <w:proofErr w:type="spellEnd"/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23195F05" w14:textId="77777777" w:rsidR="00D85A23" w:rsidRPr="00DE435B" w:rsidRDefault="00D85A23" w:rsidP="00D85A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35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1F5F02A8" w14:textId="77777777" w:rsidR="00D85A23" w:rsidRPr="00DE435B" w:rsidRDefault="00D85A23" w:rsidP="00D85A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65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1AF5B795" w14:textId="77777777" w:rsidR="00D85A23" w:rsidRPr="00DE435B" w:rsidRDefault="00D85A23" w:rsidP="00D85A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10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5F908CB8" w14:textId="77777777" w:rsidR="00D85A23" w:rsidRPr="00DE435B" w:rsidRDefault="00D85A23" w:rsidP="00D85A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77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47735485" w14:textId="77777777" w:rsidR="00D85A23" w:rsidRPr="00DE435B" w:rsidRDefault="00D85A23" w:rsidP="00D85A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.</w:t>
            </w: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52</w:t>
            </w:r>
          </w:p>
        </w:tc>
      </w:tr>
      <w:tr w:rsidR="00D85A23" w:rsidRPr="00DE435B" w14:paraId="46A1A47B" w14:textId="77777777" w:rsidTr="009C368C">
        <w:trPr>
          <w:trHeight w:val="20"/>
        </w:trPr>
        <w:tc>
          <w:tcPr>
            <w:tcW w:w="1070" w:type="pct"/>
            <w:shd w:val="clear" w:color="auto" w:fill="auto"/>
            <w:noWrap/>
            <w:vAlign w:val="bottom"/>
            <w:hideMark/>
          </w:tcPr>
          <w:p w14:paraId="41082C00" w14:textId="77777777" w:rsidR="00D85A23" w:rsidRPr="00DE435B" w:rsidRDefault="00D85A23" w:rsidP="00D85A23">
            <w:pP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 </w:t>
            </w:r>
          </w:p>
        </w:tc>
        <w:tc>
          <w:tcPr>
            <w:tcW w:w="1714" w:type="pct"/>
            <w:shd w:val="clear" w:color="auto" w:fill="auto"/>
            <w:noWrap/>
            <w:vAlign w:val="bottom"/>
            <w:hideMark/>
          </w:tcPr>
          <w:p w14:paraId="718CDF0D" w14:textId="3C3E7087" w:rsidR="00D85A23" w:rsidRPr="00DE435B" w:rsidRDefault="00D85A23" w:rsidP="00D85A23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Commented on a blog </w:t>
            </w:r>
            <w:proofErr w:type="spellStart"/>
            <w:r w:rsidRPr="00C834F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before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fr-FR"/>
              </w:rPr>
              <w:t>c</w:t>
            </w:r>
            <w:proofErr w:type="spellEnd"/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4455FADF" w14:textId="77777777" w:rsidR="00D85A23" w:rsidRPr="00DE435B" w:rsidRDefault="00D85A23" w:rsidP="00D85A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13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31860E4F" w14:textId="77777777" w:rsidR="00D85A23" w:rsidRPr="00DE435B" w:rsidRDefault="00D85A23" w:rsidP="00D85A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24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7EDFC99B" w14:textId="77777777" w:rsidR="00D85A23" w:rsidRPr="00DE435B" w:rsidRDefault="00D85A23" w:rsidP="00D85A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1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6A464880" w14:textId="77777777" w:rsidR="00D85A23" w:rsidRPr="00DE435B" w:rsidRDefault="00D85A23" w:rsidP="00D85A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8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255846D2" w14:textId="77777777" w:rsidR="00D85A23" w:rsidRPr="00DE435B" w:rsidRDefault="00D85A23" w:rsidP="00D85A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.</w:t>
            </w: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27</w:t>
            </w:r>
          </w:p>
        </w:tc>
      </w:tr>
      <w:tr w:rsidR="00D85A23" w:rsidRPr="00DE435B" w14:paraId="6EB89FAB" w14:textId="77777777" w:rsidTr="009C368C">
        <w:trPr>
          <w:trHeight w:val="20"/>
        </w:trPr>
        <w:tc>
          <w:tcPr>
            <w:tcW w:w="1070" w:type="pct"/>
            <w:shd w:val="clear" w:color="auto" w:fill="auto"/>
            <w:noWrap/>
            <w:vAlign w:val="bottom"/>
            <w:hideMark/>
          </w:tcPr>
          <w:p w14:paraId="422FD362" w14:textId="77777777" w:rsidR="00D85A23" w:rsidRPr="00DE435B" w:rsidRDefault="00D85A23" w:rsidP="00D85A23">
            <w:pP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 </w:t>
            </w:r>
          </w:p>
        </w:tc>
        <w:tc>
          <w:tcPr>
            <w:tcW w:w="1714" w:type="pct"/>
            <w:shd w:val="clear" w:color="auto" w:fill="auto"/>
            <w:noWrap/>
            <w:vAlign w:val="bottom"/>
            <w:hideMark/>
          </w:tcPr>
          <w:p w14:paraId="3FCD2221" w14:textId="513D8DAD" w:rsidR="00D85A23" w:rsidRPr="00DE435B" w:rsidRDefault="00D85A23" w:rsidP="00D85A23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Read comments on a blog </w:t>
            </w:r>
            <w:proofErr w:type="spellStart"/>
            <w:r w:rsidRPr="00C834F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before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fr-FR"/>
              </w:rPr>
              <w:t>c</w:t>
            </w:r>
            <w:proofErr w:type="spellEnd"/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3BA3296D" w14:textId="77777777" w:rsidR="00D85A23" w:rsidRPr="00DE435B" w:rsidRDefault="00D85A23" w:rsidP="00D85A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44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7D79017A" w14:textId="77777777" w:rsidR="00D85A23" w:rsidRPr="00DE435B" w:rsidRDefault="00D85A23" w:rsidP="00D85A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81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263A9F15" w14:textId="77777777" w:rsidR="00D85A23" w:rsidRPr="00DE435B" w:rsidRDefault="00D85A23" w:rsidP="00D85A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9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31F5A28D" w14:textId="77777777" w:rsidR="00D85A23" w:rsidRPr="00DE435B" w:rsidRDefault="00D85A23" w:rsidP="00D85A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69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3769BE5C" w14:textId="77777777" w:rsidR="00D85A23" w:rsidRPr="00DE435B" w:rsidRDefault="00D85A23" w:rsidP="00D85A2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.</w:t>
            </w: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45</w:t>
            </w:r>
          </w:p>
        </w:tc>
      </w:tr>
      <w:tr w:rsidR="002F2D54" w:rsidRPr="00DE435B" w14:paraId="1BFF59C0" w14:textId="77777777" w:rsidTr="009C368C">
        <w:trPr>
          <w:trHeight w:val="20"/>
        </w:trPr>
        <w:tc>
          <w:tcPr>
            <w:tcW w:w="1070" w:type="pct"/>
            <w:shd w:val="clear" w:color="auto" w:fill="auto"/>
            <w:noWrap/>
            <w:vAlign w:val="bottom"/>
            <w:hideMark/>
          </w:tcPr>
          <w:p w14:paraId="3BD25191" w14:textId="77777777" w:rsidR="002F2D54" w:rsidRPr="00DE435B" w:rsidRDefault="002F2D54" w:rsidP="002F2D54">
            <w:pP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 </w:t>
            </w:r>
          </w:p>
        </w:tc>
        <w:tc>
          <w:tcPr>
            <w:tcW w:w="1714" w:type="pct"/>
            <w:shd w:val="clear" w:color="auto" w:fill="auto"/>
            <w:noWrap/>
            <w:vAlign w:val="bottom"/>
            <w:hideMark/>
          </w:tcPr>
          <w:p w14:paraId="0E8FF7A1" w14:textId="77777777" w:rsidR="002F2D54" w:rsidRPr="00DE435B" w:rsidRDefault="002F2D54" w:rsidP="002F2D54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Use other social media platforms (Facebook, Twitter, etc.)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441B87B2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55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6F3197F2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89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5C9F0869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20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5C129AC1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91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50C7CC8F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.</w:t>
            </w: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00</w:t>
            </w:r>
          </w:p>
        </w:tc>
      </w:tr>
      <w:tr w:rsidR="002F2D54" w:rsidRPr="00DE435B" w14:paraId="6C74AD8D" w14:textId="77777777" w:rsidTr="009C368C">
        <w:trPr>
          <w:trHeight w:val="20"/>
        </w:trPr>
        <w:tc>
          <w:tcPr>
            <w:tcW w:w="1070" w:type="pct"/>
            <w:shd w:val="clear" w:color="auto" w:fill="auto"/>
            <w:noWrap/>
            <w:vAlign w:val="bottom"/>
            <w:hideMark/>
          </w:tcPr>
          <w:p w14:paraId="2E22DF63" w14:textId="77777777" w:rsidR="002F2D54" w:rsidRPr="00DE435B" w:rsidRDefault="002F2D54" w:rsidP="002F2D54">
            <w:pP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 </w:t>
            </w:r>
          </w:p>
        </w:tc>
        <w:tc>
          <w:tcPr>
            <w:tcW w:w="1714" w:type="pct"/>
            <w:shd w:val="clear" w:color="auto" w:fill="auto"/>
            <w:noWrap/>
            <w:vAlign w:val="bottom"/>
            <w:hideMark/>
          </w:tcPr>
          <w:p w14:paraId="0AE09B21" w14:textId="77777777" w:rsidR="002F2D54" w:rsidRPr="00DE435B" w:rsidRDefault="002F2D54" w:rsidP="002F2D54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Use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the </w:t>
            </w:r>
            <w:r w:rsidRPr="00DE435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Internet as a source for general health information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65AC035F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35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130A512B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56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0DD8A98E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15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4BED5246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68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6A7A2F47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.</w:t>
            </w: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34</w:t>
            </w:r>
          </w:p>
        </w:tc>
      </w:tr>
      <w:tr w:rsidR="002F2D54" w:rsidRPr="00DE435B" w14:paraId="1FC9C824" w14:textId="77777777" w:rsidTr="009C368C">
        <w:trPr>
          <w:trHeight w:val="20"/>
        </w:trPr>
        <w:tc>
          <w:tcPr>
            <w:tcW w:w="1070" w:type="pct"/>
            <w:shd w:val="clear" w:color="auto" w:fill="auto"/>
            <w:noWrap/>
            <w:vAlign w:val="bottom"/>
            <w:hideMark/>
          </w:tcPr>
          <w:p w14:paraId="5332F69A" w14:textId="77777777" w:rsidR="002F2D54" w:rsidRPr="00DE435B" w:rsidRDefault="002F2D54" w:rsidP="002F2D54">
            <w:pP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 </w:t>
            </w:r>
          </w:p>
        </w:tc>
        <w:tc>
          <w:tcPr>
            <w:tcW w:w="1714" w:type="pct"/>
            <w:shd w:val="clear" w:color="auto" w:fill="auto"/>
            <w:noWrap/>
            <w:vAlign w:val="bottom"/>
            <w:hideMark/>
          </w:tcPr>
          <w:p w14:paraId="652B5FDD" w14:textId="77777777" w:rsidR="002F2D54" w:rsidRPr="00DE435B" w:rsidRDefault="002F2D54" w:rsidP="002F2D54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Use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the </w:t>
            </w:r>
            <w:r w:rsidRPr="00DE435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Internet as a source for nutrition information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4C098D08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44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25744D64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72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79C9B4DD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19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4A2C83B0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86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28C4C517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.</w:t>
            </w: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18</w:t>
            </w:r>
          </w:p>
        </w:tc>
      </w:tr>
      <w:tr w:rsidR="002F2D54" w:rsidRPr="00DE435B" w14:paraId="63513D92" w14:textId="77777777" w:rsidTr="009C368C">
        <w:trPr>
          <w:trHeight w:val="20"/>
        </w:trPr>
        <w:tc>
          <w:tcPr>
            <w:tcW w:w="1070" w:type="pct"/>
            <w:shd w:val="clear" w:color="auto" w:fill="auto"/>
            <w:noWrap/>
            <w:vAlign w:val="bottom"/>
            <w:hideMark/>
          </w:tcPr>
          <w:p w14:paraId="1B0FDD2E" w14:textId="77777777" w:rsidR="002F2D54" w:rsidRPr="00DE435B" w:rsidRDefault="002F2D54" w:rsidP="002F2D54">
            <w:pP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 </w:t>
            </w:r>
          </w:p>
        </w:tc>
        <w:tc>
          <w:tcPr>
            <w:tcW w:w="1714" w:type="pct"/>
            <w:shd w:val="clear" w:color="auto" w:fill="auto"/>
            <w:noWrap/>
            <w:vAlign w:val="bottom"/>
            <w:hideMark/>
          </w:tcPr>
          <w:p w14:paraId="4AA4E7DB" w14:textId="77777777" w:rsidR="002F2D54" w:rsidRPr="00DE435B" w:rsidRDefault="002F2D54" w:rsidP="002F2D54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Use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the </w:t>
            </w:r>
            <w:r w:rsidRPr="00DE435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Internet as a source for recipes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335F949A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49</w:t>
            </w:r>
          </w:p>
        </w:tc>
        <w:tc>
          <w:tcPr>
            <w:tcW w:w="451" w:type="pct"/>
            <w:shd w:val="clear" w:color="auto" w:fill="auto"/>
            <w:noWrap/>
            <w:vAlign w:val="bottom"/>
            <w:hideMark/>
          </w:tcPr>
          <w:p w14:paraId="74D49BD4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79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1B6B0396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15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737556CC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68</w:t>
            </w:r>
          </w:p>
        </w:tc>
        <w:tc>
          <w:tcPr>
            <w:tcW w:w="428" w:type="pct"/>
            <w:shd w:val="clear" w:color="auto" w:fill="auto"/>
            <w:noWrap/>
            <w:vAlign w:val="bottom"/>
            <w:hideMark/>
          </w:tcPr>
          <w:p w14:paraId="778FD0FC" w14:textId="77777777" w:rsidR="002F2D54" w:rsidRPr="00DE435B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.</w:t>
            </w:r>
            <w:r w:rsidRPr="00DE435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30</w:t>
            </w:r>
          </w:p>
        </w:tc>
      </w:tr>
    </w:tbl>
    <w:p w14:paraId="3EB3E4C7" w14:textId="77777777" w:rsidR="00EE6040" w:rsidRPr="00EE6040" w:rsidRDefault="00EE6040" w:rsidP="00EE6040">
      <w:pPr>
        <w:spacing w:line="480" w:lineRule="auto"/>
        <w:rPr>
          <w:rFonts w:ascii="Times New Roman" w:hAnsi="Times New Roman" w:cs="Times New Roman"/>
          <w:lang w:val="en-US"/>
        </w:rPr>
      </w:pPr>
      <w:r w:rsidRPr="00EE6040">
        <w:rPr>
          <w:rFonts w:ascii="Times New Roman" w:hAnsi="Times New Roman" w:cs="Times New Roman"/>
          <w:lang w:val="en-US"/>
        </w:rPr>
        <w:t>SD: Standard deviation.</w:t>
      </w:r>
    </w:p>
    <w:p w14:paraId="165C7EDC" w14:textId="25DD2252" w:rsidR="00EE6040" w:rsidRDefault="00EE6040" w:rsidP="00EE6040">
      <w:pPr>
        <w:spacing w:line="480" w:lineRule="auto"/>
        <w:rPr>
          <w:rFonts w:ascii="Times New Roman" w:hAnsi="Times New Roman" w:cs="Times New Roman"/>
          <w:lang w:val="en-US"/>
        </w:rPr>
      </w:pPr>
      <w:proofErr w:type="gramStart"/>
      <w:r w:rsidRPr="00EE6040">
        <w:rPr>
          <w:rFonts w:ascii="Times New Roman" w:hAnsi="Times New Roman" w:cs="Times New Roman"/>
          <w:vertAlign w:val="superscript"/>
          <w:lang w:val="en-US"/>
        </w:rPr>
        <w:t>a</w:t>
      </w:r>
      <w:proofErr w:type="gramEnd"/>
      <w:r w:rsidRPr="00EE6040">
        <w:rPr>
          <w:rFonts w:ascii="Times New Roman" w:hAnsi="Times New Roman" w:cs="Times New Roman"/>
          <w:lang w:val="en-US"/>
        </w:rPr>
        <w:t xml:space="preserve"> n=61 in the Completers group due to one missing value for ethnicity</w:t>
      </w:r>
      <w:r w:rsidR="009655BB">
        <w:rPr>
          <w:rFonts w:ascii="Times New Roman" w:hAnsi="Times New Roman" w:cs="Times New Roman"/>
          <w:lang w:val="en-US"/>
        </w:rPr>
        <w:t>.</w:t>
      </w:r>
    </w:p>
    <w:p w14:paraId="2F7A65A7" w14:textId="13DBB046" w:rsidR="00D85A23" w:rsidRPr="00D85A23" w:rsidRDefault="00D85A23" w:rsidP="00EE6040">
      <w:pPr>
        <w:spacing w:line="480" w:lineRule="auto"/>
        <w:rPr>
          <w:rFonts w:ascii="Times New Roman" w:hAnsi="Times New Roman" w:cs="Times New Roman"/>
          <w:sz w:val="36"/>
          <w:lang w:val="en-US"/>
        </w:rPr>
      </w:pPr>
      <w:proofErr w:type="gramStart"/>
      <w:r w:rsidRPr="00D16183">
        <w:rPr>
          <w:rFonts w:ascii="Times New Roman" w:hAnsi="Times New Roman" w:cs="Times New Roman"/>
          <w:vertAlign w:val="superscript"/>
          <w:lang w:val="en-US"/>
        </w:rPr>
        <w:t>b</w:t>
      </w:r>
      <w:proofErr w:type="gramEnd"/>
      <w:r w:rsidRPr="00D16183">
        <w:rPr>
          <w:rFonts w:ascii="Times New Roman" w:hAnsi="Times New Roman" w:cs="Times New Roman"/>
          <w:lang w:val="en-US"/>
        </w:rPr>
        <w:t xml:space="preserve"> </w:t>
      </w:r>
      <w:r w:rsidRPr="0081360E">
        <w:rPr>
          <w:rFonts w:ascii="Times New Roman" w:hAnsi="Times New Roman" w:cs="Times New Roman"/>
          <w:szCs w:val="20"/>
          <w:lang w:val="en-GB"/>
        </w:rPr>
        <w:t xml:space="preserve">In Canada, College refers to a </w:t>
      </w:r>
      <w:proofErr w:type="spellStart"/>
      <w:r w:rsidRPr="0081360E">
        <w:rPr>
          <w:rFonts w:ascii="Times New Roman" w:hAnsi="Times New Roman" w:cs="Times New Roman"/>
          <w:szCs w:val="20"/>
          <w:lang w:val="en-GB"/>
        </w:rPr>
        <w:t>post Secondary</w:t>
      </w:r>
      <w:proofErr w:type="spellEnd"/>
      <w:r w:rsidRPr="0081360E">
        <w:rPr>
          <w:rFonts w:ascii="Times New Roman" w:hAnsi="Times New Roman" w:cs="Times New Roman"/>
          <w:szCs w:val="20"/>
          <w:lang w:val="en-GB"/>
        </w:rPr>
        <w:t xml:space="preserve"> School degree undertaken prior to University.</w:t>
      </w:r>
    </w:p>
    <w:p w14:paraId="757B8C38" w14:textId="7F73700F" w:rsidR="00EE6040" w:rsidRDefault="00D85A23" w:rsidP="00EE6040">
      <w:pPr>
        <w:spacing w:line="480" w:lineRule="auto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vertAlign w:val="superscript"/>
          <w:lang w:val="en-US"/>
        </w:rPr>
        <w:t>c</w:t>
      </w:r>
      <w:proofErr w:type="gramEnd"/>
      <w:r w:rsidR="00EE6040" w:rsidRPr="00EE6040">
        <w:rPr>
          <w:rFonts w:ascii="Times New Roman" w:hAnsi="Times New Roman" w:cs="Times New Roman"/>
          <w:lang w:val="en-US"/>
        </w:rPr>
        <w:t xml:space="preserve"> Among mothers who have read a blog before (n=67)</w:t>
      </w:r>
      <w:r w:rsidR="009655BB">
        <w:rPr>
          <w:rFonts w:ascii="Times New Roman" w:hAnsi="Times New Roman" w:cs="Times New Roman"/>
          <w:lang w:val="en-US"/>
        </w:rPr>
        <w:t xml:space="preserve">. </w:t>
      </w:r>
    </w:p>
    <w:p w14:paraId="1FBF396E" w14:textId="77777777" w:rsidR="00EE6040" w:rsidRDefault="00EE6040" w:rsidP="00D868BD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060AF8D2" w14:textId="77777777" w:rsidR="00DE435B" w:rsidRDefault="00DB4817" w:rsidP="00D868BD">
      <w:pPr>
        <w:spacing w:line="480" w:lineRule="auto"/>
        <w:rPr>
          <w:rFonts w:ascii="Times New Roman" w:hAnsi="Times New Roman" w:cs="Times New Roman"/>
          <w:lang w:val="en-US"/>
        </w:rPr>
      </w:pPr>
      <w:r w:rsidRPr="00DB4817">
        <w:rPr>
          <w:rFonts w:ascii="Times New Roman" w:hAnsi="Times New Roman" w:cs="Times New Roman"/>
          <w:lang w:val="en-US"/>
        </w:rPr>
        <w:t>Characteristics at baseline of mothers who completed (n=56) and those who withdrew from the study prior to the 12-month follow-up outcome assessment (n=28)</w:t>
      </w:r>
    </w:p>
    <w:tbl>
      <w:tblPr>
        <w:tblW w:w="1017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34"/>
        <w:gridCol w:w="3441"/>
        <w:gridCol w:w="1327"/>
        <w:gridCol w:w="625"/>
        <w:gridCol w:w="1260"/>
        <w:gridCol w:w="560"/>
        <w:gridCol w:w="927"/>
      </w:tblGrid>
      <w:tr w:rsidR="00EE6040" w:rsidRPr="00DB4817" w14:paraId="4AB11237" w14:textId="77777777" w:rsidTr="006F7EE5">
        <w:trPr>
          <w:trHeight w:val="320"/>
        </w:trPr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84B2E" w14:textId="77777777" w:rsidR="00EE6040" w:rsidRPr="00DB4817" w:rsidRDefault="00EE6040" w:rsidP="00EE6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3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91B12" w14:textId="77777777" w:rsidR="00EE6040" w:rsidRPr="00DB4817" w:rsidRDefault="00EE6040" w:rsidP="00EE6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19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6905" w14:textId="77777777" w:rsidR="00EE6040" w:rsidRDefault="00EE6040" w:rsidP="00EE60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FR"/>
              </w:rPr>
            </w:pPr>
            <w:proofErr w:type="spellStart"/>
            <w:r w:rsidRPr="00DB4817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FR"/>
              </w:rPr>
              <w:t>Completers</w:t>
            </w:r>
            <w:proofErr w:type="spellEnd"/>
            <w:r w:rsidRPr="00DB4817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FR"/>
              </w:rPr>
              <w:t xml:space="preserve"> </w:t>
            </w:r>
          </w:p>
          <w:p w14:paraId="4209925F" w14:textId="77777777" w:rsidR="00EE6040" w:rsidRDefault="00EE6040" w:rsidP="00EE60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FR"/>
              </w:rPr>
              <w:t xml:space="preserve">at 12 </w:t>
            </w:r>
            <w:proofErr w:type="spellStart"/>
            <w:r w:rsidRPr="00DB4817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FR"/>
              </w:rPr>
              <w:t>months</w:t>
            </w:r>
            <w:proofErr w:type="spellEnd"/>
            <w:r w:rsidRPr="00DB4817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FR"/>
              </w:rPr>
              <w:t xml:space="preserve"> </w:t>
            </w:r>
          </w:p>
          <w:p w14:paraId="04413124" w14:textId="77777777" w:rsidR="00EE6040" w:rsidRPr="00DB4817" w:rsidRDefault="00EE6040" w:rsidP="00EE60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FR"/>
              </w:rPr>
              <w:t>(n=56)</w:t>
            </w:r>
          </w:p>
          <w:p w14:paraId="5406DFC9" w14:textId="77777777" w:rsidR="00EE6040" w:rsidRPr="00DB4817" w:rsidRDefault="00EE6040" w:rsidP="00EE60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FR"/>
              </w:rPr>
            </w:pPr>
          </w:p>
        </w:tc>
        <w:tc>
          <w:tcPr>
            <w:tcW w:w="18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3F438" w14:textId="0132DD4F" w:rsidR="00EE6040" w:rsidRPr="00DB4817" w:rsidRDefault="00EE6040" w:rsidP="00EE60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DB481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Non</w:t>
            </w:r>
            <w:r w:rsidR="006F7EE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-</w:t>
            </w:r>
            <w:r w:rsidRPr="00DB481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completers at 12 months (n=28)</w:t>
            </w:r>
          </w:p>
          <w:p w14:paraId="467CC5C9" w14:textId="77777777" w:rsidR="00EE6040" w:rsidRPr="00DB4817" w:rsidRDefault="00EE6040" w:rsidP="00EE60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C87C3" w14:textId="77777777" w:rsidR="00EE6040" w:rsidRPr="00DB4817" w:rsidRDefault="00EE6040" w:rsidP="00EE60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fr-CA" w:eastAsia="fr-FR"/>
              </w:rPr>
              <w:t>p</w:t>
            </w:r>
            <w:r w:rsidRPr="00DB4817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FR"/>
              </w:rPr>
              <w:t xml:space="preserve"> value</w:t>
            </w:r>
          </w:p>
        </w:tc>
      </w:tr>
      <w:tr w:rsidR="00EE6040" w:rsidRPr="00DB4817" w14:paraId="2C71E7CA" w14:textId="77777777" w:rsidTr="006F7EE5">
        <w:trPr>
          <w:trHeight w:val="320"/>
        </w:trPr>
        <w:tc>
          <w:tcPr>
            <w:tcW w:w="2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4A1AC" w14:textId="77777777" w:rsidR="00DB4817" w:rsidRPr="00DB4817" w:rsidRDefault="00DB4817" w:rsidP="00EE6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FR"/>
              </w:rPr>
            </w:pPr>
            <w:proofErr w:type="spellStart"/>
            <w:r w:rsidRPr="00DB4817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FR"/>
              </w:rPr>
              <w:t>Anthropometric</w:t>
            </w:r>
            <w:proofErr w:type="spellEnd"/>
            <w:r w:rsidRPr="00DB4817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FR"/>
              </w:rPr>
              <w:t xml:space="preserve"> </w:t>
            </w:r>
            <w:proofErr w:type="spellStart"/>
            <w:r w:rsidRPr="00DB4817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FR"/>
              </w:rPr>
              <w:t>measures</w:t>
            </w:r>
            <w:proofErr w:type="spellEnd"/>
          </w:p>
        </w:tc>
        <w:tc>
          <w:tcPr>
            <w:tcW w:w="3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B0738" w14:textId="77777777" w:rsidR="00DB4817" w:rsidRPr="00DB4817" w:rsidRDefault="00DB4817" w:rsidP="00EE60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FR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0D0FA" w14:textId="77777777" w:rsidR="00DB4817" w:rsidRPr="00DB4817" w:rsidRDefault="00DB4817" w:rsidP="00EE60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FR"/>
              </w:rPr>
            </w:pPr>
            <w:proofErr w:type="spellStart"/>
            <w:r w:rsidRPr="00DB4817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FR"/>
              </w:rPr>
              <w:t>Mean</w:t>
            </w:r>
            <w:proofErr w:type="spellEnd"/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DD44C" w14:textId="77777777" w:rsidR="00DB4817" w:rsidRPr="00DB4817" w:rsidRDefault="00DB4817" w:rsidP="00EE60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FR"/>
              </w:rPr>
              <w:t>S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63A68" w14:textId="77777777" w:rsidR="00DB4817" w:rsidRPr="00DB4817" w:rsidRDefault="00DB4817" w:rsidP="00EE60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FR"/>
              </w:rPr>
            </w:pPr>
            <w:proofErr w:type="spellStart"/>
            <w:r w:rsidRPr="00DB4817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FR"/>
              </w:rPr>
              <w:t>Mean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B769B" w14:textId="77777777" w:rsidR="00DB4817" w:rsidRPr="00DB4817" w:rsidRDefault="00DB4817" w:rsidP="00EE60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FR"/>
              </w:rPr>
              <w:t>SD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1F571" w14:textId="77777777" w:rsidR="00DB4817" w:rsidRPr="00DB4817" w:rsidRDefault="00DB4817" w:rsidP="00EE60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FR"/>
              </w:rPr>
            </w:pPr>
          </w:p>
        </w:tc>
      </w:tr>
      <w:tr w:rsidR="00EE6040" w:rsidRPr="00DB4817" w14:paraId="0005E75C" w14:textId="77777777" w:rsidTr="006F7EE5">
        <w:trPr>
          <w:trHeight w:val="320"/>
        </w:trPr>
        <w:tc>
          <w:tcPr>
            <w:tcW w:w="2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C8435" w14:textId="77777777" w:rsidR="00DB4817" w:rsidRPr="00DB4817" w:rsidRDefault="00DB4817" w:rsidP="00EE6040">
            <w:pP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 xml:space="preserve">Body </w:t>
            </w:r>
            <w:proofErr w:type="spellStart"/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weight</w:t>
            </w:r>
            <w:proofErr w:type="spellEnd"/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 xml:space="preserve"> (kg)</w:t>
            </w:r>
          </w:p>
        </w:tc>
        <w:tc>
          <w:tcPr>
            <w:tcW w:w="3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8CC94" w14:textId="77777777" w:rsidR="00DB4817" w:rsidRPr="00DB4817" w:rsidRDefault="00DB4817" w:rsidP="00EE6040">
            <w:pP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D361C" w14:textId="77777777" w:rsidR="00DB4817" w:rsidRPr="00DB4817" w:rsidRDefault="00DB4817" w:rsidP="00EE604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70</w:t>
            </w:r>
            <w:r w:rsidR="009655B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.</w:t>
            </w: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3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1C309" w14:textId="77777777" w:rsidR="00DB4817" w:rsidRPr="00DB4817" w:rsidRDefault="00DB4817" w:rsidP="00EE604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13</w:t>
            </w:r>
            <w:r w:rsidR="009655B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.</w:t>
            </w: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41BA3" w14:textId="77777777" w:rsidR="00DB4817" w:rsidRPr="00DB4817" w:rsidRDefault="00DB4817" w:rsidP="00EE604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70</w:t>
            </w:r>
            <w:r w:rsidR="009655B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.</w:t>
            </w: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547A8" w14:textId="77777777" w:rsidR="00DB4817" w:rsidRPr="00DB4817" w:rsidRDefault="00DB4817" w:rsidP="00EE604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14</w:t>
            </w:r>
            <w:r w:rsidR="009655B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.</w:t>
            </w: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AD339" w14:textId="77777777" w:rsidR="00DB4817" w:rsidRPr="00DB4817" w:rsidRDefault="00DB4817" w:rsidP="00EE604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0</w:t>
            </w:r>
            <w:r w:rsidR="009655B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.</w:t>
            </w: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90</w:t>
            </w:r>
          </w:p>
        </w:tc>
      </w:tr>
      <w:tr w:rsidR="00EE6040" w:rsidRPr="00DB4817" w14:paraId="148F9D9D" w14:textId="77777777" w:rsidTr="006F7EE5">
        <w:trPr>
          <w:trHeight w:val="360"/>
        </w:trPr>
        <w:tc>
          <w:tcPr>
            <w:tcW w:w="2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969FE" w14:textId="77777777" w:rsidR="00DB4817" w:rsidRPr="00DB4817" w:rsidRDefault="00DB4817" w:rsidP="00EE6040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Body mass index (kg/m</w:t>
            </w:r>
            <w:r w:rsidRPr="00DB4817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fr-FR"/>
              </w:rPr>
              <w:t>2</w:t>
            </w:r>
            <w:r w:rsidRPr="00DB4817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)</w:t>
            </w:r>
          </w:p>
        </w:tc>
        <w:tc>
          <w:tcPr>
            <w:tcW w:w="3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4309C" w14:textId="77777777" w:rsidR="00DB4817" w:rsidRPr="00DB4817" w:rsidRDefault="00DB4817" w:rsidP="00EE6040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99155" w14:textId="77777777" w:rsidR="00DB4817" w:rsidRPr="00DB4817" w:rsidRDefault="00DB4817" w:rsidP="00EE604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26</w:t>
            </w:r>
            <w:r w:rsidR="009655B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.</w:t>
            </w: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3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960B6" w14:textId="77777777" w:rsidR="00DB4817" w:rsidRPr="00DB4817" w:rsidRDefault="00DB4817" w:rsidP="00EE604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4</w:t>
            </w:r>
            <w:r w:rsidR="009655B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.</w:t>
            </w: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02978" w14:textId="77777777" w:rsidR="00DB4817" w:rsidRPr="00DB4817" w:rsidRDefault="00DB4817" w:rsidP="00EE604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26</w:t>
            </w:r>
            <w:r w:rsidR="009655B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.</w:t>
            </w: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3A41A" w14:textId="77777777" w:rsidR="00DB4817" w:rsidRPr="00DB4817" w:rsidRDefault="00DB4817" w:rsidP="00EE604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5</w:t>
            </w:r>
            <w:r w:rsidR="009655B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.</w:t>
            </w: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B6C8A" w14:textId="77777777" w:rsidR="00DB4817" w:rsidRPr="00DB4817" w:rsidRDefault="00DB4817" w:rsidP="00EE604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0</w:t>
            </w:r>
            <w:r w:rsidR="009655B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.</w:t>
            </w: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98</w:t>
            </w:r>
          </w:p>
        </w:tc>
      </w:tr>
      <w:tr w:rsidR="00EE6040" w:rsidRPr="00DB4817" w14:paraId="38948389" w14:textId="77777777" w:rsidTr="006F7EE5">
        <w:trPr>
          <w:trHeight w:val="320"/>
        </w:trPr>
        <w:tc>
          <w:tcPr>
            <w:tcW w:w="2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E3B58" w14:textId="77777777" w:rsidR="00DB4817" w:rsidRPr="00DB4817" w:rsidRDefault="00DB4817" w:rsidP="00EE6040">
            <w:pP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proofErr w:type="spellStart"/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Waist</w:t>
            </w:r>
            <w:proofErr w:type="spellEnd"/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 xml:space="preserve"> </w:t>
            </w:r>
            <w:proofErr w:type="spellStart"/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circumference</w:t>
            </w:r>
            <w:proofErr w:type="spellEnd"/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 xml:space="preserve"> (cm)</w:t>
            </w:r>
          </w:p>
        </w:tc>
        <w:tc>
          <w:tcPr>
            <w:tcW w:w="3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7785C" w14:textId="77777777" w:rsidR="00DB4817" w:rsidRPr="00DB4817" w:rsidRDefault="00DB4817" w:rsidP="00EE6040">
            <w:pP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12FA6" w14:textId="77777777" w:rsidR="00DB4817" w:rsidRPr="00DB4817" w:rsidRDefault="00DB4817" w:rsidP="00EE604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88</w:t>
            </w:r>
            <w:r w:rsidR="009655B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.</w:t>
            </w: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9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DBF0E" w14:textId="77777777" w:rsidR="00DB4817" w:rsidRPr="00DB4817" w:rsidRDefault="00DB4817" w:rsidP="00EE604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12</w:t>
            </w:r>
            <w:r w:rsidR="009655B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.</w:t>
            </w: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76E6E" w14:textId="77777777" w:rsidR="00DB4817" w:rsidRPr="00DB4817" w:rsidRDefault="00DB4817" w:rsidP="00EE604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88</w:t>
            </w:r>
            <w:r w:rsidR="009655B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.</w:t>
            </w: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42C7C" w14:textId="77777777" w:rsidR="00DB4817" w:rsidRPr="00DB4817" w:rsidRDefault="00DB4817" w:rsidP="00EE604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10</w:t>
            </w:r>
            <w:r w:rsidR="009655B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.</w:t>
            </w: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B3F34" w14:textId="77777777" w:rsidR="00DB4817" w:rsidRPr="00DB4817" w:rsidRDefault="00DB4817" w:rsidP="00EE604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0</w:t>
            </w:r>
            <w:r w:rsidR="009655BB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.</w:t>
            </w: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79</w:t>
            </w:r>
          </w:p>
        </w:tc>
      </w:tr>
      <w:tr w:rsidR="008447CD" w:rsidRPr="00DB4817" w14:paraId="33377849" w14:textId="77777777" w:rsidTr="006F7EE5">
        <w:trPr>
          <w:trHeight w:val="320"/>
        </w:trPr>
        <w:tc>
          <w:tcPr>
            <w:tcW w:w="2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6E9D9" w14:textId="78C35661" w:rsidR="008447CD" w:rsidRPr="00DB4817" w:rsidRDefault="008447CD" w:rsidP="008447C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FR"/>
              </w:rPr>
            </w:pPr>
            <w:proofErr w:type="spellStart"/>
            <w:r w:rsidRPr="00DB4817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FR"/>
              </w:rPr>
              <w:lastRenderedPageBreak/>
              <w:t>Sociodemographic</w:t>
            </w:r>
            <w:proofErr w:type="spellEnd"/>
            <w:r w:rsidRPr="00DB4817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FR"/>
              </w:rPr>
              <w:t xml:space="preserve"> </w:t>
            </w:r>
            <w:proofErr w:type="spellStart"/>
            <w:r w:rsidRPr="00DB4817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FR"/>
              </w:rPr>
              <w:t>characteristics</w:t>
            </w:r>
            <w:proofErr w:type="spellEnd"/>
          </w:p>
        </w:tc>
        <w:tc>
          <w:tcPr>
            <w:tcW w:w="3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603D2" w14:textId="77777777" w:rsidR="008447CD" w:rsidRPr="00DB4817" w:rsidRDefault="008447CD" w:rsidP="008447C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FR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8D6EE5" w14:textId="551A39CA" w:rsidR="008447CD" w:rsidRPr="00DB4817" w:rsidRDefault="008447CD" w:rsidP="008447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FR"/>
              </w:rPr>
            </w:pPr>
            <w:proofErr w:type="spellStart"/>
            <w:r w:rsidRPr="00DB4817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FR"/>
              </w:rPr>
              <w:t>Mean</w:t>
            </w:r>
            <w:proofErr w:type="spellEnd"/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E43EB3" w14:textId="6A27E980" w:rsidR="008447CD" w:rsidRPr="00DB4817" w:rsidRDefault="008447CD" w:rsidP="008447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FR"/>
              </w:rPr>
              <w:t>S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464E5E" w14:textId="1835BBA7" w:rsidR="008447CD" w:rsidRPr="00DB4817" w:rsidRDefault="008447CD" w:rsidP="008447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FR"/>
              </w:rPr>
            </w:pPr>
            <w:proofErr w:type="spellStart"/>
            <w:r w:rsidRPr="00DB4817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FR"/>
              </w:rPr>
              <w:t>Mean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393101" w14:textId="606CBB93" w:rsidR="008447CD" w:rsidRPr="00DB4817" w:rsidRDefault="008447CD" w:rsidP="008447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FR"/>
              </w:rPr>
              <w:t>SD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9F0CB" w14:textId="77777777" w:rsidR="008447CD" w:rsidRPr="00DB4817" w:rsidRDefault="008447CD" w:rsidP="008447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FR"/>
              </w:rPr>
            </w:pPr>
          </w:p>
        </w:tc>
      </w:tr>
      <w:tr w:rsidR="002F2D54" w:rsidRPr="00DB4817" w14:paraId="692C8450" w14:textId="77777777" w:rsidTr="006F7EE5">
        <w:trPr>
          <w:trHeight w:val="320"/>
        </w:trPr>
        <w:tc>
          <w:tcPr>
            <w:tcW w:w="2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82CC5D" w14:textId="63084C3D" w:rsidR="002F2D54" w:rsidRPr="00DB4817" w:rsidRDefault="002F2D54" w:rsidP="002F2D54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 xml:space="preserve">Age </w:t>
            </w:r>
            <w: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 xml:space="preserve">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mother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 xml:space="preserve"> </w:t>
            </w: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(</w:t>
            </w:r>
            <w:proofErr w:type="spellStart"/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years</w:t>
            </w:r>
            <w:proofErr w:type="spellEnd"/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)</w:t>
            </w:r>
          </w:p>
        </w:tc>
        <w:tc>
          <w:tcPr>
            <w:tcW w:w="3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E6ED1F" w14:textId="77777777" w:rsidR="002F2D54" w:rsidRPr="00DB4817" w:rsidRDefault="002F2D54" w:rsidP="002F2D54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236FDE" w14:textId="7912F015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.</w:t>
            </w: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6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875490" w14:textId="669149D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.</w:t>
            </w: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C40C01" w14:textId="6ECAB2D1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.</w:t>
            </w: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0D4739" w14:textId="713AE379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.</w:t>
            </w: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722CC6" w14:textId="7B359A5B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.</w:t>
            </w: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08</w:t>
            </w:r>
          </w:p>
        </w:tc>
      </w:tr>
      <w:tr w:rsidR="002F2D54" w:rsidRPr="00DB4817" w14:paraId="741522D2" w14:textId="77777777" w:rsidTr="006F7EE5">
        <w:trPr>
          <w:trHeight w:val="320"/>
        </w:trPr>
        <w:tc>
          <w:tcPr>
            <w:tcW w:w="2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1B4A2" w14:textId="10A66596" w:rsidR="002F2D54" w:rsidRPr="00DB4817" w:rsidRDefault="002F2D54" w:rsidP="002F2D54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Age of </w:t>
            </w:r>
            <w:r w:rsidR="006F7EE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children</w:t>
            </w:r>
            <w:r w:rsidRPr="00DB4817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(years)</w:t>
            </w:r>
          </w:p>
        </w:tc>
        <w:tc>
          <w:tcPr>
            <w:tcW w:w="3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B99BF" w14:textId="77777777" w:rsidR="002F2D54" w:rsidRPr="00DB4817" w:rsidRDefault="002F2D54" w:rsidP="002F2D54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607A2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.</w:t>
            </w: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0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FA41F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.</w:t>
            </w: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8240A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.</w:t>
            </w: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B40F7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.</w:t>
            </w: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81972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.</w:t>
            </w: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58</w:t>
            </w:r>
          </w:p>
        </w:tc>
      </w:tr>
      <w:tr w:rsidR="002F2D54" w:rsidRPr="00DB4817" w14:paraId="268C3171" w14:textId="77777777" w:rsidTr="006F7EE5">
        <w:trPr>
          <w:trHeight w:val="320"/>
        </w:trPr>
        <w:tc>
          <w:tcPr>
            <w:tcW w:w="2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A56728" w14:textId="77777777" w:rsidR="002F2D54" w:rsidRPr="00DB4817" w:rsidRDefault="002F2D54" w:rsidP="002F2D54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3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735548" w14:textId="77777777" w:rsidR="002F2D54" w:rsidRPr="00DB4817" w:rsidRDefault="002F2D54" w:rsidP="002F2D54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9B6646" w14:textId="5F1D370C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B4817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FR"/>
              </w:rPr>
              <w:t>n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AF7155" w14:textId="7ED5B461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B4817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FR"/>
              </w:rPr>
              <w:t>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9BA4EB" w14:textId="6775DD8E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B4817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FR"/>
              </w:rPr>
              <w:t>n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129972" w14:textId="2FC1753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B4817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CA" w:eastAsia="fr-FR"/>
              </w:rPr>
              <w:t>%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958E99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</w:p>
        </w:tc>
      </w:tr>
      <w:tr w:rsidR="002F2D54" w:rsidRPr="00DB4817" w14:paraId="2FBEDB64" w14:textId="77777777" w:rsidTr="006F7EE5">
        <w:trPr>
          <w:trHeight w:val="320"/>
        </w:trPr>
        <w:tc>
          <w:tcPr>
            <w:tcW w:w="2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E4881" w14:textId="34D53591" w:rsidR="002F2D54" w:rsidRPr="00DB4817" w:rsidRDefault="006F7EE5" w:rsidP="002F2D54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E435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umber of children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in mothers' care</w:t>
            </w:r>
          </w:p>
        </w:tc>
        <w:tc>
          <w:tcPr>
            <w:tcW w:w="3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081B6" w14:textId="77777777" w:rsidR="002F2D54" w:rsidRPr="00DB4817" w:rsidRDefault="002F2D54" w:rsidP="002F2D54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CFEE8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BD150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9CB66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CB9A9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B4551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.</w:t>
            </w: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001</w:t>
            </w:r>
          </w:p>
        </w:tc>
      </w:tr>
      <w:tr w:rsidR="002F2D54" w:rsidRPr="00DB4817" w14:paraId="3C7A9C77" w14:textId="77777777" w:rsidTr="006F7EE5">
        <w:trPr>
          <w:trHeight w:val="320"/>
        </w:trPr>
        <w:tc>
          <w:tcPr>
            <w:tcW w:w="2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35030" w14:textId="77777777" w:rsidR="002F2D54" w:rsidRPr="00DB4817" w:rsidRDefault="002F2D54" w:rsidP="002F2D54">
            <w:pP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</w:p>
        </w:tc>
        <w:tc>
          <w:tcPr>
            <w:tcW w:w="3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81881" w14:textId="77777777" w:rsidR="002F2D54" w:rsidRPr="00DB4817" w:rsidRDefault="002F2D54" w:rsidP="002F2D54">
            <w:pP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1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0E940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8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114AB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2A47C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1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D0403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5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FAE33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</w:p>
        </w:tc>
      </w:tr>
      <w:tr w:rsidR="002F2D54" w:rsidRPr="00DB4817" w14:paraId="3A512A09" w14:textId="77777777" w:rsidTr="006F7EE5">
        <w:trPr>
          <w:trHeight w:val="320"/>
        </w:trPr>
        <w:tc>
          <w:tcPr>
            <w:tcW w:w="2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15513" w14:textId="77777777" w:rsidR="002F2D54" w:rsidRPr="00DB4817" w:rsidRDefault="002F2D54" w:rsidP="002F2D54">
            <w:pP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</w:p>
        </w:tc>
        <w:tc>
          <w:tcPr>
            <w:tcW w:w="3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99D8E" w14:textId="77777777" w:rsidR="002F2D54" w:rsidRPr="00DB4817" w:rsidRDefault="002F2D54" w:rsidP="002F2D54">
            <w:pP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2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E40C1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31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702BB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5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098E0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59428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3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180A5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</w:p>
        </w:tc>
      </w:tr>
      <w:tr w:rsidR="002F2D54" w:rsidRPr="00DB4817" w14:paraId="60078F29" w14:textId="77777777" w:rsidTr="006F7EE5">
        <w:trPr>
          <w:trHeight w:val="320"/>
        </w:trPr>
        <w:tc>
          <w:tcPr>
            <w:tcW w:w="2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66AEB" w14:textId="77777777" w:rsidR="002F2D54" w:rsidRPr="00DB4817" w:rsidRDefault="002F2D54" w:rsidP="002F2D54">
            <w:pP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</w:p>
        </w:tc>
        <w:tc>
          <w:tcPr>
            <w:tcW w:w="3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0966F" w14:textId="77777777" w:rsidR="002F2D54" w:rsidRPr="00DB4817" w:rsidRDefault="002F2D54" w:rsidP="002F2D54">
            <w:pP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 xml:space="preserve">3 and </w:t>
            </w:r>
            <w:proofErr w:type="gramStart"/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more</w:t>
            </w:r>
            <w:proofErr w:type="gramEnd"/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7EABA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17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4C993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5C460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B64A7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1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122FA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</w:p>
        </w:tc>
      </w:tr>
      <w:tr w:rsidR="002F2D54" w:rsidRPr="00DB4817" w14:paraId="30102F48" w14:textId="77777777" w:rsidTr="006F7EE5">
        <w:trPr>
          <w:trHeight w:val="360"/>
        </w:trPr>
        <w:tc>
          <w:tcPr>
            <w:tcW w:w="2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BF688" w14:textId="77777777" w:rsidR="002F2D54" w:rsidRPr="00DB4817" w:rsidRDefault="002F2D54" w:rsidP="002F2D54">
            <w:pP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proofErr w:type="spellStart"/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Ethnicity</w:t>
            </w:r>
            <w:r w:rsidRPr="00DB4817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fr-CA" w:eastAsia="fr-FR"/>
              </w:rPr>
              <w:t>a</w:t>
            </w:r>
            <w:proofErr w:type="spellEnd"/>
          </w:p>
        </w:tc>
        <w:tc>
          <w:tcPr>
            <w:tcW w:w="3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D82B0" w14:textId="77777777" w:rsidR="002F2D54" w:rsidRPr="00DB4817" w:rsidRDefault="002F2D54" w:rsidP="002F2D54">
            <w:pP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B9E7D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BE154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004AC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FF3F5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EBDB1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.</w:t>
            </w: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06</w:t>
            </w:r>
          </w:p>
        </w:tc>
      </w:tr>
      <w:tr w:rsidR="002F2D54" w:rsidRPr="00DB4817" w14:paraId="3ADC50F9" w14:textId="77777777" w:rsidTr="006F7EE5">
        <w:trPr>
          <w:trHeight w:val="320"/>
        </w:trPr>
        <w:tc>
          <w:tcPr>
            <w:tcW w:w="2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299EC" w14:textId="77777777" w:rsidR="002F2D54" w:rsidRPr="00DB4817" w:rsidRDefault="002F2D54" w:rsidP="002F2D54">
            <w:pP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</w:p>
        </w:tc>
        <w:tc>
          <w:tcPr>
            <w:tcW w:w="3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7D87D" w14:textId="77777777" w:rsidR="002F2D54" w:rsidRPr="00DB4817" w:rsidRDefault="002F2D54" w:rsidP="002F2D54">
            <w:pP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proofErr w:type="spellStart"/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Caucasian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900AA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52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B37A7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9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2B67E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2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FDBCA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8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F89F4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</w:p>
        </w:tc>
      </w:tr>
      <w:tr w:rsidR="002F2D54" w:rsidRPr="00DB4817" w14:paraId="32305FA6" w14:textId="77777777" w:rsidTr="006F7EE5">
        <w:trPr>
          <w:trHeight w:val="320"/>
        </w:trPr>
        <w:tc>
          <w:tcPr>
            <w:tcW w:w="2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B398C" w14:textId="77777777" w:rsidR="002F2D54" w:rsidRPr="00DB4817" w:rsidRDefault="002F2D54" w:rsidP="002F2D54">
            <w:pP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</w:p>
        </w:tc>
        <w:tc>
          <w:tcPr>
            <w:tcW w:w="3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B8892" w14:textId="77777777" w:rsidR="002F2D54" w:rsidRPr="00DB4817" w:rsidRDefault="002F2D54" w:rsidP="002F2D54">
            <w:pP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Black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34BA4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1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99D23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DF0EC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08A30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24867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</w:p>
        </w:tc>
      </w:tr>
      <w:tr w:rsidR="002F2D54" w:rsidRPr="00DB4817" w14:paraId="4D032655" w14:textId="77777777" w:rsidTr="006F7EE5">
        <w:trPr>
          <w:trHeight w:val="320"/>
        </w:trPr>
        <w:tc>
          <w:tcPr>
            <w:tcW w:w="2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2410B" w14:textId="77777777" w:rsidR="002F2D54" w:rsidRPr="00DB4817" w:rsidRDefault="002F2D54" w:rsidP="002F2D54">
            <w:pP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</w:p>
        </w:tc>
        <w:tc>
          <w:tcPr>
            <w:tcW w:w="3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5FF64" w14:textId="77777777" w:rsidR="002F2D54" w:rsidRPr="00DB4817" w:rsidRDefault="002F2D54" w:rsidP="002F2D54">
            <w:pP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Latin American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3623E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2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C9FDD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DDC18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15377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BF8C3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</w:p>
        </w:tc>
      </w:tr>
      <w:tr w:rsidR="002F2D54" w:rsidRPr="00DB4817" w14:paraId="6C7D5B94" w14:textId="77777777" w:rsidTr="006F7EE5">
        <w:trPr>
          <w:trHeight w:val="320"/>
        </w:trPr>
        <w:tc>
          <w:tcPr>
            <w:tcW w:w="2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26E63" w14:textId="77777777" w:rsidR="002F2D54" w:rsidRPr="00DB4817" w:rsidRDefault="002F2D54" w:rsidP="002F2D54">
            <w:pP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</w:p>
        </w:tc>
        <w:tc>
          <w:tcPr>
            <w:tcW w:w="3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187D5" w14:textId="77777777" w:rsidR="002F2D54" w:rsidRPr="00DB4817" w:rsidRDefault="002F2D54" w:rsidP="002F2D54">
            <w:pP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proofErr w:type="spellStart"/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Arab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4D53C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0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55D5A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B1784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20A48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1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13223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</w:p>
        </w:tc>
      </w:tr>
      <w:tr w:rsidR="002F2D54" w:rsidRPr="00DB4817" w14:paraId="778B4033" w14:textId="77777777" w:rsidTr="006F7EE5">
        <w:trPr>
          <w:trHeight w:val="320"/>
        </w:trPr>
        <w:tc>
          <w:tcPr>
            <w:tcW w:w="2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F2811" w14:textId="77777777" w:rsidR="002F2D54" w:rsidRPr="00DB4817" w:rsidRDefault="002F2D54" w:rsidP="002F2D54">
            <w:pP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 xml:space="preserve">Marital </w:t>
            </w:r>
            <w:proofErr w:type="spellStart"/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Status</w:t>
            </w:r>
            <w:proofErr w:type="spellEnd"/>
          </w:p>
        </w:tc>
        <w:tc>
          <w:tcPr>
            <w:tcW w:w="3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0CBD9" w14:textId="77777777" w:rsidR="002F2D54" w:rsidRPr="00DB4817" w:rsidRDefault="002F2D54" w:rsidP="002F2D54">
            <w:pP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91C1A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7C3E0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22538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A9BB3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4115F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.</w:t>
            </w: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49</w:t>
            </w:r>
          </w:p>
        </w:tc>
      </w:tr>
      <w:tr w:rsidR="002F2D54" w:rsidRPr="00DB4817" w14:paraId="7BC20B40" w14:textId="77777777" w:rsidTr="006F7EE5">
        <w:trPr>
          <w:trHeight w:val="320"/>
        </w:trPr>
        <w:tc>
          <w:tcPr>
            <w:tcW w:w="2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AEACD" w14:textId="77777777" w:rsidR="002F2D54" w:rsidRPr="00DB4817" w:rsidRDefault="002F2D54" w:rsidP="002F2D54">
            <w:pP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</w:p>
        </w:tc>
        <w:tc>
          <w:tcPr>
            <w:tcW w:w="3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E8121" w14:textId="77777777" w:rsidR="002F2D54" w:rsidRPr="00DB4817" w:rsidRDefault="002F2D54" w:rsidP="002F2D54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arried or in a common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</w:t>
            </w:r>
            <w:r w:rsidRPr="00DB4817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law relationship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CB3D8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50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C2BD4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8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A2D00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2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D0954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8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BBB6C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</w:p>
        </w:tc>
      </w:tr>
      <w:tr w:rsidR="002F2D54" w:rsidRPr="00DB4817" w14:paraId="283EB86F" w14:textId="77777777" w:rsidTr="006F7EE5">
        <w:trPr>
          <w:trHeight w:val="320"/>
        </w:trPr>
        <w:tc>
          <w:tcPr>
            <w:tcW w:w="2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6A18A" w14:textId="77777777" w:rsidR="002F2D54" w:rsidRPr="00DB4817" w:rsidRDefault="002F2D54" w:rsidP="002F2D54">
            <w:pP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</w:p>
        </w:tc>
        <w:tc>
          <w:tcPr>
            <w:tcW w:w="3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01EBF" w14:textId="77777777" w:rsidR="002F2D54" w:rsidRPr="00DB4817" w:rsidRDefault="002F2D54" w:rsidP="002F2D54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eparated, divorced, widowed or single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869A4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6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993EB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C61F5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6C7B3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18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7F3BF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</w:p>
        </w:tc>
      </w:tr>
      <w:tr w:rsidR="002F2D54" w:rsidRPr="00DB4817" w14:paraId="276B8E22" w14:textId="77777777" w:rsidTr="006F7EE5">
        <w:trPr>
          <w:trHeight w:val="320"/>
        </w:trPr>
        <w:tc>
          <w:tcPr>
            <w:tcW w:w="2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65032" w14:textId="77777777" w:rsidR="002F2D54" w:rsidRPr="00DB4817" w:rsidRDefault="002F2D54" w:rsidP="002F2D54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Highest level of education completed</w:t>
            </w:r>
          </w:p>
        </w:tc>
        <w:tc>
          <w:tcPr>
            <w:tcW w:w="3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F47CA" w14:textId="77777777" w:rsidR="002F2D54" w:rsidRPr="00DB4817" w:rsidRDefault="002F2D54" w:rsidP="002F2D54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1B7A4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F15AD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F5482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9BDB8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020D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.</w:t>
            </w: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11</w:t>
            </w:r>
          </w:p>
        </w:tc>
      </w:tr>
      <w:tr w:rsidR="002F2D54" w:rsidRPr="00DB4817" w14:paraId="46EA8E91" w14:textId="77777777" w:rsidTr="006F7EE5">
        <w:trPr>
          <w:trHeight w:val="320"/>
        </w:trPr>
        <w:tc>
          <w:tcPr>
            <w:tcW w:w="2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866EC" w14:textId="77777777" w:rsidR="002F2D54" w:rsidRPr="00DB4817" w:rsidRDefault="002F2D54" w:rsidP="002F2D54">
            <w:pP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</w:p>
        </w:tc>
        <w:tc>
          <w:tcPr>
            <w:tcW w:w="3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14AE4" w14:textId="77777777" w:rsidR="002F2D54" w:rsidRPr="00DB4817" w:rsidRDefault="002F2D54" w:rsidP="002F2D54">
            <w:pP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proofErr w:type="spellStart"/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Secondary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300E5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4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61287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1ADDE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7FBE9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7E074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</w:p>
        </w:tc>
      </w:tr>
      <w:tr w:rsidR="006F7EE5" w:rsidRPr="00DB4817" w14:paraId="1186B737" w14:textId="77777777" w:rsidTr="006F7EE5">
        <w:trPr>
          <w:trHeight w:val="320"/>
        </w:trPr>
        <w:tc>
          <w:tcPr>
            <w:tcW w:w="2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C3502" w14:textId="77777777" w:rsidR="006F7EE5" w:rsidRPr="00DB4817" w:rsidRDefault="006F7EE5" w:rsidP="006F7EE5">
            <w:pP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</w:p>
        </w:tc>
        <w:tc>
          <w:tcPr>
            <w:tcW w:w="3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3A4984" w14:textId="71E16979" w:rsidR="006F7EE5" w:rsidRPr="00DB4817" w:rsidRDefault="006F7EE5" w:rsidP="006F7EE5">
            <w:pP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proofErr w:type="spellStart"/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College</w:t>
            </w:r>
            <w:r w:rsidRPr="0081360E">
              <w:rPr>
                <w:rFonts w:ascii="Times New Roman" w:eastAsia="Times New Roman" w:hAnsi="Times New Roman" w:cs="Times New Roman"/>
                <w:vertAlign w:val="superscript"/>
                <w:lang w:val="en-US" w:eastAsia="fr-FR"/>
              </w:rPr>
              <w:t>b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34B36" w14:textId="77777777" w:rsidR="006F7EE5" w:rsidRPr="00DB4817" w:rsidRDefault="006F7EE5" w:rsidP="006F7E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10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90C91" w14:textId="77777777" w:rsidR="006F7EE5" w:rsidRPr="00DB4817" w:rsidRDefault="006F7EE5" w:rsidP="006F7E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3E81F" w14:textId="77777777" w:rsidR="006F7EE5" w:rsidRPr="00DB4817" w:rsidRDefault="006F7EE5" w:rsidP="006F7E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1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CD81C" w14:textId="77777777" w:rsidR="006F7EE5" w:rsidRPr="00DB4817" w:rsidRDefault="006F7EE5" w:rsidP="006F7E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3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B84E9" w14:textId="77777777" w:rsidR="006F7EE5" w:rsidRPr="00DB4817" w:rsidRDefault="006F7EE5" w:rsidP="006F7E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</w:p>
        </w:tc>
      </w:tr>
      <w:tr w:rsidR="006F7EE5" w:rsidRPr="00DB4817" w14:paraId="285E27D9" w14:textId="77777777" w:rsidTr="006F7EE5">
        <w:trPr>
          <w:trHeight w:val="320"/>
        </w:trPr>
        <w:tc>
          <w:tcPr>
            <w:tcW w:w="2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F60EA" w14:textId="77777777" w:rsidR="006F7EE5" w:rsidRPr="00DB4817" w:rsidRDefault="006F7EE5" w:rsidP="006F7EE5">
            <w:pP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</w:p>
        </w:tc>
        <w:tc>
          <w:tcPr>
            <w:tcW w:w="3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A5EA17" w14:textId="3FBB03F8" w:rsidR="006F7EE5" w:rsidRPr="00DB4817" w:rsidRDefault="006F7EE5" w:rsidP="006F7EE5">
            <w:pP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proofErr w:type="spellStart"/>
            <w:r w:rsidRPr="00C834F2">
              <w:rPr>
                <w:rFonts w:ascii="Times New Roman" w:eastAsia="Times New Roman" w:hAnsi="Times New Roman" w:cs="Times New Roman"/>
                <w:lang w:val="en-US" w:eastAsia="fr-FR"/>
              </w:rPr>
              <w:t>University</w:t>
            </w:r>
            <w:r w:rsidRPr="0081360E">
              <w:rPr>
                <w:rFonts w:ascii="Times New Roman" w:eastAsia="Times New Roman" w:hAnsi="Times New Roman" w:cs="Times New Roman"/>
                <w:vertAlign w:val="superscript"/>
                <w:lang w:val="en-US" w:eastAsia="fr-FR"/>
              </w:rPr>
              <w:t>b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26294" w14:textId="77777777" w:rsidR="006F7EE5" w:rsidRPr="00DB4817" w:rsidRDefault="006F7EE5" w:rsidP="006F7E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42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C82A9" w14:textId="77777777" w:rsidR="006F7EE5" w:rsidRPr="00DB4817" w:rsidRDefault="006F7EE5" w:rsidP="006F7E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D5E65" w14:textId="77777777" w:rsidR="006F7EE5" w:rsidRPr="00DB4817" w:rsidRDefault="006F7EE5" w:rsidP="006F7E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1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B09BA" w14:textId="77777777" w:rsidR="006F7EE5" w:rsidRPr="00DB4817" w:rsidRDefault="006F7EE5" w:rsidP="006F7E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6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117E2" w14:textId="77777777" w:rsidR="006F7EE5" w:rsidRPr="00DB4817" w:rsidRDefault="006F7EE5" w:rsidP="006F7E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</w:p>
        </w:tc>
      </w:tr>
      <w:tr w:rsidR="002F2D54" w:rsidRPr="00DB4817" w14:paraId="153F10A9" w14:textId="77777777" w:rsidTr="006F7EE5">
        <w:trPr>
          <w:trHeight w:val="320"/>
        </w:trPr>
        <w:tc>
          <w:tcPr>
            <w:tcW w:w="2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B754A" w14:textId="77777777" w:rsidR="002F2D54" w:rsidRPr="00DB4817" w:rsidRDefault="002F2D54" w:rsidP="002F2D54">
            <w:pP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proofErr w:type="spellStart"/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Working</w:t>
            </w:r>
            <w:proofErr w:type="spellEnd"/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 xml:space="preserve"> </w:t>
            </w:r>
            <w:proofErr w:type="spellStart"/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Status</w:t>
            </w:r>
            <w:proofErr w:type="spellEnd"/>
          </w:p>
        </w:tc>
        <w:tc>
          <w:tcPr>
            <w:tcW w:w="3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F8056" w14:textId="77777777" w:rsidR="002F2D54" w:rsidRPr="00DB4817" w:rsidRDefault="002F2D54" w:rsidP="002F2D54">
            <w:pP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B1EA8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414D0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F1F4A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04EC6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AC331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.</w:t>
            </w: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33</w:t>
            </w:r>
          </w:p>
        </w:tc>
      </w:tr>
      <w:tr w:rsidR="002F2D54" w:rsidRPr="00DB4817" w14:paraId="05D19FF0" w14:textId="77777777" w:rsidTr="006F7EE5">
        <w:trPr>
          <w:trHeight w:val="320"/>
        </w:trPr>
        <w:tc>
          <w:tcPr>
            <w:tcW w:w="2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EDF6A" w14:textId="77777777" w:rsidR="002F2D54" w:rsidRPr="00DB4817" w:rsidRDefault="002F2D54" w:rsidP="002F2D54">
            <w:pP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</w:p>
        </w:tc>
        <w:tc>
          <w:tcPr>
            <w:tcW w:w="3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DABF1" w14:textId="77777777" w:rsidR="002F2D54" w:rsidRPr="00DB4817" w:rsidRDefault="002F2D54" w:rsidP="002F2D54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Full-time job or Full-time student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A0C80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47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E5D12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8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55BD3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2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070CB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7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3C5A3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</w:p>
        </w:tc>
      </w:tr>
      <w:tr w:rsidR="002F2D54" w:rsidRPr="00DB4817" w14:paraId="7840FF43" w14:textId="77777777" w:rsidTr="006F7EE5">
        <w:trPr>
          <w:trHeight w:val="320"/>
        </w:trPr>
        <w:tc>
          <w:tcPr>
            <w:tcW w:w="2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1639F" w14:textId="77777777" w:rsidR="002F2D54" w:rsidRPr="00DB4817" w:rsidRDefault="002F2D54" w:rsidP="002F2D54">
            <w:pP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</w:p>
        </w:tc>
        <w:tc>
          <w:tcPr>
            <w:tcW w:w="3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7C142" w14:textId="77777777" w:rsidR="002F2D54" w:rsidRPr="00DB4817" w:rsidRDefault="002F2D54" w:rsidP="002F2D54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ot studying or working full-time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DCA2E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9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2324E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0D43E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B3CAB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2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34669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</w:p>
        </w:tc>
      </w:tr>
      <w:tr w:rsidR="002F2D54" w:rsidRPr="00DB4817" w14:paraId="0A0989F6" w14:textId="77777777" w:rsidTr="006F7EE5">
        <w:trPr>
          <w:trHeight w:val="320"/>
        </w:trPr>
        <w:tc>
          <w:tcPr>
            <w:tcW w:w="2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D945D" w14:textId="77777777" w:rsidR="002F2D54" w:rsidRPr="00DB4817" w:rsidRDefault="002F2D54" w:rsidP="002F2D54">
            <w:pP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proofErr w:type="spellStart"/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Family</w:t>
            </w:r>
            <w:proofErr w:type="spellEnd"/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 xml:space="preserve"> </w:t>
            </w:r>
            <w:proofErr w:type="spellStart"/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income</w:t>
            </w:r>
            <w:proofErr w:type="spellEnd"/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 xml:space="preserve"> (CAN $)</w:t>
            </w:r>
          </w:p>
        </w:tc>
        <w:tc>
          <w:tcPr>
            <w:tcW w:w="3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1AAB3" w14:textId="77777777" w:rsidR="002F2D54" w:rsidRPr="00DB4817" w:rsidRDefault="002F2D54" w:rsidP="002F2D54">
            <w:pP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E52B2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73CF3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A0F4B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981FE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CCDA2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.</w:t>
            </w: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01</w:t>
            </w:r>
          </w:p>
        </w:tc>
      </w:tr>
      <w:tr w:rsidR="002F2D54" w:rsidRPr="00DB4817" w14:paraId="4657F1EF" w14:textId="77777777" w:rsidTr="006F7EE5">
        <w:trPr>
          <w:trHeight w:val="320"/>
        </w:trPr>
        <w:tc>
          <w:tcPr>
            <w:tcW w:w="2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E4822" w14:textId="77777777" w:rsidR="002F2D54" w:rsidRPr="00DB4817" w:rsidRDefault="002F2D54" w:rsidP="002F2D54">
            <w:pP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</w:p>
        </w:tc>
        <w:tc>
          <w:tcPr>
            <w:tcW w:w="3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208CE" w14:textId="6EB01132" w:rsidR="002F2D54" w:rsidRPr="00DB4817" w:rsidRDefault="002F2D54" w:rsidP="002F2D54">
            <w:pP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0 - 49,999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8B97A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6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053DC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E1742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1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F0DE0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3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42E7B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</w:p>
        </w:tc>
      </w:tr>
      <w:tr w:rsidR="002F2D54" w:rsidRPr="00DB4817" w14:paraId="23C218AA" w14:textId="77777777" w:rsidTr="006F7EE5">
        <w:trPr>
          <w:trHeight w:val="320"/>
        </w:trPr>
        <w:tc>
          <w:tcPr>
            <w:tcW w:w="2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94214" w14:textId="77777777" w:rsidR="002F2D54" w:rsidRPr="00DB4817" w:rsidRDefault="002F2D54" w:rsidP="002F2D54">
            <w:pP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</w:p>
        </w:tc>
        <w:tc>
          <w:tcPr>
            <w:tcW w:w="3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8D474" w14:textId="0A9434F5" w:rsidR="002F2D54" w:rsidRPr="00DB4817" w:rsidRDefault="002F2D54" w:rsidP="002F2D54">
            <w:pP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50,000 - 99,</w:t>
            </w:r>
            <w:r w:rsidR="006F7EE5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999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B4227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22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5AE1B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3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516C8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7A962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3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9ED51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</w:p>
        </w:tc>
      </w:tr>
      <w:tr w:rsidR="002F2D54" w:rsidRPr="00DB4817" w14:paraId="3327BEAB" w14:textId="77777777" w:rsidTr="006F7EE5">
        <w:trPr>
          <w:trHeight w:val="320"/>
        </w:trPr>
        <w:tc>
          <w:tcPr>
            <w:tcW w:w="2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8FC3C" w14:textId="77777777" w:rsidR="002F2D54" w:rsidRPr="00DB4817" w:rsidRDefault="002F2D54" w:rsidP="002F2D54">
            <w:pP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</w:p>
        </w:tc>
        <w:tc>
          <w:tcPr>
            <w:tcW w:w="3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178C3" w14:textId="72C05D63" w:rsidR="002F2D54" w:rsidRPr="00DB4817" w:rsidRDefault="002F2D54" w:rsidP="002F2D54">
            <w:pP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 xml:space="preserve">100,000 </w:t>
            </w:r>
            <w:proofErr w:type="gramStart"/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or</w:t>
            </w:r>
            <w:proofErr w:type="gramEnd"/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 xml:space="preserve"> more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2D16B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28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8C406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4DEF6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A79D3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2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09A9A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</w:p>
        </w:tc>
      </w:tr>
      <w:tr w:rsidR="002F2D54" w:rsidRPr="00DB4817" w14:paraId="5FAE05EE" w14:textId="77777777" w:rsidTr="006F7EE5">
        <w:trPr>
          <w:trHeight w:val="320"/>
        </w:trPr>
        <w:tc>
          <w:tcPr>
            <w:tcW w:w="2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A6CDB" w14:textId="77777777" w:rsidR="002F2D54" w:rsidRPr="00DB4817" w:rsidRDefault="002F2D54" w:rsidP="002F2D54">
            <w:pP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 xml:space="preserve">Internet use </w:t>
            </w:r>
            <w:proofErr w:type="spellStart"/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characteristics</w:t>
            </w:r>
            <w:proofErr w:type="spellEnd"/>
          </w:p>
        </w:tc>
        <w:tc>
          <w:tcPr>
            <w:tcW w:w="3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ED304" w14:textId="77777777" w:rsidR="002F2D54" w:rsidRPr="00DB4817" w:rsidRDefault="002F2D54" w:rsidP="002F2D54">
            <w:pP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228E8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807DA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1F92F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14262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CA049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</w:p>
        </w:tc>
      </w:tr>
      <w:tr w:rsidR="002F2D54" w:rsidRPr="00DB4817" w14:paraId="7BAF1DE2" w14:textId="77777777" w:rsidTr="006F7EE5">
        <w:trPr>
          <w:trHeight w:val="320"/>
        </w:trPr>
        <w:tc>
          <w:tcPr>
            <w:tcW w:w="2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66D81" w14:textId="77777777" w:rsidR="002F2D54" w:rsidRPr="00DB4817" w:rsidRDefault="002F2D54" w:rsidP="002F2D54">
            <w:pP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</w:p>
        </w:tc>
        <w:tc>
          <w:tcPr>
            <w:tcW w:w="3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3B2E0" w14:textId="77777777" w:rsidR="002F2D54" w:rsidRPr="00DB4817" w:rsidRDefault="002F2D54" w:rsidP="002F2D54">
            <w:pP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 xml:space="preserve">Read a blog </w:t>
            </w:r>
            <w:proofErr w:type="spellStart"/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before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1FA04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48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13F99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8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1A9BF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1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9E412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68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F5EA8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.</w:t>
            </w: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05</w:t>
            </w:r>
          </w:p>
        </w:tc>
      </w:tr>
      <w:tr w:rsidR="006F7EE5" w:rsidRPr="00DB4817" w14:paraId="1DBD1C5B" w14:textId="77777777" w:rsidTr="006F7EE5">
        <w:trPr>
          <w:trHeight w:val="360"/>
        </w:trPr>
        <w:tc>
          <w:tcPr>
            <w:tcW w:w="2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A528D" w14:textId="77777777" w:rsidR="006F7EE5" w:rsidRPr="00DB4817" w:rsidRDefault="006F7EE5" w:rsidP="006F7EE5">
            <w:pP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</w:p>
        </w:tc>
        <w:tc>
          <w:tcPr>
            <w:tcW w:w="3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DB0FA" w14:textId="1E07D85E" w:rsidR="006F7EE5" w:rsidRPr="00DB4817" w:rsidRDefault="006F7EE5" w:rsidP="006F7EE5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Read a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nutrition </w:t>
            </w:r>
            <w:r w:rsidRPr="00C834F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blog </w:t>
            </w:r>
            <w:proofErr w:type="spellStart"/>
            <w:r w:rsidRPr="00C834F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before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fr-FR"/>
              </w:rPr>
              <w:t>c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B6B24" w14:textId="77777777" w:rsidR="006F7EE5" w:rsidRPr="00DB4817" w:rsidRDefault="006F7EE5" w:rsidP="006F7E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30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A3BE4" w14:textId="77777777" w:rsidR="006F7EE5" w:rsidRPr="00DB4817" w:rsidRDefault="006F7EE5" w:rsidP="006F7E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6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85E64" w14:textId="77777777" w:rsidR="006F7EE5" w:rsidRPr="00DB4817" w:rsidRDefault="006F7EE5" w:rsidP="006F7E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1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9DD85" w14:textId="77777777" w:rsidR="006F7EE5" w:rsidRPr="00DB4817" w:rsidRDefault="006F7EE5" w:rsidP="006F7E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7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42431" w14:textId="77777777" w:rsidR="006F7EE5" w:rsidRPr="00DB4817" w:rsidRDefault="006F7EE5" w:rsidP="006F7E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.</w:t>
            </w: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20</w:t>
            </w:r>
          </w:p>
        </w:tc>
      </w:tr>
      <w:tr w:rsidR="006F7EE5" w:rsidRPr="00DB4817" w14:paraId="07B3DBC7" w14:textId="77777777" w:rsidTr="006F7EE5">
        <w:trPr>
          <w:trHeight w:val="360"/>
        </w:trPr>
        <w:tc>
          <w:tcPr>
            <w:tcW w:w="2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59D81" w14:textId="77777777" w:rsidR="006F7EE5" w:rsidRPr="00DB4817" w:rsidRDefault="006F7EE5" w:rsidP="006F7EE5">
            <w:pP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</w:p>
        </w:tc>
        <w:tc>
          <w:tcPr>
            <w:tcW w:w="3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864E2" w14:textId="744249B3" w:rsidR="006F7EE5" w:rsidRPr="00DB4817" w:rsidRDefault="006F7EE5" w:rsidP="006F7EE5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Commented on a blog </w:t>
            </w:r>
            <w:proofErr w:type="spellStart"/>
            <w:r w:rsidRPr="00C834F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before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fr-FR"/>
              </w:rPr>
              <w:t>c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3183B" w14:textId="77777777" w:rsidR="006F7EE5" w:rsidRPr="00DB4817" w:rsidRDefault="006F7EE5" w:rsidP="006F7E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12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55904" w14:textId="77777777" w:rsidR="006F7EE5" w:rsidRPr="00DB4817" w:rsidRDefault="006F7EE5" w:rsidP="006F7E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4B02A" w14:textId="77777777" w:rsidR="006F7EE5" w:rsidRPr="00DB4817" w:rsidRDefault="006F7EE5" w:rsidP="006F7E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7208F" w14:textId="77777777" w:rsidR="006F7EE5" w:rsidRPr="00DB4817" w:rsidRDefault="006F7EE5" w:rsidP="006F7E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1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8FDF8" w14:textId="77777777" w:rsidR="006F7EE5" w:rsidRPr="00DB4817" w:rsidRDefault="006F7EE5" w:rsidP="006F7E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.</w:t>
            </w: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19</w:t>
            </w:r>
          </w:p>
        </w:tc>
      </w:tr>
      <w:tr w:rsidR="006F7EE5" w:rsidRPr="00DB4817" w14:paraId="1B19DF08" w14:textId="77777777" w:rsidTr="006F7EE5">
        <w:trPr>
          <w:trHeight w:val="360"/>
        </w:trPr>
        <w:tc>
          <w:tcPr>
            <w:tcW w:w="2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31C1D" w14:textId="77777777" w:rsidR="006F7EE5" w:rsidRPr="00DB4817" w:rsidRDefault="006F7EE5" w:rsidP="006F7EE5">
            <w:pP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</w:p>
        </w:tc>
        <w:tc>
          <w:tcPr>
            <w:tcW w:w="3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A4E91" w14:textId="0F515275" w:rsidR="006F7EE5" w:rsidRPr="00DB4817" w:rsidRDefault="006F7EE5" w:rsidP="006F7EE5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C834F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Read comments on a blog </w:t>
            </w:r>
            <w:proofErr w:type="spellStart"/>
            <w:r w:rsidRPr="00C834F2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before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fr-FR"/>
              </w:rPr>
              <w:t>c</w:t>
            </w:r>
            <w:proofErr w:type="spellEnd"/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4D5D6" w14:textId="77777777" w:rsidR="006F7EE5" w:rsidRPr="00DB4817" w:rsidRDefault="006F7EE5" w:rsidP="006F7E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38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C3F51" w14:textId="77777777" w:rsidR="006F7EE5" w:rsidRPr="00DB4817" w:rsidRDefault="006F7EE5" w:rsidP="006F7E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7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5F8B2" w14:textId="77777777" w:rsidR="006F7EE5" w:rsidRPr="00DB4817" w:rsidRDefault="006F7EE5" w:rsidP="006F7E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1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27838" w14:textId="77777777" w:rsidR="006F7EE5" w:rsidRPr="00DB4817" w:rsidRDefault="006F7EE5" w:rsidP="006F7E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7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AAEA0" w14:textId="77777777" w:rsidR="006F7EE5" w:rsidRPr="00DB4817" w:rsidRDefault="006F7EE5" w:rsidP="006F7EE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.</w:t>
            </w: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00</w:t>
            </w:r>
          </w:p>
        </w:tc>
      </w:tr>
      <w:tr w:rsidR="002F2D54" w:rsidRPr="00DB4817" w14:paraId="49C416AF" w14:textId="77777777" w:rsidTr="006F7EE5">
        <w:trPr>
          <w:trHeight w:val="320"/>
        </w:trPr>
        <w:tc>
          <w:tcPr>
            <w:tcW w:w="2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E0481" w14:textId="77777777" w:rsidR="002F2D54" w:rsidRPr="00DB4817" w:rsidRDefault="002F2D54" w:rsidP="002F2D54">
            <w:pP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</w:p>
        </w:tc>
        <w:tc>
          <w:tcPr>
            <w:tcW w:w="3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FB775" w14:textId="77777777" w:rsidR="002F2D54" w:rsidRPr="00DB4817" w:rsidRDefault="002F2D54" w:rsidP="002F2D54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Use other social media platforms (Facebook, Twitter, etc.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DE13E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50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6C3EA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8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6D149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2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798DC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8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02ABB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.</w:t>
            </w: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00</w:t>
            </w:r>
          </w:p>
        </w:tc>
      </w:tr>
      <w:tr w:rsidR="002F2D54" w:rsidRPr="00DB4817" w14:paraId="63E67E26" w14:textId="77777777" w:rsidTr="006F7EE5">
        <w:trPr>
          <w:trHeight w:val="320"/>
        </w:trPr>
        <w:tc>
          <w:tcPr>
            <w:tcW w:w="2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70DBF" w14:textId="77777777" w:rsidR="002F2D54" w:rsidRPr="00DB4817" w:rsidRDefault="002F2D54" w:rsidP="002F2D54">
            <w:pP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</w:p>
        </w:tc>
        <w:tc>
          <w:tcPr>
            <w:tcW w:w="3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70784" w14:textId="77777777" w:rsidR="002F2D54" w:rsidRPr="00DB4817" w:rsidRDefault="002F2D54" w:rsidP="002F2D54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Use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the </w:t>
            </w:r>
            <w:r w:rsidRPr="00DB4817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Internet as a source for general health information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83676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31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E1FBE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5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46B75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1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B1A28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68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74248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.</w:t>
            </w: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27</w:t>
            </w:r>
          </w:p>
        </w:tc>
      </w:tr>
      <w:tr w:rsidR="002F2D54" w:rsidRPr="00DB4817" w14:paraId="33D0C9B8" w14:textId="77777777" w:rsidTr="006F7EE5">
        <w:trPr>
          <w:trHeight w:val="320"/>
        </w:trPr>
        <w:tc>
          <w:tcPr>
            <w:tcW w:w="2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26846" w14:textId="77777777" w:rsidR="002F2D54" w:rsidRPr="00DB4817" w:rsidRDefault="002F2D54" w:rsidP="002F2D54">
            <w:pP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</w:p>
        </w:tc>
        <w:tc>
          <w:tcPr>
            <w:tcW w:w="3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7118E" w14:textId="77777777" w:rsidR="002F2D54" w:rsidRPr="00DB4817" w:rsidRDefault="002F2D54" w:rsidP="002F2D54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Use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the </w:t>
            </w:r>
            <w:r w:rsidRPr="00DB4817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Internet as a source for nutrition information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96368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40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75910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7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06AD8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2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FA481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8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6C001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.</w:t>
            </w: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34</w:t>
            </w:r>
          </w:p>
        </w:tc>
      </w:tr>
      <w:tr w:rsidR="002F2D54" w:rsidRPr="00DB4817" w14:paraId="0195651D" w14:textId="77777777" w:rsidTr="006F7EE5">
        <w:trPr>
          <w:trHeight w:val="320"/>
        </w:trPr>
        <w:tc>
          <w:tcPr>
            <w:tcW w:w="2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76C49" w14:textId="77777777" w:rsidR="002F2D54" w:rsidRPr="00DB4817" w:rsidRDefault="002F2D54" w:rsidP="002F2D54">
            <w:pP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</w:p>
        </w:tc>
        <w:tc>
          <w:tcPr>
            <w:tcW w:w="3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2218F" w14:textId="77777777" w:rsidR="002F2D54" w:rsidRPr="00DB4817" w:rsidRDefault="002F2D54" w:rsidP="002F2D54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Use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the </w:t>
            </w:r>
            <w:r w:rsidRPr="00DB4817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Internet as a source for recipes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E3A4C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45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F5D29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8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5C8C8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1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48728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68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1F5F4" w14:textId="77777777" w:rsidR="002F2D54" w:rsidRPr="00DB4817" w:rsidRDefault="002F2D54" w:rsidP="002F2D5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</w:pP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.</w:t>
            </w:r>
            <w:r w:rsidRPr="00DB4817">
              <w:rPr>
                <w:rFonts w:ascii="Times New Roman" w:eastAsia="Times New Roman" w:hAnsi="Times New Roman" w:cs="Times New Roman"/>
                <w:color w:val="000000"/>
                <w:lang w:val="fr-CA" w:eastAsia="fr-FR"/>
              </w:rPr>
              <w:t>20</w:t>
            </w:r>
          </w:p>
        </w:tc>
      </w:tr>
    </w:tbl>
    <w:p w14:paraId="5B54CA59" w14:textId="77777777" w:rsidR="00EE6040" w:rsidRPr="00EE6040" w:rsidRDefault="00EE6040" w:rsidP="00EE6040">
      <w:pPr>
        <w:spacing w:line="480" w:lineRule="auto"/>
        <w:rPr>
          <w:rFonts w:ascii="Times New Roman" w:hAnsi="Times New Roman" w:cs="Times New Roman"/>
          <w:lang w:val="en-US"/>
        </w:rPr>
      </w:pPr>
      <w:r w:rsidRPr="00EE6040">
        <w:rPr>
          <w:rFonts w:ascii="Times New Roman" w:hAnsi="Times New Roman" w:cs="Times New Roman"/>
          <w:lang w:val="en-US"/>
        </w:rPr>
        <w:t>SD: Standard deviation.</w:t>
      </w:r>
    </w:p>
    <w:p w14:paraId="5EE396BE" w14:textId="77777777" w:rsidR="00EE6040" w:rsidRPr="00EE6040" w:rsidRDefault="00EE6040" w:rsidP="00EE6040">
      <w:pPr>
        <w:spacing w:line="480" w:lineRule="auto"/>
        <w:rPr>
          <w:rFonts w:ascii="Times New Roman" w:hAnsi="Times New Roman" w:cs="Times New Roman"/>
          <w:lang w:val="en-US"/>
        </w:rPr>
      </w:pPr>
      <w:proofErr w:type="gramStart"/>
      <w:r w:rsidRPr="00EE6040">
        <w:rPr>
          <w:rFonts w:ascii="Times New Roman" w:hAnsi="Times New Roman" w:cs="Times New Roman"/>
          <w:vertAlign w:val="superscript"/>
          <w:lang w:val="en-US"/>
        </w:rPr>
        <w:t>a</w:t>
      </w:r>
      <w:proofErr w:type="gramEnd"/>
      <w:r w:rsidRPr="00EE6040">
        <w:rPr>
          <w:rFonts w:ascii="Times New Roman" w:hAnsi="Times New Roman" w:cs="Times New Roman"/>
          <w:lang w:val="en-US"/>
        </w:rPr>
        <w:t xml:space="preserve"> n=55 in the Completers group due to one missing value for ethnicity</w:t>
      </w:r>
      <w:r w:rsidR="009655BB">
        <w:rPr>
          <w:rFonts w:ascii="Times New Roman" w:hAnsi="Times New Roman" w:cs="Times New Roman"/>
          <w:lang w:val="en-US"/>
        </w:rPr>
        <w:t>.</w:t>
      </w:r>
    </w:p>
    <w:p w14:paraId="605DE3CE" w14:textId="77777777" w:rsidR="006F7EE5" w:rsidRPr="00D85A23" w:rsidRDefault="006F7EE5" w:rsidP="006F7EE5">
      <w:pPr>
        <w:spacing w:line="480" w:lineRule="auto"/>
        <w:rPr>
          <w:rFonts w:ascii="Times New Roman" w:hAnsi="Times New Roman" w:cs="Times New Roman"/>
          <w:sz w:val="36"/>
          <w:lang w:val="en-US"/>
        </w:rPr>
      </w:pPr>
      <w:proofErr w:type="gramStart"/>
      <w:r w:rsidRPr="00D16183">
        <w:rPr>
          <w:rFonts w:ascii="Times New Roman" w:hAnsi="Times New Roman" w:cs="Times New Roman"/>
          <w:vertAlign w:val="superscript"/>
          <w:lang w:val="en-US"/>
        </w:rPr>
        <w:t>b</w:t>
      </w:r>
      <w:proofErr w:type="gramEnd"/>
      <w:r w:rsidRPr="00D16183">
        <w:rPr>
          <w:rFonts w:ascii="Times New Roman" w:hAnsi="Times New Roman" w:cs="Times New Roman"/>
          <w:lang w:val="en-US"/>
        </w:rPr>
        <w:t xml:space="preserve"> </w:t>
      </w:r>
      <w:r w:rsidRPr="0081360E">
        <w:rPr>
          <w:rFonts w:ascii="Times New Roman" w:hAnsi="Times New Roman" w:cs="Times New Roman"/>
          <w:szCs w:val="20"/>
          <w:lang w:val="en-GB"/>
        </w:rPr>
        <w:t xml:space="preserve">In Canada, College refers to a </w:t>
      </w:r>
      <w:proofErr w:type="spellStart"/>
      <w:r w:rsidRPr="0081360E">
        <w:rPr>
          <w:rFonts w:ascii="Times New Roman" w:hAnsi="Times New Roman" w:cs="Times New Roman"/>
          <w:szCs w:val="20"/>
          <w:lang w:val="en-GB"/>
        </w:rPr>
        <w:t>post Secondary</w:t>
      </w:r>
      <w:proofErr w:type="spellEnd"/>
      <w:r w:rsidRPr="0081360E">
        <w:rPr>
          <w:rFonts w:ascii="Times New Roman" w:hAnsi="Times New Roman" w:cs="Times New Roman"/>
          <w:szCs w:val="20"/>
          <w:lang w:val="en-GB"/>
        </w:rPr>
        <w:t xml:space="preserve"> School degree undertaken prior to University.</w:t>
      </w:r>
    </w:p>
    <w:p w14:paraId="0CF94748" w14:textId="77777777" w:rsidR="006F7EE5" w:rsidRDefault="006F7EE5" w:rsidP="006F7EE5">
      <w:pPr>
        <w:spacing w:line="480" w:lineRule="auto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vertAlign w:val="superscript"/>
          <w:lang w:val="en-US"/>
        </w:rPr>
        <w:t>c</w:t>
      </w:r>
      <w:proofErr w:type="gramEnd"/>
      <w:r w:rsidRPr="00EE6040">
        <w:rPr>
          <w:rFonts w:ascii="Times New Roman" w:hAnsi="Times New Roman" w:cs="Times New Roman"/>
          <w:lang w:val="en-US"/>
        </w:rPr>
        <w:t xml:space="preserve"> Among mothers who have read a blog before (n=67)</w:t>
      </w:r>
      <w:r>
        <w:rPr>
          <w:rFonts w:ascii="Times New Roman" w:hAnsi="Times New Roman" w:cs="Times New Roman"/>
          <w:lang w:val="en-US"/>
        </w:rPr>
        <w:t xml:space="preserve">. </w:t>
      </w:r>
    </w:p>
    <w:p w14:paraId="5C1AD73B" w14:textId="60B6D031" w:rsidR="00DB4817" w:rsidRPr="00DE435B" w:rsidRDefault="00DB4817" w:rsidP="006F7EE5">
      <w:pPr>
        <w:spacing w:line="480" w:lineRule="auto"/>
        <w:rPr>
          <w:rFonts w:ascii="Times New Roman" w:hAnsi="Times New Roman" w:cs="Times New Roman"/>
          <w:lang w:val="en-US"/>
        </w:rPr>
      </w:pPr>
    </w:p>
    <w:sectPr w:rsidR="00DB4817" w:rsidRPr="00DE435B" w:rsidSect="009E4B70">
      <w:footerReference w:type="even" r:id="rId8"/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16EF4A" w14:textId="77777777" w:rsidR="00CC125F" w:rsidRDefault="00CC125F" w:rsidP="00A96BDF">
      <w:r>
        <w:separator/>
      </w:r>
    </w:p>
  </w:endnote>
  <w:endnote w:type="continuationSeparator" w:id="0">
    <w:p w14:paraId="5872C261" w14:textId="77777777" w:rsidR="00CC125F" w:rsidRDefault="00CC125F" w:rsidP="00A96B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52413573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9659566" w14:textId="220776F3" w:rsidR="00A96BDF" w:rsidRDefault="00A96BDF" w:rsidP="0073299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A3E0C2B" w14:textId="77777777" w:rsidR="00A96BDF" w:rsidRDefault="00A96BDF" w:rsidP="00A96BDF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59059268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03F8F7B" w14:textId="1AB142DF" w:rsidR="00A96BDF" w:rsidRDefault="00A96BDF" w:rsidP="0073299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E4B70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67598491" w14:textId="77777777" w:rsidR="00A96BDF" w:rsidRDefault="00A96BDF" w:rsidP="00A96BD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B01F42A" w14:textId="77777777" w:rsidR="00CC125F" w:rsidRDefault="00CC125F" w:rsidP="00A96BDF">
      <w:r>
        <w:separator/>
      </w:r>
    </w:p>
  </w:footnote>
  <w:footnote w:type="continuationSeparator" w:id="0">
    <w:p w14:paraId="4D153476" w14:textId="77777777" w:rsidR="00CC125F" w:rsidRDefault="00CC125F" w:rsidP="00A96B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68BD"/>
    <w:rsid w:val="00002D8D"/>
    <w:rsid w:val="00004F6C"/>
    <w:rsid w:val="000054AC"/>
    <w:rsid w:val="00006D6C"/>
    <w:rsid w:val="000072CD"/>
    <w:rsid w:val="00010824"/>
    <w:rsid w:val="00010CE5"/>
    <w:rsid w:val="000132B4"/>
    <w:rsid w:val="00014793"/>
    <w:rsid w:val="000149DC"/>
    <w:rsid w:val="00020007"/>
    <w:rsid w:val="00022B92"/>
    <w:rsid w:val="00027ED7"/>
    <w:rsid w:val="00030F15"/>
    <w:rsid w:val="000318E0"/>
    <w:rsid w:val="00036FC8"/>
    <w:rsid w:val="0004012E"/>
    <w:rsid w:val="00042609"/>
    <w:rsid w:val="00044766"/>
    <w:rsid w:val="000448BC"/>
    <w:rsid w:val="000473F7"/>
    <w:rsid w:val="000513F4"/>
    <w:rsid w:val="00055EEF"/>
    <w:rsid w:val="000615A1"/>
    <w:rsid w:val="000700E3"/>
    <w:rsid w:val="00071125"/>
    <w:rsid w:val="0007322E"/>
    <w:rsid w:val="00073994"/>
    <w:rsid w:val="00077486"/>
    <w:rsid w:val="000805C5"/>
    <w:rsid w:val="00083FAC"/>
    <w:rsid w:val="00086744"/>
    <w:rsid w:val="00093D46"/>
    <w:rsid w:val="00094FDB"/>
    <w:rsid w:val="00096674"/>
    <w:rsid w:val="00096D2A"/>
    <w:rsid w:val="00097DEB"/>
    <w:rsid w:val="000A2A5D"/>
    <w:rsid w:val="000A5159"/>
    <w:rsid w:val="000A6893"/>
    <w:rsid w:val="000B2168"/>
    <w:rsid w:val="000B6CDC"/>
    <w:rsid w:val="000B7BC3"/>
    <w:rsid w:val="000C527E"/>
    <w:rsid w:val="000D272C"/>
    <w:rsid w:val="000D3650"/>
    <w:rsid w:val="000D3F95"/>
    <w:rsid w:val="000D78E1"/>
    <w:rsid w:val="000E6C76"/>
    <w:rsid w:val="000F0773"/>
    <w:rsid w:val="001014FA"/>
    <w:rsid w:val="00102D41"/>
    <w:rsid w:val="001049E3"/>
    <w:rsid w:val="00111FF7"/>
    <w:rsid w:val="001137C3"/>
    <w:rsid w:val="001176D7"/>
    <w:rsid w:val="0012038C"/>
    <w:rsid w:val="00122BFC"/>
    <w:rsid w:val="001247FC"/>
    <w:rsid w:val="001254E9"/>
    <w:rsid w:val="00131492"/>
    <w:rsid w:val="00136E8C"/>
    <w:rsid w:val="00136F74"/>
    <w:rsid w:val="001376F4"/>
    <w:rsid w:val="00137C48"/>
    <w:rsid w:val="00137F4C"/>
    <w:rsid w:val="001406E2"/>
    <w:rsid w:val="00143817"/>
    <w:rsid w:val="00146F69"/>
    <w:rsid w:val="00151111"/>
    <w:rsid w:val="00153802"/>
    <w:rsid w:val="0015433E"/>
    <w:rsid w:val="0015563F"/>
    <w:rsid w:val="00155B44"/>
    <w:rsid w:val="00155F7F"/>
    <w:rsid w:val="001626EB"/>
    <w:rsid w:val="0016795D"/>
    <w:rsid w:val="00167CE8"/>
    <w:rsid w:val="001713ED"/>
    <w:rsid w:val="00172256"/>
    <w:rsid w:val="00183831"/>
    <w:rsid w:val="001839C6"/>
    <w:rsid w:val="0018414E"/>
    <w:rsid w:val="001841DB"/>
    <w:rsid w:val="00185F8F"/>
    <w:rsid w:val="00191AAE"/>
    <w:rsid w:val="001947E0"/>
    <w:rsid w:val="001A73F4"/>
    <w:rsid w:val="001A7E99"/>
    <w:rsid w:val="001B0CE1"/>
    <w:rsid w:val="001B2635"/>
    <w:rsid w:val="001B6F23"/>
    <w:rsid w:val="001B6F24"/>
    <w:rsid w:val="001B7F1C"/>
    <w:rsid w:val="001C0703"/>
    <w:rsid w:val="001C40C0"/>
    <w:rsid w:val="001C6517"/>
    <w:rsid w:val="001D347B"/>
    <w:rsid w:val="001D45E6"/>
    <w:rsid w:val="001D5DD6"/>
    <w:rsid w:val="001E1D0A"/>
    <w:rsid w:val="001E3D71"/>
    <w:rsid w:val="001E4986"/>
    <w:rsid w:val="001E7273"/>
    <w:rsid w:val="001F357F"/>
    <w:rsid w:val="00200DBF"/>
    <w:rsid w:val="00201348"/>
    <w:rsid w:val="002031C6"/>
    <w:rsid w:val="00207B84"/>
    <w:rsid w:val="00210E6E"/>
    <w:rsid w:val="00214E8C"/>
    <w:rsid w:val="0021517B"/>
    <w:rsid w:val="002244A2"/>
    <w:rsid w:val="00225833"/>
    <w:rsid w:val="0023110E"/>
    <w:rsid w:val="002353AE"/>
    <w:rsid w:val="002443A4"/>
    <w:rsid w:val="0024524C"/>
    <w:rsid w:val="00247992"/>
    <w:rsid w:val="00251352"/>
    <w:rsid w:val="0025159A"/>
    <w:rsid w:val="00257461"/>
    <w:rsid w:val="002620BA"/>
    <w:rsid w:val="00262B6D"/>
    <w:rsid w:val="00272A1F"/>
    <w:rsid w:val="00274566"/>
    <w:rsid w:val="00277F17"/>
    <w:rsid w:val="00282DEF"/>
    <w:rsid w:val="002844AB"/>
    <w:rsid w:val="0028596B"/>
    <w:rsid w:val="002859B1"/>
    <w:rsid w:val="00285D84"/>
    <w:rsid w:val="002904EE"/>
    <w:rsid w:val="002907BD"/>
    <w:rsid w:val="00291B82"/>
    <w:rsid w:val="0029458C"/>
    <w:rsid w:val="002970F0"/>
    <w:rsid w:val="00297321"/>
    <w:rsid w:val="00297BD3"/>
    <w:rsid w:val="002A15FF"/>
    <w:rsid w:val="002A67BA"/>
    <w:rsid w:val="002A6C2A"/>
    <w:rsid w:val="002B00E0"/>
    <w:rsid w:val="002B4CC9"/>
    <w:rsid w:val="002C57B8"/>
    <w:rsid w:val="002C6340"/>
    <w:rsid w:val="002D33C4"/>
    <w:rsid w:val="002D4482"/>
    <w:rsid w:val="002D542E"/>
    <w:rsid w:val="002D6805"/>
    <w:rsid w:val="002E4F69"/>
    <w:rsid w:val="002E713A"/>
    <w:rsid w:val="002F14C3"/>
    <w:rsid w:val="002F1AB9"/>
    <w:rsid w:val="002F2D54"/>
    <w:rsid w:val="002F46F7"/>
    <w:rsid w:val="002F5234"/>
    <w:rsid w:val="002F7AF6"/>
    <w:rsid w:val="003004B1"/>
    <w:rsid w:val="00312C43"/>
    <w:rsid w:val="0031400A"/>
    <w:rsid w:val="00321865"/>
    <w:rsid w:val="00323811"/>
    <w:rsid w:val="003266AE"/>
    <w:rsid w:val="00333281"/>
    <w:rsid w:val="003354E2"/>
    <w:rsid w:val="00335CA8"/>
    <w:rsid w:val="00336AFD"/>
    <w:rsid w:val="00341030"/>
    <w:rsid w:val="003452D3"/>
    <w:rsid w:val="003458F2"/>
    <w:rsid w:val="00347F8C"/>
    <w:rsid w:val="0035033E"/>
    <w:rsid w:val="003510A7"/>
    <w:rsid w:val="00357659"/>
    <w:rsid w:val="0036307A"/>
    <w:rsid w:val="00365966"/>
    <w:rsid w:val="00372099"/>
    <w:rsid w:val="0037687E"/>
    <w:rsid w:val="00381FF3"/>
    <w:rsid w:val="00390512"/>
    <w:rsid w:val="00393AE7"/>
    <w:rsid w:val="00393C2C"/>
    <w:rsid w:val="003961C0"/>
    <w:rsid w:val="00397FBD"/>
    <w:rsid w:val="003A3E21"/>
    <w:rsid w:val="003A7FFB"/>
    <w:rsid w:val="003B08C0"/>
    <w:rsid w:val="003C5A8F"/>
    <w:rsid w:val="003C6EE0"/>
    <w:rsid w:val="003C70BF"/>
    <w:rsid w:val="003C7341"/>
    <w:rsid w:val="003C794F"/>
    <w:rsid w:val="003D03FF"/>
    <w:rsid w:val="003D52E9"/>
    <w:rsid w:val="003E0C65"/>
    <w:rsid w:val="003E1F96"/>
    <w:rsid w:val="003E4DFE"/>
    <w:rsid w:val="003F02F8"/>
    <w:rsid w:val="003F3761"/>
    <w:rsid w:val="003F3CBD"/>
    <w:rsid w:val="003F4A95"/>
    <w:rsid w:val="003F69DE"/>
    <w:rsid w:val="00401FC4"/>
    <w:rsid w:val="004024C9"/>
    <w:rsid w:val="00404A58"/>
    <w:rsid w:val="00407E4F"/>
    <w:rsid w:val="00411264"/>
    <w:rsid w:val="004142E6"/>
    <w:rsid w:val="004162DB"/>
    <w:rsid w:val="00420B82"/>
    <w:rsid w:val="00421600"/>
    <w:rsid w:val="00421C43"/>
    <w:rsid w:val="00431388"/>
    <w:rsid w:val="0043196E"/>
    <w:rsid w:val="00435150"/>
    <w:rsid w:val="00441357"/>
    <w:rsid w:val="00445AB6"/>
    <w:rsid w:val="00446F46"/>
    <w:rsid w:val="00455A45"/>
    <w:rsid w:val="004560E7"/>
    <w:rsid w:val="004571F5"/>
    <w:rsid w:val="00457EB7"/>
    <w:rsid w:val="004606A1"/>
    <w:rsid w:val="00460F92"/>
    <w:rsid w:val="00462E85"/>
    <w:rsid w:val="00465087"/>
    <w:rsid w:val="0046508F"/>
    <w:rsid w:val="004655DA"/>
    <w:rsid w:val="004676A8"/>
    <w:rsid w:val="00471FE0"/>
    <w:rsid w:val="00473945"/>
    <w:rsid w:val="00473AB8"/>
    <w:rsid w:val="00475858"/>
    <w:rsid w:val="00475AFB"/>
    <w:rsid w:val="004806AA"/>
    <w:rsid w:val="00481F12"/>
    <w:rsid w:val="00483020"/>
    <w:rsid w:val="004838EB"/>
    <w:rsid w:val="00483C97"/>
    <w:rsid w:val="00483CAB"/>
    <w:rsid w:val="00485544"/>
    <w:rsid w:val="0048727D"/>
    <w:rsid w:val="00492448"/>
    <w:rsid w:val="00492755"/>
    <w:rsid w:val="00496A17"/>
    <w:rsid w:val="004A3442"/>
    <w:rsid w:val="004A4E23"/>
    <w:rsid w:val="004A585A"/>
    <w:rsid w:val="004B1710"/>
    <w:rsid w:val="004B3CC8"/>
    <w:rsid w:val="004B56FC"/>
    <w:rsid w:val="004B7417"/>
    <w:rsid w:val="004B7F6F"/>
    <w:rsid w:val="004C0F3E"/>
    <w:rsid w:val="004C2351"/>
    <w:rsid w:val="004C6BF6"/>
    <w:rsid w:val="004D1B2C"/>
    <w:rsid w:val="004D25B2"/>
    <w:rsid w:val="004D4063"/>
    <w:rsid w:val="004D4A3B"/>
    <w:rsid w:val="004E20A8"/>
    <w:rsid w:val="004E30AB"/>
    <w:rsid w:val="004E5988"/>
    <w:rsid w:val="004E5CA0"/>
    <w:rsid w:val="004E6DF4"/>
    <w:rsid w:val="004F2D42"/>
    <w:rsid w:val="004F5229"/>
    <w:rsid w:val="004F5A60"/>
    <w:rsid w:val="004F66CC"/>
    <w:rsid w:val="00502541"/>
    <w:rsid w:val="0050338A"/>
    <w:rsid w:val="00521613"/>
    <w:rsid w:val="00524183"/>
    <w:rsid w:val="005258D1"/>
    <w:rsid w:val="005266EF"/>
    <w:rsid w:val="0053364A"/>
    <w:rsid w:val="00533D4A"/>
    <w:rsid w:val="005357C9"/>
    <w:rsid w:val="00536E79"/>
    <w:rsid w:val="00537725"/>
    <w:rsid w:val="00540D75"/>
    <w:rsid w:val="005425B5"/>
    <w:rsid w:val="00542A2D"/>
    <w:rsid w:val="00545256"/>
    <w:rsid w:val="005458D3"/>
    <w:rsid w:val="0054692F"/>
    <w:rsid w:val="0055093A"/>
    <w:rsid w:val="00552DEB"/>
    <w:rsid w:val="00557C84"/>
    <w:rsid w:val="00564189"/>
    <w:rsid w:val="00565321"/>
    <w:rsid w:val="0056625C"/>
    <w:rsid w:val="00580B61"/>
    <w:rsid w:val="005829C9"/>
    <w:rsid w:val="00583A5C"/>
    <w:rsid w:val="00584B0B"/>
    <w:rsid w:val="00590C51"/>
    <w:rsid w:val="005916C4"/>
    <w:rsid w:val="00591735"/>
    <w:rsid w:val="0059708B"/>
    <w:rsid w:val="005975BE"/>
    <w:rsid w:val="005976C5"/>
    <w:rsid w:val="005A1B37"/>
    <w:rsid w:val="005A2D1B"/>
    <w:rsid w:val="005A4D73"/>
    <w:rsid w:val="005A57BA"/>
    <w:rsid w:val="005B427B"/>
    <w:rsid w:val="005B50CD"/>
    <w:rsid w:val="005B52F1"/>
    <w:rsid w:val="005B7FA3"/>
    <w:rsid w:val="005C1F9A"/>
    <w:rsid w:val="005C28D8"/>
    <w:rsid w:val="005C663C"/>
    <w:rsid w:val="005C6A7A"/>
    <w:rsid w:val="005C6DEB"/>
    <w:rsid w:val="005D0E3B"/>
    <w:rsid w:val="005D3869"/>
    <w:rsid w:val="005E1321"/>
    <w:rsid w:val="005E1550"/>
    <w:rsid w:val="005E2B2E"/>
    <w:rsid w:val="005E5E03"/>
    <w:rsid w:val="005E5EC7"/>
    <w:rsid w:val="005E73A1"/>
    <w:rsid w:val="005F597C"/>
    <w:rsid w:val="00602C09"/>
    <w:rsid w:val="006066B8"/>
    <w:rsid w:val="00612BB5"/>
    <w:rsid w:val="00615157"/>
    <w:rsid w:val="00615E5B"/>
    <w:rsid w:val="00620837"/>
    <w:rsid w:val="006241FB"/>
    <w:rsid w:val="00627E5A"/>
    <w:rsid w:val="00634E29"/>
    <w:rsid w:val="00636046"/>
    <w:rsid w:val="0063668F"/>
    <w:rsid w:val="0064149E"/>
    <w:rsid w:val="00651DA7"/>
    <w:rsid w:val="00663D63"/>
    <w:rsid w:val="00663D75"/>
    <w:rsid w:val="0066508F"/>
    <w:rsid w:val="006652D2"/>
    <w:rsid w:val="00665F10"/>
    <w:rsid w:val="00670F41"/>
    <w:rsid w:val="006753B2"/>
    <w:rsid w:val="006755E2"/>
    <w:rsid w:val="006769A2"/>
    <w:rsid w:val="0068707D"/>
    <w:rsid w:val="006903BF"/>
    <w:rsid w:val="006943DA"/>
    <w:rsid w:val="00697F94"/>
    <w:rsid w:val="006A3F92"/>
    <w:rsid w:val="006A6968"/>
    <w:rsid w:val="006B0C54"/>
    <w:rsid w:val="006B24F6"/>
    <w:rsid w:val="006B5D6D"/>
    <w:rsid w:val="006B5E38"/>
    <w:rsid w:val="006C268D"/>
    <w:rsid w:val="006C3B73"/>
    <w:rsid w:val="006C5EA8"/>
    <w:rsid w:val="006C7286"/>
    <w:rsid w:val="006C72E2"/>
    <w:rsid w:val="006D15DA"/>
    <w:rsid w:val="006D3D08"/>
    <w:rsid w:val="006D567B"/>
    <w:rsid w:val="006E008E"/>
    <w:rsid w:val="006E34A1"/>
    <w:rsid w:val="006E6042"/>
    <w:rsid w:val="006E721E"/>
    <w:rsid w:val="006F7610"/>
    <w:rsid w:val="006F78FD"/>
    <w:rsid w:val="006F7EE5"/>
    <w:rsid w:val="0070045D"/>
    <w:rsid w:val="007022E6"/>
    <w:rsid w:val="0070275C"/>
    <w:rsid w:val="007043EB"/>
    <w:rsid w:val="00707399"/>
    <w:rsid w:val="00710FCD"/>
    <w:rsid w:val="00726B72"/>
    <w:rsid w:val="00727263"/>
    <w:rsid w:val="007315D6"/>
    <w:rsid w:val="007343C5"/>
    <w:rsid w:val="00736B96"/>
    <w:rsid w:val="00741706"/>
    <w:rsid w:val="00744D10"/>
    <w:rsid w:val="00745152"/>
    <w:rsid w:val="007459F0"/>
    <w:rsid w:val="00750781"/>
    <w:rsid w:val="00750FC0"/>
    <w:rsid w:val="00755163"/>
    <w:rsid w:val="007563C6"/>
    <w:rsid w:val="00757092"/>
    <w:rsid w:val="00760D1D"/>
    <w:rsid w:val="007647E6"/>
    <w:rsid w:val="00766558"/>
    <w:rsid w:val="00767B64"/>
    <w:rsid w:val="00770C69"/>
    <w:rsid w:val="00774C68"/>
    <w:rsid w:val="007757F7"/>
    <w:rsid w:val="00775C70"/>
    <w:rsid w:val="00780C9D"/>
    <w:rsid w:val="00781B0A"/>
    <w:rsid w:val="007837AB"/>
    <w:rsid w:val="00785C59"/>
    <w:rsid w:val="0079076D"/>
    <w:rsid w:val="0079382A"/>
    <w:rsid w:val="007951A4"/>
    <w:rsid w:val="00796B63"/>
    <w:rsid w:val="00797A4D"/>
    <w:rsid w:val="007A00D8"/>
    <w:rsid w:val="007A12C8"/>
    <w:rsid w:val="007A2041"/>
    <w:rsid w:val="007B0D05"/>
    <w:rsid w:val="007B3809"/>
    <w:rsid w:val="007B47E6"/>
    <w:rsid w:val="007C0477"/>
    <w:rsid w:val="007C4318"/>
    <w:rsid w:val="007C71FA"/>
    <w:rsid w:val="007D0547"/>
    <w:rsid w:val="007D21AD"/>
    <w:rsid w:val="007D2253"/>
    <w:rsid w:val="007D422B"/>
    <w:rsid w:val="007D4B01"/>
    <w:rsid w:val="007E32BD"/>
    <w:rsid w:val="007E650D"/>
    <w:rsid w:val="007F2AA6"/>
    <w:rsid w:val="007F3DFD"/>
    <w:rsid w:val="007F6551"/>
    <w:rsid w:val="007F6AAE"/>
    <w:rsid w:val="007F6EC7"/>
    <w:rsid w:val="007F74C6"/>
    <w:rsid w:val="007F77BC"/>
    <w:rsid w:val="00800A76"/>
    <w:rsid w:val="00801CC2"/>
    <w:rsid w:val="00803119"/>
    <w:rsid w:val="00803E1D"/>
    <w:rsid w:val="00805EC0"/>
    <w:rsid w:val="00810B18"/>
    <w:rsid w:val="008143C3"/>
    <w:rsid w:val="00816111"/>
    <w:rsid w:val="0081789B"/>
    <w:rsid w:val="008203F6"/>
    <w:rsid w:val="00824C2F"/>
    <w:rsid w:val="00827655"/>
    <w:rsid w:val="00831858"/>
    <w:rsid w:val="00831EF5"/>
    <w:rsid w:val="0084181C"/>
    <w:rsid w:val="00841F65"/>
    <w:rsid w:val="00842599"/>
    <w:rsid w:val="00843119"/>
    <w:rsid w:val="008447CD"/>
    <w:rsid w:val="008447F4"/>
    <w:rsid w:val="00844F7B"/>
    <w:rsid w:val="0084586F"/>
    <w:rsid w:val="00847561"/>
    <w:rsid w:val="00847944"/>
    <w:rsid w:val="00850682"/>
    <w:rsid w:val="008511B3"/>
    <w:rsid w:val="00853C95"/>
    <w:rsid w:val="00853D4A"/>
    <w:rsid w:val="008543FB"/>
    <w:rsid w:val="00856B51"/>
    <w:rsid w:val="00857023"/>
    <w:rsid w:val="00857B8D"/>
    <w:rsid w:val="00860090"/>
    <w:rsid w:val="008654AF"/>
    <w:rsid w:val="00866736"/>
    <w:rsid w:val="008670DC"/>
    <w:rsid w:val="008713F0"/>
    <w:rsid w:val="0087337A"/>
    <w:rsid w:val="00883B72"/>
    <w:rsid w:val="00885BC9"/>
    <w:rsid w:val="00890374"/>
    <w:rsid w:val="0089162A"/>
    <w:rsid w:val="00894BB6"/>
    <w:rsid w:val="008A12C4"/>
    <w:rsid w:val="008B2733"/>
    <w:rsid w:val="008B3BC2"/>
    <w:rsid w:val="008B62C8"/>
    <w:rsid w:val="008C4FEA"/>
    <w:rsid w:val="008C64C8"/>
    <w:rsid w:val="008D3131"/>
    <w:rsid w:val="008E5BB9"/>
    <w:rsid w:val="008E5F48"/>
    <w:rsid w:val="008E66A6"/>
    <w:rsid w:val="008E6B37"/>
    <w:rsid w:val="008F0D5C"/>
    <w:rsid w:val="008F2F7D"/>
    <w:rsid w:val="008F3154"/>
    <w:rsid w:val="008F46A3"/>
    <w:rsid w:val="008F5CBD"/>
    <w:rsid w:val="0090345A"/>
    <w:rsid w:val="0090550E"/>
    <w:rsid w:val="00910C2D"/>
    <w:rsid w:val="00911D16"/>
    <w:rsid w:val="00911F3A"/>
    <w:rsid w:val="00912DC5"/>
    <w:rsid w:val="009134CA"/>
    <w:rsid w:val="00913FA6"/>
    <w:rsid w:val="009140A0"/>
    <w:rsid w:val="00916303"/>
    <w:rsid w:val="009231DF"/>
    <w:rsid w:val="009269D4"/>
    <w:rsid w:val="00926C79"/>
    <w:rsid w:val="00930290"/>
    <w:rsid w:val="009329AE"/>
    <w:rsid w:val="0093678A"/>
    <w:rsid w:val="0094158E"/>
    <w:rsid w:val="009434AB"/>
    <w:rsid w:val="00944888"/>
    <w:rsid w:val="0094689E"/>
    <w:rsid w:val="0094775E"/>
    <w:rsid w:val="00950928"/>
    <w:rsid w:val="00952C3F"/>
    <w:rsid w:val="00953414"/>
    <w:rsid w:val="00961627"/>
    <w:rsid w:val="00963B9D"/>
    <w:rsid w:val="009655BB"/>
    <w:rsid w:val="00965980"/>
    <w:rsid w:val="00972B90"/>
    <w:rsid w:val="009812A4"/>
    <w:rsid w:val="00982954"/>
    <w:rsid w:val="00982B72"/>
    <w:rsid w:val="009844F0"/>
    <w:rsid w:val="00984778"/>
    <w:rsid w:val="00986365"/>
    <w:rsid w:val="009872C3"/>
    <w:rsid w:val="0099111A"/>
    <w:rsid w:val="00992AC3"/>
    <w:rsid w:val="00994115"/>
    <w:rsid w:val="009946A4"/>
    <w:rsid w:val="00996718"/>
    <w:rsid w:val="009A2F86"/>
    <w:rsid w:val="009A466A"/>
    <w:rsid w:val="009A4770"/>
    <w:rsid w:val="009A4873"/>
    <w:rsid w:val="009A4AD2"/>
    <w:rsid w:val="009B24E2"/>
    <w:rsid w:val="009B27F0"/>
    <w:rsid w:val="009B29E4"/>
    <w:rsid w:val="009B3846"/>
    <w:rsid w:val="009B7E36"/>
    <w:rsid w:val="009C368C"/>
    <w:rsid w:val="009D07A9"/>
    <w:rsid w:val="009D1E2E"/>
    <w:rsid w:val="009D4350"/>
    <w:rsid w:val="009D5120"/>
    <w:rsid w:val="009E4B70"/>
    <w:rsid w:val="009E7B79"/>
    <w:rsid w:val="009F54BF"/>
    <w:rsid w:val="00A0051B"/>
    <w:rsid w:val="00A00B77"/>
    <w:rsid w:val="00A0118E"/>
    <w:rsid w:val="00A12B08"/>
    <w:rsid w:val="00A1449D"/>
    <w:rsid w:val="00A14CE7"/>
    <w:rsid w:val="00A15B21"/>
    <w:rsid w:val="00A20174"/>
    <w:rsid w:val="00A206BE"/>
    <w:rsid w:val="00A21DBB"/>
    <w:rsid w:val="00A24F00"/>
    <w:rsid w:val="00A31E8A"/>
    <w:rsid w:val="00A33737"/>
    <w:rsid w:val="00A33CB2"/>
    <w:rsid w:val="00A36F11"/>
    <w:rsid w:val="00A412CE"/>
    <w:rsid w:val="00A43704"/>
    <w:rsid w:val="00A44BDE"/>
    <w:rsid w:val="00A46047"/>
    <w:rsid w:val="00A463EB"/>
    <w:rsid w:val="00A50269"/>
    <w:rsid w:val="00A5240B"/>
    <w:rsid w:val="00A6095E"/>
    <w:rsid w:val="00A61286"/>
    <w:rsid w:val="00A654A1"/>
    <w:rsid w:val="00A66FF9"/>
    <w:rsid w:val="00A671B0"/>
    <w:rsid w:val="00A704A2"/>
    <w:rsid w:val="00A72583"/>
    <w:rsid w:val="00A76E08"/>
    <w:rsid w:val="00A837F1"/>
    <w:rsid w:val="00A8422B"/>
    <w:rsid w:val="00A87B14"/>
    <w:rsid w:val="00A901A4"/>
    <w:rsid w:val="00A96BDF"/>
    <w:rsid w:val="00AA03A9"/>
    <w:rsid w:val="00AA552E"/>
    <w:rsid w:val="00AA6857"/>
    <w:rsid w:val="00AB0830"/>
    <w:rsid w:val="00AB2084"/>
    <w:rsid w:val="00AB34C8"/>
    <w:rsid w:val="00AB5708"/>
    <w:rsid w:val="00AB5B1E"/>
    <w:rsid w:val="00AC2260"/>
    <w:rsid w:val="00AC77DE"/>
    <w:rsid w:val="00AD1158"/>
    <w:rsid w:val="00AD3780"/>
    <w:rsid w:val="00AD6399"/>
    <w:rsid w:val="00AE2052"/>
    <w:rsid w:val="00AE7401"/>
    <w:rsid w:val="00AE79CE"/>
    <w:rsid w:val="00AF13E7"/>
    <w:rsid w:val="00AF2803"/>
    <w:rsid w:val="00AF2E6C"/>
    <w:rsid w:val="00AF402D"/>
    <w:rsid w:val="00B01E75"/>
    <w:rsid w:val="00B06AF1"/>
    <w:rsid w:val="00B11CC1"/>
    <w:rsid w:val="00B13858"/>
    <w:rsid w:val="00B14F3A"/>
    <w:rsid w:val="00B15A6A"/>
    <w:rsid w:val="00B3402F"/>
    <w:rsid w:val="00B3442A"/>
    <w:rsid w:val="00B3448B"/>
    <w:rsid w:val="00B345A0"/>
    <w:rsid w:val="00B35126"/>
    <w:rsid w:val="00B354A3"/>
    <w:rsid w:val="00B364DE"/>
    <w:rsid w:val="00B45743"/>
    <w:rsid w:val="00B462F4"/>
    <w:rsid w:val="00B470DC"/>
    <w:rsid w:val="00B471AD"/>
    <w:rsid w:val="00B5322A"/>
    <w:rsid w:val="00B547DA"/>
    <w:rsid w:val="00B55C92"/>
    <w:rsid w:val="00B60413"/>
    <w:rsid w:val="00B612B1"/>
    <w:rsid w:val="00B615D0"/>
    <w:rsid w:val="00B61C02"/>
    <w:rsid w:val="00B61CAD"/>
    <w:rsid w:val="00B638A2"/>
    <w:rsid w:val="00B6411A"/>
    <w:rsid w:val="00B67380"/>
    <w:rsid w:val="00B752E4"/>
    <w:rsid w:val="00B76FE4"/>
    <w:rsid w:val="00B81A34"/>
    <w:rsid w:val="00B85167"/>
    <w:rsid w:val="00B85EA0"/>
    <w:rsid w:val="00B94AC3"/>
    <w:rsid w:val="00B94BB2"/>
    <w:rsid w:val="00B96606"/>
    <w:rsid w:val="00BA01D0"/>
    <w:rsid w:val="00BA325F"/>
    <w:rsid w:val="00BA4EAF"/>
    <w:rsid w:val="00BA4F44"/>
    <w:rsid w:val="00BA5EC5"/>
    <w:rsid w:val="00BA73EA"/>
    <w:rsid w:val="00BB61C2"/>
    <w:rsid w:val="00BC37EE"/>
    <w:rsid w:val="00BC4B2A"/>
    <w:rsid w:val="00BC53E3"/>
    <w:rsid w:val="00BC5EBE"/>
    <w:rsid w:val="00BC75BE"/>
    <w:rsid w:val="00BD0C28"/>
    <w:rsid w:val="00BD18A1"/>
    <w:rsid w:val="00BD30EC"/>
    <w:rsid w:val="00BD4DC8"/>
    <w:rsid w:val="00BE1083"/>
    <w:rsid w:val="00BE21AB"/>
    <w:rsid w:val="00BE307B"/>
    <w:rsid w:val="00BE3A90"/>
    <w:rsid w:val="00BE5B51"/>
    <w:rsid w:val="00BE6044"/>
    <w:rsid w:val="00BF0E23"/>
    <w:rsid w:val="00BF1E51"/>
    <w:rsid w:val="00BF3042"/>
    <w:rsid w:val="00BF3AFF"/>
    <w:rsid w:val="00C01E04"/>
    <w:rsid w:val="00C04439"/>
    <w:rsid w:val="00C04DBD"/>
    <w:rsid w:val="00C13631"/>
    <w:rsid w:val="00C13CE0"/>
    <w:rsid w:val="00C14289"/>
    <w:rsid w:val="00C1493B"/>
    <w:rsid w:val="00C20411"/>
    <w:rsid w:val="00C222F9"/>
    <w:rsid w:val="00C25A4D"/>
    <w:rsid w:val="00C26248"/>
    <w:rsid w:val="00C26750"/>
    <w:rsid w:val="00C26A36"/>
    <w:rsid w:val="00C312B3"/>
    <w:rsid w:val="00C37756"/>
    <w:rsid w:val="00C40A4B"/>
    <w:rsid w:val="00C62AB0"/>
    <w:rsid w:val="00C7037D"/>
    <w:rsid w:val="00C70FAC"/>
    <w:rsid w:val="00C74AE8"/>
    <w:rsid w:val="00C74F66"/>
    <w:rsid w:val="00C77801"/>
    <w:rsid w:val="00C77B1A"/>
    <w:rsid w:val="00C77B4E"/>
    <w:rsid w:val="00C867E5"/>
    <w:rsid w:val="00C87185"/>
    <w:rsid w:val="00C93B21"/>
    <w:rsid w:val="00C96BFD"/>
    <w:rsid w:val="00C97163"/>
    <w:rsid w:val="00C978A7"/>
    <w:rsid w:val="00CA0C7F"/>
    <w:rsid w:val="00CA2C68"/>
    <w:rsid w:val="00CA2FE0"/>
    <w:rsid w:val="00CA39B6"/>
    <w:rsid w:val="00CA4EAB"/>
    <w:rsid w:val="00CA6A76"/>
    <w:rsid w:val="00CA6C69"/>
    <w:rsid w:val="00CB447C"/>
    <w:rsid w:val="00CB64A9"/>
    <w:rsid w:val="00CC123C"/>
    <w:rsid w:val="00CC125F"/>
    <w:rsid w:val="00CC2C36"/>
    <w:rsid w:val="00CC4DEB"/>
    <w:rsid w:val="00CD30DC"/>
    <w:rsid w:val="00CD602D"/>
    <w:rsid w:val="00CE046B"/>
    <w:rsid w:val="00CE2813"/>
    <w:rsid w:val="00CE37D8"/>
    <w:rsid w:val="00CE605F"/>
    <w:rsid w:val="00CE79CB"/>
    <w:rsid w:val="00CF0F56"/>
    <w:rsid w:val="00CF13BC"/>
    <w:rsid w:val="00CF29A0"/>
    <w:rsid w:val="00CF3C5F"/>
    <w:rsid w:val="00D02DF3"/>
    <w:rsid w:val="00D03E1F"/>
    <w:rsid w:val="00D054E1"/>
    <w:rsid w:val="00D069CD"/>
    <w:rsid w:val="00D10219"/>
    <w:rsid w:val="00D13CA9"/>
    <w:rsid w:val="00D17B34"/>
    <w:rsid w:val="00D32A70"/>
    <w:rsid w:val="00D32C48"/>
    <w:rsid w:val="00D33937"/>
    <w:rsid w:val="00D34116"/>
    <w:rsid w:val="00D35221"/>
    <w:rsid w:val="00D3559D"/>
    <w:rsid w:val="00D366EA"/>
    <w:rsid w:val="00D37DFA"/>
    <w:rsid w:val="00D41BC5"/>
    <w:rsid w:val="00D42172"/>
    <w:rsid w:val="00D4218A"/>
    <w:rsid w:val="00D42893"/>
    <w:rsid w:val="00D432A2"/>
    <w:rsid w:val="00D4367F"/>
    <w:rsid w:val="00D43F08"/>
    <w:rsid w:val="00D44CD3"/>
    <w:rsid w:val="00D44EEC"/>
    <w:rsid w:val="00D56D71"/>
    <w:rsid w:val="00D5722C"/>
    <w:rsid w:val="00D60171"/>
    <w:rsid w:val="00D65693"/>
    <w:rsid w:val="00D70565"/>
    <w:rsid w:val="00D71FD2"/>
    <w:rsid w:val="00D72B4E"/>
    <w:rsid w:val="00D72C1A"/>
    <w:rsid w:val="00D75ACD"/>
    <w:rsid w:val="00D77BCB"/>
    <w:rsid w:val="00D80FB4"/>
    <w:rsid w:val="00D82133"/>
    <w:rsid w:val="00D832C0"/>
    <w:rsid w:val="00D85A23"/>
    <w:rsid w:val="00D861E2"/>
    <w:rsid w:val="00D868BD"/>
    <w:rsid w:val="00D87A13"/>
    <w:rsid w:val="00D9468E"/>
    <w:rsid w:val="00D96456"/>
    <w:rsid w:val="00D97202"/>
    <w:rsid w:val="00D97332"/>
    <w:rsid w:val="00D975D0"/>
    <w:rsid w:val="00DA0637"/>
    <w:rsid w:val="00DA0938"/>
    <w:rsid w:val="00DA329D"/>
    <w:rsid w:val="00DA5083"/>
    <w:rsid w:val="00DB338F"/>
    <w:rsid w:val="00DB4817"/>
    <w:rsid w:val="00DB4D9C"/>
    <w:rsid w:val="00DB51D2"/>
    <w:rsid w:val="00DB6165"/>
    <w:rsid w:val="00DC0884"/>
    <w:rsid w:val="00DC1189"/>
    <w:rsid w:val="00DC18A1"/>
    <w:rsid w:val="00DC2DB1"/>
    <w:rsid w:val="00DC510C"/>
    <w:rsid w:val="00DC5B4E"/>
    <w:rsid w:val="00DC7B70"/>
    <w:rsid w:val="00DD0407"/>
    <w:rsid w:val="00DD094E"/>
    <w:rsid w:val="00DD1B88"/>
    <w:rsid w:val="00DD6088"/>
    <w:rsid w:val="00DE3BE8"/>
    <w:rsid w:val="00DE435B"/>
    <w:rsid w:val="00DF4780"/>
    <w:rsid w:val="00DF6527"/>
    <w:rsid w:val="00DF6789"/>
    <w:rsid w:val="00E00D5D"/>
    <w:rsid w:val="00E013E6"/>
    <w:rsid w:val="00E015CE"/>
    <w:rsid w:val="00E0493E"/>
    <w:rsid w:val="00E05FE1"/>
    <w:rsid w:val="00E07D19"/>
    <w:rsid w:val="00E10750"/>
    <w:rsid w:val="00E122E3"/>
    <w:rsid w:val="00E13A06"/>
    <w:rsid w:val="00E14AE4"/>
    <w:rsid w:val="00E16B50"/>
    <w:rsid w:val="00E17B89"/>
    <w:rsid w:val="00E202E9"/>
    <w:rsid w:val="00E22408"/>
    <w:rsid w:val="00E227DA"/>
    <w:rsid w:val="00E24422"/>
    <w:rsid w:val="00E24AED"/>
    <w:rsid w:val="00E309AD"/>
    <w:rsid w:val="00E35050"/>
    <w:rsid w:val="00E36439"/>
    <w:rsid w:val="00E41A18"/>
    <w:rsid w:val="00E42108"/>
    <w:rsid w:val="00E52133"/>
    <w:rsid w:val="00E5477A"/>
    <w:rsid w:val="00E557A0"/>
    <w:rsid w:val="00E565BC"/>
    <w:rsid w:val="00E63400"/>
    <w:rsid w:val="00E663DB"/>
    <w:rsid w:val="00E66716"/>
    <w:rsid w:val="00E67CAF"/>
    <w:rsid w:val="00E74CE2"/>
    <w:rsid w:val="00E75F36"/>
    <w:rsid w:val="00E825A4"/>
    <w:rsid w:val="00E82851"/>
    <w:rsid w:val="00E83513"/>
    <w:rsid w:val="00E8424A"/>
    <w:rsid w:val="00E84D5C"/>
    <w:rsid w:val="00E91031"/>
    <w:rsid w:val="00E95126"/>
    <w:rsid w:val="00E96626"/>
    <w:rsid w:val="00EA1FB0"/>
    <w:rsid w:val="00EA43B2"/>
    <w:rsid w:val="00EA494C"/>
    <w:rsid w:val="00EA7D68"/>
    <w:rsid w:val="00EB0395"/>
    <w:rsid w:val="00EB3B9B"/>
    <w:rsid w:val="00EB430E"/>
    <w:rsid w:val="00EB4E2B"/>
    <w:rsid w:val="00EB5285"/>
    <w:rsid w:val="00EB5D9A"/>
    <w:rsid w:val="00EB6244"/>
    <w:rsid w:val="00EB719B"/>
    <w:rsid w:val="00EC11D6"/>
    <w:rsid w:val="00EC3297"/>
    <w:rsid w:val="00EC3EEE"/>
    <w:rsid w:val="00EC706E"/>
    <w:rsid w:val="00ED3003"/>
    <w:rsid w:val="00ED5B9A"/>
    <w:rsid w:val="00ED5F0C"/>
    <w:rsid w:val="00EE0EBC"/>
    <w:rsid w:val="00EE2C53"/>
    <w:rsid w:val="00EE5567"/>
    <w:rsid w:val="00EE6040"/>
    <w:rsid w:val="00EF0260"/>
    <w:rsid w:val="00EF0AFF"/>
    <w:rsid w:val="00EF16BA"/>
    <w:rsid w:val="00EF25FF"/>
    <w:rsid w:val="00EF6396"/>
    <w:rsid w:val="00F05272"/>
    <w:rsid w:val="00F05B19"/>
    <w:rsid w:val="00F06360"/>
    <w:rsid w:val="00F07AEB"/>
    <w:rsid w:val="00F07DDB"/>
    <w:rsid w:val="00F104B6"/>
    <w:rsid w:val="00F12F5E"/>
    <w:rsid w:val="00F20A0E"/>
    <w:rsid w:val="00F23DFE"/>
    <w:rsid w:val="00F25250"/>
    <w:rsid w:val="00F26980"/>
    <w:rsid w:val="00F30528"/>
    <w:rsid w:val="00F306AA"/>
    <w:rsid w:val="00F3072A"/>
    <w:rsid w:val="00F3324F"/>
    <w:rsid w:val="00F337E5"/>
    <w:rsid w:val="00F34A65"/>
    <w:rsid w:val="00F37824"/>
    <w:rsid w:val="00F40A60"/>
    <w:rsid w:val="00F443A3"/>
    <w:rsid w:val="00F4741A"/>
    <w:rsid w:val="00F50863"/>
    <w:rsid w:val="00F52D5A"/>
    <w:rsid w:val="00F53971"/>
    <w:rsid w:val="00F56D51"/>
    <w:rsid w:val="00F6032D"/>
    <w:rsid w:val="00F60646"/>
    <w:rsid w:val="00F64237"/>
    <w:rsid w:val="00F67016"/>
    <w:rsid w:val="00F70781"/>
    <w:rsid w:val="00F70E71"/>
    <w:rsid w:val="00F82E87"/>
    <w:rsid w:val="00F909CC"/>
    <w:rsid w:val="00F91823"/>
    <w:rsid w:val="00F91EAC"/>
    <w:rsid w:val="00F92C6A"/>
    <w:rsid w:val="00F9330C"/>
    <w:rsid w:val="00F97C3B"/>
    <w:rsid w:val="00FA2D00"/>
    <w:rsid w:val="00FA4C1B"/>
    <w:rsid w:val="00FA5FF1"/>
    <w:rsid w:val="00FB212B"/>
    <w:rsid w:val="00FB3389"/>
    <w:rsid w:val="00FB3F7C"/>
    <w:rsid w:val="00FB533B"/>
    <w:rsid w:val="00FB73CE"/>
    <w:rsid w:val="00FC23B3"/>
    <w:rsid w:val="00FC2D42"/>
    <w:rsid w:val="00FC2FCC"/>
    <w:rsid w:val="00FC495F"/>
    <w:rsid w:val="00FC5ECA"/>
    <w:rsid w:val="00FC7952"/>
    <w:rsid w:val="00FD2301"/>
    <w:rsid w:val="00FD25AC"/>
    <w:rsid w:val="00FD2857"/>
    <w:rsid w:val="00FD4035"/>
    <w:rsid w:val="00FD44D1"/>
    <w:rsid w:val="00FD52CC"/>
    <w:rsid w:val="00FE1E18"/>
    <w:rsid w:val="00FE2500"/>
    <w:rsid w:val="00FE2983"/>
    <w:rsid w:val="00FE70E1"/>
    <w:rsid w:val="00FE7415"/>
    <w:rsid w:val="00FF07AD"/>
    <w:rsid w:val="00FF244D"/>
    <w:rsid w:val="00FF3241"/>
    <w:rsid w:val="00FF32EF"/>
    <w:rsid w:val="00FF3314"/>
    <w:rsid w:val="00FF4547"/>
    <w:rsid w:val="00FF7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8EF9E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9667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6674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05F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5FE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5F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5F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5FE1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96BDF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96BDF"/>
  </w:style>
  <w:style w:type="character" w:styleId="PageNumber">
    <w:name w:val="page number"/>
    <w:basedOn w:val="DefaultParagraphFont"/>
    <w:uiPriority w:val="99"/>
    <w:semiHidden/>
    <w:unhideWhenUsed/>
    <w:rsid w:val="00A96BDF"/>
  </w:style>
  <w:style w:type="character" w:styleId="LineNumber">
    <w:name w:val="line number"/>
    <w:basedOn w:val="DefaultParagraphFont"/>
    <w:uiPriority w:val="99"/>
    <w:semiHidden/>
    <w:unhideWhenUsed/>
    <w:rsid w:val="0007748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9667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6674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05F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5FE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5F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5F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5FE1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96BDF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96BDF"/>
  </w:style>
  <w:style w:type="character" w:styleId="PageNumber">
    <w:name w:val="page number"/>
    <w:basedOn w:val="DefaultParagraphFont"/>
    <w:uiPriority w:val="99"/>
    <w:semiHidden/>
    <w:unhideWhenUsed/>
    <w:rsid w:val="00A96BDF"/>
  </w:style>
  <w:style w:type="character" w:styleId="LineNumber">
    <w:name w:val="line number"/>
    <w:basedOn w:val="DefaultParagraphFont"/>
    <w:uiPriority w:val="99"/>
    <w:semiHidden/>
    <w:unhideWhenUsed/>
    <w:rsid w:val="000774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199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9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0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5EA39E4-1651-4419-B217-361AB8EB82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621</Words>
  <Characters>3541</Characters>
  <Application>Microsoft Office Word</Application>
  <DocSecurity>0</DocSecurity>
  <Lines>29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rée-Anne</dc:creator>
  <cp:keywords/>
  <dc:description/>
  <cp:lastModifiedBy>MLAPINIG</cp:lastModifiedBy>
  <cp:revision>12</cp:revision>
  <dcterms:created xsi:type="dcterms:W3CDTF">2018-12-06T19:58:00Z</dcterms:created>
  <dcterms:modified xsi:type="dcterms:W3CDTF">2020-07-29T21:12:00Z</dcterms:modified>
</cp:coreProperties>
</file>